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CF1B24" w14:textId="6E967143" w:rsidR="00DB687E" w:rsidRPr="00B65909" w:rsidRDefault="00DB687E" w:rsidP="00DB687E">
      <w:pPr>
        <w:jc w:val="center"/>
        <w:rPr>
          <w:rFonts w:ascii="Arial" w:hAnsi="Arial" w:cs="Arial"/>
          <w:b/>
          <w:bCs/>
          <w:sz w:val="24"/>
          <w:szCs w:val="24"/>
        </w:rPr>
      </w:pPr>
      <w:proofErr w:type="spellStart"/>
      <w:r w:rsidRPr="00B65909">
        <w:rPr>
          <w:rFonts w:ascii="Arial" w:hAnsi="Arial" w:cs="Arial"/>
          <w:b/>
          <w:bCs/>
          <w:sz w:val="24"/>
          <w:szCs w:val="24"/>
        </w:rPr>
        <w:t>Supplementary</w:t>
      </w:r>
      <w:proofErr w:type="spellEnd"/>
      <w:r w:rsidRPr="00B65909">
        <w:rPr>
          <w:rFonts w:ascii="Arial" w:hAnsi="Arial" w:cs="Arial"/>
          <w:b/>
          <w:bCs/>
          <w:sz w:val="24"/>
          <w:szCs w:val="24"/>
        </w:rPr>
        <w:t xml:space="preserve"> </w:t>
      </w:r>
      <w:r w:rsidR="0088391B">
        <w:rPr>
          <w:rFonts w:ascii="Arial" w:hAnsi="Arial" w:cs="Arial"/>
          <w:b/>
          <w:bCs/>
          <w:sz w:val="24"/>
          <w:szCs w:val="24"/>
        </w:rPr>
        <w:t>Material</w:t>
      </w:r>
    </w:p>
    <w:p w14:paraId="7C56C1BB" w14:textId="77777777" w:rsidR="00DB687E" w:rsidRPr="00B65909" w:rsidRDefault="00DB687E" w:rsidP="00DB687E">
      <w:pPr>
        <w:rPr>
          <w:rFonts w:ascii="Arial" w:hAnsi="Arial" w:cs="Arial"/>
          <w:b/>
          <w:bCs/>
        </w:rPr>
      </w:pPr>
    </w:p>
    <w:p w14:paraId="174F1E9F" w14:textId="0AB05F98" w:rsidR="00DB687E" w:rsidRPr="00B65909" w:rsidRDefault="00DB687E" w:rsidP="00DB687E">
      <w:pPr>
        <w:rPr>
          <w:rFonts w:ascii="Arial" w:hAnsi="Arial" w:cs="Arial"/>
          <w:b/>
          <w:bCs/>
        </w:rPr>
      </w:pPr>
      <w:r w:rsidRPr="00B65909">
        <w:rPr>
          <w:rFonts w:ascii="Arial" w:hAnsi="Arial" w:cs="Arial"/>
          <w:b/>
          <w:bCs/>
        </w:rPr>
        <w:t>Table S1: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1696"/>
        <w:gridCol w:w="1777"/>
        <w:gridCol w:w="1063"/>
      </w:tblGrid>
      <w:tr w:rsidR="00DB687E" w:rsidRPr="001E1BB3" w14:paraId="7B1CB52A" w14:textId="77777777" w:rsidTr="006D7125">
        <w:trPr>
          <w:trHeight w:val="331"/>
        </w:trPr>
        <w:tc>
          <w:tcPr>
            <w:tcW w:w="90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566991" w14:textId="25D64392" w:rsidR="00DB687E" w:rsidRPr="00B65909" w:rsidRDefault="00DB687E" w:rsidP="006D71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659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able S1: Characteristics of patients continuing or stopping dupilumab</w:t>
            </w:r>
          </w:p>
        </w:tc>
      </w:tr>
      <w:tr w:rsidR="00DB687E" w:rsidRPr="00B65909" w14:paraId="23BD7BA3" w14:textId="77777777" w:rsidTr="0045060C">
        <w:trPr>
          <w:trHeight w:val="331"/>
        </w:trPr>
        <w:tc>
          <w:tcPr>
            <w:tcW w:w="45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5F1621" w14:textId="77777777" w:rsidR="00DB687E" w:rsidRPr="00B65909" w:rsidRDefault="00DB687E" w:rsidP="006D712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u w:val="single"/>
                <w:lang w:val="en-US" w:eastAsia="de-DE"/>
                <w14:ligatures w14:val="none"/>
              </w:rPr>
            </w:pPr>
            <w:r w:rsidRPr="00B6590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u w:val="single"/>
                <w:lang w:val="en-US" w:eastAsia="de-DE"/>
                <w14:ligatures w14:val="none"/>
              </w:rPr>
              <w:t>Parameter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E0ABDB" w14:textId="77777777" w:rsidR="00DB687E" w:rsidRPr="00B65909" w:rsidRDefault="00DB687E" w:rsidP="006D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B659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ntinuing</w:t>
            </w:r>
            <w:proofErr w:type="spellEnd"/>
            <w:r w:rsidRPr="00B659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B659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upilumab</w:t>
            </w:r>
            <w:proofErr w:type="spellEnd"/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2DCF6C" w14:textId="77777777" w:rsidR="00DB687E" w:rsidRPr="00B65909" w:rsidRDefault="00DB687E" w:rsidP="006D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B659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topping</w:t>
            </w:r>
            <w:proofErr w:type="spellEnd"/>
            <w:r w:rsidRPr="00B659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B659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upilumab</w:t>
            </w:r>
            <w:proofErr w:type="spellEnd"/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7B1411" w14:textId="77777777" w:rsidR="00DB687E" w:rsidRPr="00B65909" w:rsidRDefault="00DB687E" w:rsidP="006D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9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-</w:t>
            </w:r>
            <w:proofErr w:type="spellStart"/>
            <w:r w:rsidRPr="00B659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alue</w:t>
            </w:r>
            <w:proofErr w:type="spellEnd"/>
          </w:p>
        </w:tc>
      </w:tr>
      <w:tr w:rsidR="00DB687E" w:rsidRPr="00B65909" w14:paraId="4041839F" w14:textId="77777777" w:rsidTr="0045060C">
        <w:trPr>
          <w:trHeight w:val="331"/>
        </w:trPr>
        <w:tc>
          <w:tcPr>
            <w:tcW w:w="4536" w:type="dxa"/>
            <w:shd w:val="clear" w:color="auto" w:fill="auto"/>
            <w:vAlign w:val="center"/>
          </w:tcPr>
          <w:p w14:paraId="373CDD2E" w14:textId="7DE3C47B" w:rsidR="00DB687E" w:rsidRPr="00B65909" w:rsidRDefault="00B63A7D" w:rsidP="006D7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659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atients</w:t>
            </w:r>
            <w:r w:rsidR="00DB687E" w:rsidRPr="00B659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 n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34FDF3B2" w14:textId="4C30FAEE" w:rsidR="00DB687E" w:rsidRPr="00B65909" w:rsidRDefault="00DB687E" w:rsidP="006D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9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</w:t>
            </w:r>
            <w:r w:rsidR="00B65909" w:rsidRPr="00B659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1777" w:type="dxa"/>
            <w:vAlign w:val="center"/>
          </w:tcPr>
          <w:p w14:paraId="0D7AC02B" w14:textId="77777777" w:rsidR="00DB687E" w:rsidRPr="00B65909" w:rsidRDefault="00DB687E" w:rsidP="006D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659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5</w:t>
            </w:r>
          </w:p>
        </w:tc>
        <w:tc>
          <w:tcPr>
            <w:tcW w:w="1063" w:type="dxa"/>
            <w:vAlign w:val="center"/>
          </w:tcPr>
          <w:p w14:paraId="392AF68E" w14:textId="77777777" w:rsidR="00DB687E" w:rsidRPr="00B65909" w:rsidRDefault="00DB687E" w:rsidP="006D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DB687E" w:rsidRPr="001461E8" w14:paraId="13079BAE" w14:textId="77777777" w:rsidTr="0045060C">
        <w:trPr>
          <w:trHeight w:val="331"/>
        </w:trPr>
        <w:tc>
          <w:tcPr>
            <w:tcW w:w="4536" w:type="dxa"/>
            <w:shd w:val="clear" w:color="auto" w:fill="auto"/>
            <w:vAlign w:val="center"/>
            <w:hideMark/>
          </w:tcPr>
          <w:p w14:paraId="2C634307" w14:textId="77777777" w:rsidR="00DB687E" w:rsidRPr="0061662A" w:rsidRDefault="00DB687E" w:rsidP="006D7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Age (y), median (IQR)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770F3C54" w14:textId="2DB86814" w:rsidR="00DB687E" w:rsidRPr="0061662A" w:rsidRDefault="00DB687E" w:rsidP="006D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7 (49-6</w:t>
            </w:r>
            <w:r w:rsidR="0061662A"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1777" w:type="dxa"/>
            <w:vAlign w:val="center"/>
          </w:tcPr>
          <w:p w14:paraId="1E8A6C16" w14:textId="77777777" w:rsidR="00DB687E" w:rsidRPr="0061662A" w:rsidRDefault="00DB687E" w:rsidP="006D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8 (47-62)</w:t>
            </w:r>
          </w:p>
        </w:tc>
        <w:tc>
          <w:tcPr>
            <w:tcW w:w="1063" w:type="dxa"/>
            <w:vAlign w:val="center"/>
          </w:tcPr>
          <w:p w14:paraId="3F614E5A" w14:textId="6A589479" w:rsidR="00DB687E" w:rsidRPr="0061662A" w:rsidRDefault="00DB687E" w:rsidP="006D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</w:t>
            </w:r>
            <w:r w:rsidR="0061662A"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*</w:t>
            </w:r>
          </w:p>
        </w:tc>
      </w:tr>
      <w:tr w:rsidR="00DB687E" w:rsidRPr="001461E8" w14:paraId="0A6B5DD6" w14:textId="77777777" w:rsidTr="0045060C">
        <w:trPr>
          <w:trHeight w:val="331"/>
        </w:trPr>
        <w:tc>
          <w:tcPr>
            <w:tcW w:w="4536" w:type="dxa"/>
            <w:shd w:val="clear" w:color="auto" w:fill="auto"/>
            <w:vAlign w:val="center"/>
          </w:tcPr>
          <w:p w14:paraId="25EC128B" w14:textId="77777777" w:rsidR="00DB687E" w:rsidRPr="0061662A" w:rsidRDefault="00DB687E" w:rsidP="006D7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emale, n (%)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6C90180A" w14:textId="750966CE" w:rsidR="00DB687E" w:rsidRPr="0061662A" w:rsidRDefault="00DB687E" w:rsidP="006D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2 (5</w:t>
            </w:r>
            <w:r w:rsidR="0061662A"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%)</w:t>
            </w:r>
          </w:p>
        </w:tc>
        <w:tc>
          <w:tcPr>
            <w:tcW w:w="1777" w:type="dxa"/>
            <w:vAlign w:val="center"/>
          </w:tcPr>
          <w:p w14:paraId="6EF724A7" w14:textId="77777777" w:rsidR="00DB687E" w:rsidRPr="0061662A" w:rsidRDefault="00DB687E" w:rsidP="006D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4 (52%)</w:t>
            </w:r>
          </w:p>
        </w:tc>
        <w:tc>
          <w:tcPr>
            <w:tcW w:w="1063" w:type="dxa"/>
            <w:vAlign w:val="center"/>
          </w:tcPr>
          <w:p w14:paraId="1A45FF99" w14:textId="77777777" w:rsidR="00DB687E" w:rsidRPr="0061662A" w:rsidRDefault="00DB687E" w:rsidP="006D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7</w:t>
            </w: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#</w:t>
            </w:r>
          </w:p>
        </w:tc>
      </w:tr>
      <w:tr w:rsidR="00DB687E" w:rsidRPr="001461E8" w14:paraId="2340E2B6" w14:textId="77777777" w:rsidTr="0045060C">
        <w:trPr>
          <w:trHeight w:val="331"/>
        </w:trPr>
        <w:tc>
          <w:tcPr>
            <w:tcW w:w="4536" w:type="dxa"/>
            <w:shd w:val="clear" w:color="auto" w:fill="auto"/>
            <w:vAlign w:val="center"/>
            <w:hideMark/>
          </w:tcPr>
          <w:p w14:paraId="53FB98A2" w14:textId="77777777" w:rsidR="00DB687E" w:rsidRPr="0061662A" w:rsidRDefault="00DB687E" w:rsidP="006D7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BMI (kg/m</w:t>
            </w: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2</w:t>
            </w: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), median (IQR)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61B5A09" w14:textId="77777777" w:rsidR="00DB687E" w:rsidRPr="0061662A" w:rsidRDefault="00DB687E" w:rsidP="006D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7 (23-31)</w:t>
            </w:r>
          </w:p>
        </w:tc>
        <w:tc>
          <w:tcPr>
            <w:tcW w:w="1777" w:type="dxa"/>
            <w:vAlign w:val="center"/>
          </w:tcPr>
          <w:p w14:paraId="125A0DA6" w14:textId="77777777" w:rsidR="00DB687E" w:rsidRPr="0061662A" w:rsidRDefault="00DB687E" w:rsidP="006D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8 (24-33)</w:t>
            </w:r>
          </w:p>
        </w:tc>
        <w:tc>
          <w:tcPr>
            <w:tcW w:w="1063" w:type="dxa"/>
            <w:vAlign w:val="center"/>
          </w:tcPr>
          <w:p w14:paraId="23CA4EE1" w14:textId="62D4805F" w:rsidR="00DB687E" w:rsidRPr="0061662A" w:rsidRDefault="00DB687E" w:rsidP="006D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</w:t>
            </w:r>
            <w:r w:rsidR="0061662A"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</w:t>
            </w: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*</w:t>
            </w:r>
          </w:p>
        </w:tc>
      </w:tr>
      <w:tr w:rsidR="00DB687E" w:rsidRPr="001461E8" w14:paraId="43240C1A" w14:textId="77777777" w:rsidTr="0045060C">
        <w:trPr>
          <w:trHeight w:val="331"/>
        </w:trPr>
        <w:tc>
          <w:tcPr>
            <w:tcW w:w="4536" w:type="dxa"/>
            <w:shd w:val="clear" w:color="auto" w:fill="auto"/>
            <w:vAlign w:val="center"/>
          </w:tcPr>
          <w:p w14:paraId="0B4612D9" w14:textId="77777777" w:rsidR="00DB687E" w:rsidRPr="0061662A" w:rsidRDefault="00DB687E" w:rsidP="006D7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Age at diagnosis (y), median (IQR)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1A4DC130" w14:textId="1555547C" w:rsidR="00DB687E" w:rsidRPr="0061662A" w:rsidRDefault="0061662A" w:rsidP="006D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  <w:r w:rsidR="00DB687E"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11-4</w:t>
            </w: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  <w:r w:rsidR="00DB687E"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1777" w:type="dxa"/>
            <w:vAlign w:val="center"/>
          </w:tcPr>
          <w:p w14:paraId="33F90450" w14:textId="77777777" w:rsidR="00DB687E" w:rsidRPr="0061662A" w:rsidRDefault="00DB687E" w:rsidP="006D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 (10-41)</w:t>
            </w:r>
          </w:p>
        </w:tc>
        <w:tc>
          <w:tcPr>
            <w:tcW w:w="1063" w:type="dxa"/>
            <w:vAlign w:val="center"/>
          </w:tcPr>
          <w:p w14:paraId="73273B8A" w14:textId="54400500" w:rsidR="00DB687E" w:rsidRPr="0061662A" w:rsidRDefault="00DB687E" w:rsidP="006D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</w:t>
            </w:r>
            <w:r w:rsidR="0061662A"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8</w:t>
            </w: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*</w:t>
            </w:r>
          </w:p>
        </w:tc>
      </w:tr>
      <w:tr w:rsidR="00DB687E" w:rsidRPr="001461E8" w14:paraId="4C8B0082" w14:textId="77777777" w:rsidTr="0045060C">
        <w:trPr>
          <w:trHeight w:val="331"/>
        </w:trPr>
        <w:tc>
          <w:tcPr>
            <w:tcW w:w="4536" w:type="dxa"/>
            <w:shd w:val="clear" w:color="auto" w:fill="auto"/>
            <w:vAlign w:val="center"/>
          </w:tcPr>
          <w:p w14:paraId="58F11BBC" w14:textId="77777777" w:rsidR="00DB687E" w:rsidRPr="0061662A" w:rsidRDefault="00DB687E" w:rsidP="006D7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ime since asthma diagnosis (y), median (IQR)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34C1D06B" w14:textId="77777777" w:rsidR="00DB687E" w:rsidRPr="0061662A" w:rsidRDefault="00DB687E" w:rsidP="006D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4 (12-37)</w:t>
            </w:r>
          </w:p>
        </w:tc>
        <w:tc>
          <w:tcPr>
            <w:tcW w:w="1777" w:type="dxa"/>
            <w:vAlign w:val="center"/>
          </w:tcPr>
          <w:p w14:paraId="0A65598A" w14:textId="77777777" w:rsidR="00DB687E" w:rsidRPr="0061662A" w:rsidRDefault="00DB687E" w:rsidP="006D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2 (11-36)</w:t>
            </w:r>
          </w:p>
        </w:tc>
        <w:tc>
          <w:tcPr>
            <w:tcW w:w="1063" w:type="dxa"/>
            <w:vAlign w:val="center"/>
          </w:tcPr>
          <w:p w14:paraId="6D28AD3D" w14:textId="5BD8EEB6" w:rsidR="00DB687E" w:rsidRPr="0061662A" w:rsidRDefault="00DB687E" w:rsidP="006D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</w:t>
            </w:r>
            <w:r w:rsidR="0061662A"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4</w:t>
            </w: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*</w:t>
            </w:r>
          </w:p>
        </w:tc>
      </w:tr>
      <w:tr w:rsidR="0054019D" w:rsidRPr="001461E8" w14:paraId="098254F9" w14:textId="77777777" w:rsidTr="0045060C">
        <w:trPr>
          <w:trHeight w:val="331"/>
        </w:trPr>
        <w:tc>
          <w:tcPr>
            <w:tcW w:w="4536" w:type="dxa"/>
            <w:shd w:val="clear" w:color="auto" w:fill="auto"/>
            <w:vAlign w:val="center"/>
          </w:tcPr>
          <w:p w14:paraId="458FD1AE" w14:textId="6F57D52C" w:rsidR="0054019D" w:rsidRPr="0061662A" w:rsidRDefault="0054019D" w:rsidP="0054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Early-onset asthma (</w:t>
            </w:r>
            <w:r w:rsidR="00925CF7"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≤</w:t>
            </w: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8</w:t>
            </w:r>
            <w:r w:rsidR="0061662A"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Y</w:t>
            </w: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), n (%)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396BEB6F" w14:textId="7CCF2B90" w:rsidR="0054019D" w:rsidRPr="0061662A" w:rsidRDefault="00925CF7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</w:t>
            </w:r>
            <w:r w:rsidR="0061662A"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</w:t>
            </w: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35%)</w:t>
            </w:r>
          </w:p>
        </w:tc>
        <w:tc>
          <w:tcPr>
            <w:tcW w:w="1777" w:type="dxa"/>
            <w:vAlign w:val="center"/>
          </w:tcPr>
          <w:p w14:paraId="7C33D863" w14:textId="1A3B4FAA" w:rsidR="0054019D" w:rsidRPr="0061662A" w:rsidRDefault="00925CF7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1 (32%)</w:t>
            </w:r>
          </w:p>
        </w:tc>
        <w:tc>
          <w:tcPr>
            <w:tcW w:w="1063" w:type="dxa"/>
            <w:vAlign w:val="center"/>
          </w:tcPr>
          <w:p w14:paraId="6C0150B6" w14:textId="5D18D0A8" w:rsidR="0054019D" w:rsidRPr="0061662A" w:rsidRDefault="0045060C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.</w:t>
            </w:r>
            <w:r w:rsidR="0061662A"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87</w:t>
            </w: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#</w:t>
            </w:r>
          </w:p>
        </w:tc>
      </w:tr>
      <w:tr w:rsidR="0054019D" w:rsidRPr="001461E8" w14:paraId="7DF1AFF4" w14:textId="77777777" w:rsidTr="0045060C">
        <w:trPr>
          <w:trHeight w:val="331"/>
        </w:trPr>
        <w:tc>
          <w:tcPr>
            <w:tcW w:w="4536" w:type="dxa"/>
            <w:shd w:val="clear" w:color="auto" w:fill="auto"/>
            <w:vAlign w:val="center"/>
          </w:tcPr>
          <w:p w14:paraId="4F9639F9" w14:textId="78C2CD7F" w:rsidR="0054019D" w:rsidRPr="0061662A" w:rsidRDefault="002542E2" w:rsidP="0054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Adult</w:t>
            </w:r>
            <w:r w:rsidR="0054019D"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-onset asthma (&gt;</w:t>
            </w:r>
            <w:r w:rsidR="0061662A"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8Y</w:t>
            </w:r>
            <w:r w:rsidR="0054019D"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), n (%)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513AD661" w14:textId="26BB35CA" w:rsidR="0054019D" w:rsidRPr="0061662A" w:rsidRDefault="0061662A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6</w:t>
            </w:r>
            <w:r w:rsidR="00925CF7"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 (</w:t>
            </w: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65</w:t>
            </w:r>
            <w:r w:rsidR="00925CF7"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%)</w:t>
            </w:r>
          </w:p>
        </w:tc>
        <w:tc>
          <w:tcPr>
            <w:tcW w:w="1777" w:type="dxa"/>
            <w:vAlign w:val="center"/>
          </w:tcPr>
          <w:p w14:paraId="593F27AB" w14:textId="0857F4D3" w:rsidR="0054019D" w:rsidRPr="0061662A" w:rsidRDefault="0061662A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44</w:t>
            </w:r>
            <w:r w:rsidR="00925CF7"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</w:t>
            </w: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68</w:t>
            </w:r>
            <w:r w:rsidR="00925CF7"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%)</w:t>
            </w:r>
          </w:p>
        </w:tc>
        <w:tc>
          <w:tcPr>
            <w:tcW w:w="1063" w:type="dxa"/>
            <w:vAlign w:val="center"/>
          </w:tcPr>
          <w:p w14:paraId="66E1C28E" w14:textId="5839F618" w:rsidR="0054019D" w:rsidRPr="0061662A" w:rsidRDefault="0045060C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.87</w:t>
            </w: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#</w:t>
            </w:r>
          </w:p>
        </w:tc>
      </w:tr>
      <w:tr w:rsidR="0054019D" w:rsidRPr="001461E8" w14:paraId="05B9816B" w14:textId="77777777" w:rsidTr="0045060C">
        <w:trPr>
          <w:trHeight w:val="331"/>
        </w:trPr>
        <w:tc>
          <w:tcPr>
            <w:tcW w:w="4536" w:type="dxa"/>
            <w:shd w:val="clear" w:color="auto" w:fill="auto"/>
            <w:vAlign w:val="center"/>
          </w:tcPr>
          <w:p w14:paraId="0B9F651B" w14:textId="77777777" w:rsidR="0054019D" w:rsidRPr="0061662A" w:rsidRDefault="0054019D" w:rsidP="0054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Patients with allergies, n (%) 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7CF6632B" w14:textId="43B571B2" w:rsidR="0054019D" w:rsidRPr="0061662A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  <w:r w:rsidR="0061662A"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70%)</w:t>
            </w:r>
          </w:p>
        </w:tc>
        <w:tc>
          <w:tcPr>
            <w:tcW w:w="1777" w:type="dxa"/>
            <w:vAlign w:val="center"/>
          </w:tcPr>
          <w:p w14:paraId="134768D4" w14:textId="77777777" w:rsidR="0054019D" w:rsidRPr="0061662A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6 (71%)</w:t>
            </w:r>
          </w:p>
        </w:tc>
        <w:tc>
          <w:tcPr>
            <w:tcW w:w="1063" w:type="dxa"/>
            <w:vAlign w:val="center"/>
          </w:tcPr>
          <w:p w14:paraId="358D3866" w14:textId="77777777" w:rsidR="0054019D" w:rsidRPr="0061662A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6</w:t>
            </w: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#</w:t>
            </w:r>
          </w:p>
        </w:tc>
      </w:tr>
      <w:tr w:rsidR="0054019D" w:rsidRPr="001461E8" w14:paraId="27B9A3DF" w14:textId="77777777" w:rsidTr="0045060C">
        <w:trPr>
          <w:trHeight w:val="331"/>
        </w:trPr>
        <w:tc>
          <w:tcPr>
            <w:tcW w:w="4536" w:type="dxa"/>
            <w:shd w:val="clear" w:color="auto" w:fill="auto"/>
            <w:vAlign w:val="center"/>
          </w:tcPr>
          <w:p w14:paraId="38A6899D" w14:textId="77777777" w:rsidR="0054019D" w:rsidRPr="0061662A" w:rsidRDefault="0054019D" w:rsidP="0054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Former </w:t>
            </w:r>
            <w:proofErr w:type="spellStart"/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mokers</w:t>
            </w:r>
            <w:proofErr w:type="spellEnd"/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 n (%)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67FA1829" w14:textId="0A093446" w:rsidR="0054019D" w:rsidRPr="0061662A" w:rsidRDefault="0061662A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9</w:t>
            </w:r>
            <w:r w:rsidR="0054019D"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41%)</w:t>
            </w:r>
          </w:p>
        </w:tc>
        <w:tc>
          <w:tcPr>
            <w:tcW w:w="1777" w:type="dxa"/>
            <w:vAlign w:val="center"/>
          </w:tcPr>
          <w:p w14:paraId="007DCBB8" w14:textId="77777777" w:rsidR="0054019D" w:rsidRPr="0061662A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6 (40%)</w:t>
            </w:r>
          </w:p>
        </w:tc>
        <w:tc>
          <w:tcPr>
            <w:tcW w:w="1063" w:type="dxa"/>
            <w:vAlign w:val="center"/>
          </w:tcPr>
          <w:p w14:paraId="74FCF7C1" w14:textId="77777777" w:rsidR="0054019D" w:rsidRPr="0061662A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9</w:t>
            </w:r>
            <w:bookmarkStart w:id="0" w:name="OLE_LINK1"/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#</w:t>
            </w:r>
            <w:bookmarkEnd w:id="0"/>
          </w:p>
        </w:tc>
      </w:tr>
      <w:tr w:rsidR="0054019D" w:rsidRPr="001461E8" w14:paraId="462BB77E" w14:textId="77777777" w:rsidTr="0045060C">
        <w:trPr>
          <w:trHeight w:val="331"/>
        </w:trPr>
        <w:tc>
          <w:tcPr>
            <w:tcW w:w="4536" w:type="dxa"/>
            <w:shd w:val="clear" w:color="auto" w:fill="F2F2F2" w:themeFill="background1" w:themeFillShade="F2"/>
            <w:vAlign w:val="center"/>
          </w:tcPr>
          <w:p w14:paraId="17D071AA" w14:textId="77777777" w:rsidR="0054019D" w:rsidRPr="0061662A" w:rsidRDefault="0054019D" w:rsidP="0054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662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u w:val="single"/>
                <w:lang w:val="en-US" w:eastAsia="de-DE"/>
                <w14:ligatures w14:val="none"/>
              </w:rPr>
              <w:t>Comorbidities</w:t>
            </w:r>
          </w:p>
        </w:tc>
        <w:tc>
          <w:tcPr>
            <w:tcW w:w="1696" w:type="dxa"/>
            <w:shd w:val="clear" w:color="auto" w:fill="F2F2F2" w:themeFill="background1" w:themeFillShade="F2"/>
            <w:noWrap/>
            <w:vAlign w:val="center"/>
          </w:tcPr>
          <w:p w14:paraId="32A53D75" w14:textId="77777777" w:rsidR="0054019D" w:rsidRPr="0061662A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77" w:type="dxa"/>
            <w:shd w:val="clear" w:color="auto" w:fill="F2F2F2" w:themeFill="background1" w:themeFillShade="F2"/>
            <w:vAlign w:val="center"/>
          </w:tcPr>
          <w:p w14:paraId="08337BE9" w14:textId="77777777" w:rsidR="0054019D" w:rsidRPr="0061662A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63" w:type="dxa"/>
            <w:shd w:val="clear" w:color="auto" w:fill="F2F2F2" w:themeFill="background1" w:themeFillShade="F2"/>
            <w:vAlign w:val="center"/>
          </w:tcPr>
          <w:p w14:paraId="3A255B48" w14:textId="77777777" w:rsidR="0054019D" w:rsidRPr="0061662A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4019D" w:rsidRPr="001461E8" w14:paraId="4B8D9D77" w14:textId="77777777" w:rsidTr="0045060C">
        <w:trPr>
          <w:trHeight w:val="331"/>
        </w:trPr>
        <w:tc>
          <w:tcPr>
            <w:tcW w:w="4536" w:type="dxa"/>
            <w:shd w:val="clear" w:color="auto" w:fill="FFFFFF" w:themeFill="background1"/>
            <w:vAlign w:val="center"/>
          </w:tcPr>
          <w:p w14:paraId="162B2A8D" w14:textId="77777777" w:rsidR="0054019D" w:rsidRPr="0061662A" w:rsidRDefault="0054019D" w:rsidP="0054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RSwNP</w:t>
            </w:r>
            <w:proofErr w:type="spellEnd"/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 n (%)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110C2B88" w14:textId="5EA43F92" w:rsidR="0054019D" w:rsidRPr="0061662A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5 (4</w:t>
            </w:r>
            <w:r w:rsidR="0061662A"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%)</w:t>
            </w:r>
          </w:p>
        </w:tc>
        <w:tc>
          <w:tcPr>
            <w:tcW w:w="1777" w:type="dxa"/>
            <w:shd w:val="clear" w:color="auto" w:fill="FFFFFF" w:themeFill="background1"/>
            <w:vAlign w:val="center"/>
          </w:tcPr>
          <w:p w14:paraId="1AEEBEC0" w14:textId="77777777" w:rsidR="0054019D" w:rsidRPr="0061662A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7 (42%)</w:t>
            </w:r>
          </w:p>
        </w:tc>
        <w:tc>
          <w:tcPr>
            <w:tcW w:w="1063" w:type="dxa"/>
            <w:shd w:val="clear" w:color="auto" w:fill="FFFFFF" w:themeFill="background1"/>
            <w:vAlign w:val="center"/>
          </w:tcPr>
          <w:p w14:paraId="54188405" w14:textId="4A1200B3" w:rsidR="0054019D" w:rsidRPr="0061662A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</w:t>
            </w:r>
            <w:r w:rsidR="0061662A"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2</w:t>
            </w:r>
            <w:r w:rsidRPr="006166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#</w:t>
            </w:r>
          </w:p>
        </w:tc>
      </w:tr>
      <w:tr w:rsidR="0054019D" w:rsidRPr="001461E8" w14:paraId="5FE89ECB" w14:textId="77777777" w:rsidTr="0045060C">
        <w:trPr>
          <w:trHeight w:val="331"/>
        </w:trPr>
        <w:tc>
          <w:tcPr>
            <w:tcW w:w="4536" w:type="dxa"/>
            <w:shd w:val="clear" w:color="auto" w:fill="FFFFFF" w:themeFill="background1"/>
            <w:vAlign w:val="center"/>
          </w:tcPr>
          <w:p w14:paraId="12DEBC6B" w14:textId="77777777" w:rsidR="0054019D" w:rsidRPr="001B1ACE" w:rsidRDefault="0054019D" w:rsidP="0054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1B1A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llergic</w:t>
            </w:r>
            <w:proofErr w:type="spellEnd"/>
            <w:r w:rsidRPr="001B1A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1B1A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hinitis</w:t>
            </w:r>
            <w:proofErr w:type="spellEnd"/>
            <w:r w:rsidRPr="001B1A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 n (%)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05EF14B7" w14:textId="6ABC3AF0" w:rsidR="0054019D" w:rsidRPr="001B1ACE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1A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1 (3</w:t>
            </w:r>
            <w:r w:rsidR="0061662A" w:rsidRPr="001B1A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  <w:r w:rsidRPr="001B1A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%)</w:t>
            </w:r>
          </w:p>
        </w:tc>
        <w:tc>
          <w:tcPr>
            <w:tcW w:w="1777" w:type="dxa"/>
            <w:shd w:val="clear" w:color="auto" w:fill="FFFFFF" w:themeFill="background1"/>
            <w:vAlign w:val="center"/>
          </w:tcPr>
          <w:p w14:paraId="3FFA5AAA" w14:textId="77777777" w:rsidR="0054019D" w:rsidRPr="001B1ACE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1A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4 (37%)</w:t>
            </w:r>
          </w:p>
        </w:tc>
        <w:tc>
          <w:tcPr>
            <w:tcW w:w="1063" w:type="dxa"/>
            <w:shd w:val="clear" w:color="auto" w:fill="FFFFFF" w:themeFill="background1"/>
            <w:vAlign w:val="center"/>
          </w:tcPr>
          <w:p w14:paraId="02750FB7" w14:textId="77777777" w:rsidR="0054019D" w:rsidRPr="001B1ACE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1A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1</w:t>
            </w:r>
            <w:r w:rsidRPr="001B1A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#</w:t>
            </w:r>
          </w:p>
        </w:tc>
      </w:tr>
      <w:tr w:rsidR="0054019D" w:rsidRPr="001461E8" w14:paraId="0B4C3B13" w14:textId="77777777" w:rsidTr="0045060C">
        <w:trPr>
          <w:trHeight w:val="331"/>
        </w:trPr>
        <w:tc>
          <w:tcPr>
            <w:tcW w:w="4536" w:type="dxa"/>
            <w:shd w:val="clear" w:color="auto" w:fill="FFFFFF" w:themeFill="background1"/>
            <w:vAlign w:val="center"/>
          </w:tcPr>
          <w:p w14:paraId="7A20BE3E" w14:textId="77777777" w:rsidR="0054019D" w:rsidRPr="001B1ACE" w:rsidRDefault="0054019D" w:rsidP="005401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u w:val="single"/>
                <w:lang w:val="en-US" w:eastAsia="de-DE"/>
                <w14:ligatures w14:val="none"/>
              </w:rPr>
            </w:pPr>
            <w:proofErr w:type="spellStart"/>
            <w:r w:rsidRPr="001B1A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RSsNP</w:t>
            </w:r>
            <w:proofErr w:type="spellEnd"/>
            <w:r w:rsidRPr="001B1A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 n (%)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552F41F7" w14:textId="77777777" w:rsidR="0054019D" w:rsidRPr="001B1ACE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1A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3 (24%)</w:t>
            </w:r>
          </w:p>
        </w:tc>
        <w:tc>
          <w:tcPr>
            <w:tcW w:w="1777" w:type="dxa"/>
            <w:shd w:val="clear" w:color="auto" w:fill="FFFFFF" w:themeFill="background1"/>
            <w:vAlign w:val="center"/>
          </w:tcPr>
          <w:p w14:paraId="11027ADF" w14:textId="77777777" w:rsidR="0054019D" w:rsidRPr="001B1ACE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1A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1 (32%)</w:t>
            </w:r>
          </w:p>
        </w:tc>
        <w:tc>
          <w:tcPr>
            <w:tcW w:w="1063" w:type="dxa"/>
            <w:shd w:val="clear" w:color="auto" w:fill="FFFFFF" w:themeFill="background1"/>
            <w:vAlign w:val="center"/>
          </w:tcPr>
          <w:p w14:paraId="27308432" w14:textId="77777777" w:rsidR="0054019D" w:rsidRPr="001B1ACE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1A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8</w:t>
            </w:r>
            <w:r w:rsidRPr="001B1A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#</w:t>
            </w:r>
          </w:p>
        </w:tc>
      </w:tr>
      <w:tr w:rsidR="0054019D" w:rsidRPr="001461E8" w14:paraId="5A35FD26" w14:textId="77777777" w:rsidTr="0045060C">
        <w:trPr>
          <w:trHeight w:val="331"/>
        </w:trPr>
        <w:tc>
          <w:tcPr>
            <w:tcW w:w="4536" w:type="dxa"/>
            <w:shd w:val="clear" w:color="auto" w:fill="FFFFFF" w:themeFill="background1"/>
            <w:vAlign w:val="center"/>
          </w:tcPr>
          <w:p w14:paraId="0682F144" w14:textId="77777777" w:rsidR="0054019D" w:rsidRPr="001B1ACE" w:rsidRDefault="0054019D" w:rsidP="005401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u w:val="single"/>
                <w:lang w:val="en-US" w:eastAsia="de-DE"/>
                <w14:ligatures w14:val="none"/>
              </w:rPr>
            </w:pPr>
            <w:r w:rsidRPr="001B1A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Aspirin </w:t>
            </w:r>
            <w:proofErr w:type="spellStart"/>
            <w:r w:rsidRPr="001B1A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tolerance</w:t>
            </w:r>
            <w:proofErr w:type="spellEnd"/>
            <w:r w:rsidRPr="001B1A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 n (%)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686E7B5E" w14:textId="77777777" w:rsidR="0054019D" w:rsidRPr="001B1ACE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1A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7 (28%)</w:t>
            </w:r>
          </w:p>
        </w:tc>
        <w:tc>
          <w:tcPr>
            <w:tcW w:w="1777" w:type="dxa"/>
            <w:shd w:val="clear" w:color="auto" w:fill="FFFFFF" w:themeFill="background1"/>
            <w:vAlign w:val="center"/>
          </w:tcPr>
          <w:p w14:paraId="717FB1CB" w14:textId="77777777" w:rsidR="0054019D" w:rsidRPr="001B1ACE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1A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 (15%)</w:t>
            </w:r>
          </w:p>
        </w:tc>
        <w:tc>
          <w:tcPr>
            <w:tcW w:w="1063" w:type="dxa"/>
            <w:shd w:val="clear" w:color="auto" w:fill="FFFFFF" w:themeFill="background1"/>
            <w:vAlign w:val="center"/>
          </w:tcPr>
          <w:p w14:paraId="4AD4A11F" w14:textId="142F1FA2" w:rsidR="0054019D" w:rsidRPr="001B1ACE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B1A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</w:t>
            </w:r>
            <w:r w:rsidR="001B1ACE" w:rsidRPr="001B1A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  <w:r w:rsidRPr="001B1AC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#</w:t>
            </w:r>
          </w:p>
        </w:tc>
      </w:tr>
      <w:tr w:rsidR="0054019D" w:rsidRPr="001461E8" w14:paraId="6FBD19D6" w14:textId="77777777" w:rsidTr="0045060C">
        <w:trPr>
          <w:trHeight w:val="331"/>
        </w:trPr>
        <w:tc>
          <w:tcPr>
            <w:tcW w:w="4536" w:type="dxa"/>
            <w:shd w:val="clear" w:color="auto" w:fill="FFFFFF" w:themeFill="background1"/>
            <w:vAlign w:val="center"/>
          </w:tcPr>
          <w:p w14:paraId="643D814E" w14:textId="77777777" w:rsidR="0054019D" w:rsidRPr="00BF7110" w:rsidRDefault="0054019D" w:rsidP="005401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u w:val="single"/>
                <w:lang w:val="en-US" w:eastAsia="de-DE"/>
                <w14:ligatures w14:val="none"/>
              </w:rPr>
            </w:pPr>
            <w:proofErr w:type="spellStart"/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topic</w:t>
            </w:r>
            <w:proofErr w:type="spellEnd"/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rmatitis</w:t>
            </w:r>
            <w:proofErr w:type="spellEnd"/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 n (%)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269679C2" w14:textId="488EC453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  <w:r w:rsidR="001B1ACE"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2</w:t>
            </w:r>
            <w:r w:rsidR="001B1ACE"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%)</w:t>
            </w:r>
          </w:p>
        </w:tc>
        <w:tc>
          <w:tcPr>
            <w:tcW w:w="1777" w:type="dxa"/>
            <w:shd w:val="clear" w:color="auto" w:fill="FFFFFF" w:themeFill="background1"/>
            <w:vAlign w:val="center"/>
          </w:tcPr>
          <w:p w14:paraId="75C9DAF2" w14:textId="77777777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 (23%)</w:t>
            </w:r>
          </w:p>
        </w:tc>
        <w:tc>
          <w:tcPr>
            <w:tcW w:w="1063" w:type="dxa"/>
            <w:shd w:val="clear" w:color="auto" w:fill="FFFFFF" w:themeFill="background1"/>
            <w:vAlign w:val="center"/>
          </w:tcPr>
          <w:p w14:paraId="5BE15D17" w14:textId="77777777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5</w:t>
            </w: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#</w:t>
            </w:r>
          </w:p>
        </w:tc>
      </w:tr>
      <w:tr w:rsidR="0054019D" w:rsidRPr="001461E8" w14:paraId="4DB9807E" w14:textId="77777777" w:rsidTr="0045060C">
        <w:trPr>
          <w:trHeight w:val="331"/>
        </w:trPr>
        <w:tc>
          <w:tcPr>
            <w:tcW w:w="4536" w:type="dxa"/>
            <w:shd w:val="clear" w:color="auto" w:fill="FFFFFF" w:themeFill="background1"/>
            <w:vAlign w:val="center"/>
          </w:tcPr>
          <w:p w14:paraId="449528D1" w14:textId="77777777" w:rsidR="0054019D" w:rsidRPr="00BF7110" w:rsidRDefault="0054019D" w:rsidP="005401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u w:val="single"/>
                <w:lang w:val="en-US"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Steroid-induced side effects, n (%) 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294BC05B" w14:textId="77777777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 (19%)</w:t>
            </w:r>
          </w:p>
        </w:tc>
        <w:tc>
          <w:tcPr>
            <w:tcW w:w="1777" w:type="dxa"/>
            <w:shd w:val="clear" w:color="auto" w:fill="FFFFFF" w:themeFill="background1"/>
            <w:vAlign w:val="center"/>
          </w:tcPr>
          <w:p w14:paraId="5A1F2226" w14:textId="77777777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 (25%)</w:t>
            </w:r>
          </w:p>
        </w:tc>
        <w:tc>
          <w:tcPr>
            <w:tcW w:w="1063" w:type="dxa"/>
            <w:shd w:val="clear" w:color="auto" w:fill="FFFFFF" w:themeFill="background1"/>
            <w:vAlign w:val="center"/>
          </w:tcPr>
          <w:p w14:paraId="776DE365" w14:textId="77777777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3</w:t>
            </w: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#</w:t>
            </w:r>
          </w:p>
        </w:tc>
      </w:tr>
      <w:tr w:rsidR="0054019D" w:rsidRPr="001461E8" w14:paraId="7E6F00B9" w14:textId="77777777" w:rsidTr="0045060C">
        <w:trPr>
          <w:trHeight w:val="331"/>
        </w:trPr>
        <w:tc>
          <w:tcPr>
            <w:tcW w:w="4536" w:type="dxa"/>
            <w:shd w:val="clear" w:color="auto" w:fill="FFFFFF" w:themeFill="background1"/>
            <w:vAlign w:val="center"/>
          </w:tcPr>
          <w:p w14:paraId="608343B4" w14:textId="77777777" w:rsidR="0054019D" w:rsidRPr="00BF7110" w:rsidRDefault="0054019D" w:rsidP="0054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PD</w:t>
            </w: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 n (%)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26C939BE" w14:textId="4DF6171A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  <w:r w:rsidR="001B1ACE"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14%)</w:t>
            </w:r>
          </w:p>
        </w:tc>
        <w:tc>
          <w:tcPr>
            <w:tcW w:w="1777" w:type="dxa"/>
            <w:shd w:val="clear" w:color="auto" w:fill="FFFFFF" w:themeFill="background1"/>
            <w:vAlign w:val="center"/>
          </w:tcPr>
          <w:p w14:paraId="10B8F057" w14:textId="77777777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 (15%)</w:t>
            </w:r>
          </w:p>
        </w:tc>
        <w:tc>
          <w:tcPr>
            <w:tcW w:w="1063" w:type="dxa"/>
            <w:shd w:val="clear" w:color="auto" w:fill="FFFFFF" w:themeFill="background1"/>
            <w:vAlign w:val="center"/>
          </w:tcPr>
          <w:p w14:paraId="21E8E391" w14:textId="226A4FC4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</w:t>
            </w:r>
            <w:r w:rsidR="001B1ACE"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2</w:t>
            </w: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#</w:t>
            </w:r>
          </w:p>
        </w:tc>
      </w:tr>
      <w:tr w:rsidR="0054019D" w:rsidRPr="001461E8" w14:paraId="1B698C17" w14:textId="77777777" w:rsidTr="0045060C">
        <w:trPr>
          <w:trHeight w:val="331"/>
        </w:trPr>
        <w:tc>
          <w:tcPr>
            <w:tcW w:w="4536" w:type="dxa"/>
            <w:shd w:val="clear" w:color="auto" w:fill="F2F2F2" w:themeFill="background1" w:themeFillShade="F2"/>
            <w:vAlign w:val="center"/>
          </w:tcPr>
          <w:p w14:paraId="037BAB40" w14:textId="77777777" w:rsidR="0054019D" w:rsidRPr="00BF7110" w:rsidRDefault="0054019D" w:rsidP="0054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u w:val="single"/>
                <w:lang w:val="en-US" w:eastAsia="de-DE"/>
                <w14:ligatures w14:val="none"/>
              </w:rPr>
              <w:t>Asthma Control</w:t>
            </w:r>
          </w:p>
        </w:tc>
        <w:tc>
          <w:tcPr>
            <w:tcW w:w="1696" w:type="dxa"/>
            <w:shd w:val="clear" w:color="auto" w:fill="F2F2F2" w:themeFill="background1" w:themeFillShade="F2"/>
            <w:noWrap/>
            <w:vAlign w:val="center"/>
          </w:tcPr>
          <w:p w14:paraId="3A657B69" w14:textId="77777777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77" w:type="dxa"/>
            <w:shd w:val="clear" w:color="auto" w:fill="F2F2F2" w:themeFill="background1" w:themeFillShade="F2"/>
            <w:vAlign w:val="center"/>
          </w:tcPr>
          <w:p w14:paraId="623C37B8" w14:textId="77777777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63" w:type="dxa"/>
            <w:shd w:val="clear" w:color="auto" w:fill="F2F2F2" w:themeFill="background1" w:themeFillShade="F2"/>
            <w:vAlign w:val="center"/>
          </w:tcPr>
          <w:p w14:paraId="3B32801C" w14:textId="77777777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4019D" w:rsidRPr="001461E8" w14:paraId="76550AAF" w14:textId="77777777" w:rsidTr="0045060C">
        <w:trPr>
          <w:trHeight w:val="331"/>
        </w:trPr>
        <w:tc>
          <w:tcPr>
            <w:tcW w:w="4536" w:type="dxa"/>
            <w:shd w:val="clear" w:color="auto" w:fill="FFFFFF" w:themeFill="background1"/>
            <w:vAlign w:val="center"/>
          </w:tcPr>
          <w:p w14:paraId="3B3000A2" w14:textId="77777777" w:rsidR="0054019D" w:rsidRPr="00BF7110" w:rsidRDefault="0054019D" w:rsidP="0054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ACT, median (IQR)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3B951C1F" w14:textId="77777777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 (10-19)</w:t>
            </w:r>
          </w:p>
        </w:tc>
        <w:tc>
          <w:tcPr>
            <w:tcW w:w="1777" w:type="dxa"/>
            <w:shd w:val="clear" w:color="auto" w:fill="FFFFFF" w:themeFill="background1"/>
            <w:vAlign w:val="center"/>
          </w:tcPr>
          <w:p w14:paraId="62649FDC" w14:textId="77777777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 (10-16)</w:t>
            </w:r>
          </w:p>
        </w:tc>
        <w:tc>
          <w:tcPr>
            <w:tcW w:w="1063" w:type="dxa"/>
            <w:shd w:val="clear" w:color="auto" w:fill="FFFFFF" w:themeFill="background1"/>
            <w:vAlign w:val="center"/>
          </w:tcPr>
          <w:p w14:paraId="4955A984" w14:textId="03EA2626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</w:t>
            </w:r>
            <w:r w:rsidR="00BF7110"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*</w:t>
            </w:r>
          </w:p>
        </w:tc>
      </w:tr>
      <w:tr w:rsidR="0054019D" w:rsidRPr="001461E8" w14:paraId="3F6E4A38" w14:textId="77777777" w:rsidTr="0045060C">
        <w:trPr>
          <w:trHeight w:val="331"/>
        </w:trPr>
        <w:tc>
          <w:tcPr>
            <w:tcW w:w="4536" w:type="dxa"/>
            <w:shd w:val="clear" w:color="auto" w:fill="FFFFFF" w:themeFill="background1"/>
            <w:vAlign w:val="center"/>
          </w:tcPr>
          <w:p w14:paraId="3787E4B2" w14:textId="77777777" w:rsidR="0054019D" w:rsidRPr="00BF7110" w:rsidRDefault="0054019D" w:rsidP="0054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Annual </w:t>
            </w:r>
            <w:proofErr w:type="spellStart"/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xacerbations</w:t>
            </w:r>
            <w:proofErr w:type="spellEnd"/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, median (IQR)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735D43B9" w14:textId="72368573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  <w:r w:rsidR="00777B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0</w:t>
            </w: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0</w:t>
            </w:r>
            <w:r w:rsidR="00777B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0</w:t>
            </w: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3</w:t>
            </w:r>
            <w:r w:rsidR="00777B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0</w:t>
            </w: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1777" w:type="dxa"/>
            <w:shd w:val="clear" w:color="auto" w:fill="FFFFFF" w:themeFill="background1"/>
            <w:vAlign w:val="center"/>
          </w:tcPr>
          <w:p w14:paraId="5BFBFFD9" w14:textId="592ED5D7" w:rsidR="0054019D" w:rsidRPr="00BF7110" w:rsidRDefault="00777BDF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5</w:t>
            </w:r>
            <w:r w:rsidR="0054019D"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0</w:t>
            </w:r>
            <w:r w:rsidR="0054019D"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0</w:t>
            </w:r>
            <w:r w:rsidR="0054019D"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1063" w:type="dxa"/>
            <w:shd w:val="clear" w:color="auto" w:fill="FFFFFF" w:themeFill="background1"/>
            <w:vAlign w:val="center"/>
          </w:tcPr>
          <w:p w14:paraId="6D931A8B" w14:textId="77777777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5*</w:t>
            </w:r>
          </w:p>
        </w:tc>
      </w:tr>
      <w:tr w:rsidR="0054019D" w:rsidRPr="001461E8" w14:paraId="6B10D40F" w14:textId="77777777" w:rsidTr="0045060C">
        <w:trPr>
          <w:trHeight w:val="331"/>
        </w:trPr>
        <w:tc>
          <w:tcPr>
            <w:tcW w:w="4536" w:type="dxa"/>
            <w:shd w:val="clear" w:color="auto" w:fill="F2F2F2" w:themeFill="background1" w:themeFillShade="F2"/>
            <w:vAlign w:val="center"/>
          </w:tcPr>
          <w:p w14:paraId="05222CC6" w14:textId="77777777" w:rsidR="0054019D" w:rsidRPr="00BF7110" w:rsidRDefault="0054019D" w:rsidP="0054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u w:val="single"/>
                <w:lang w:eastAsia="de-DE"/>
                <w14:ligatures w14:val="none"/>
              </w:rPr>
              <w:t xml:space="preserve">Biomarkers </w:t>
            </w:r>
          </w:p>
        </w:tc>
        <w:tc>
          <w:tcPr>
            <w:tcW w:w="1696" w:type="dxa"/>
            <w:shd w:val="clear" w:color="auto" w:fill="F2F2F2" w:themeFill="background1" w:themeFillShade="F2"/>
            <w:noWrap/>
            <w:vAlign w:val="center"/>
          </w:tcPr>
          <w:p w14:paraId="0B1C6706" w14:textId="77777777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77" w:type="dxa"/>
            <w:shd w:val="clear" w:color="auto" w:fill="F2F2F2" w:themeFill="background1" w:themeFillShade="F2"/>
            <w:vAlign w:val="center"/>
          </w:tcPr>
          <w:p w14:paraId="5BA90268" w14:textId="77777777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63" w:type="dxa"/>
            <w:shd w:val="clear" w:color="auto" w:fill="F2F2F2" w:themeFill="background1" w:themeFillShade="F2"/>
            <w:vAlign w:val="center"/>
          </w:tcPr>
          <w:p w14:paraId="7DCE3694" w14:textId="77777777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4019D" w:rsidRPr="001461E8" w14:paraId="6F9AB4F4" w14:textId="77777777" w:rsidTr="0045060C">
        <w:trPr>
          <w:trHeight w:val="331"/>
        </w:trPr>
        <w:tc>
          <w:tcPr>
            <w:tcW w:w="4536" w:type="dxa"/>
            <w:shd w:val="clear" w:color="auto" w:fill="FFFFFF" w:themeFill="background1"/>
            <w:vAlign w:val="center"/>
          </w:tcPr>
          <w:p w14:paraId="7FA42CDF" w14:textId="77777777" w:rsidR="0054019D" w:rsidRPr="00BF7110" w:rsidRDefault="0054019D" w:rsidP="0054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Blood eosinophils (cells/ µl), median (IQR)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585A56BB" w14:textId="77777777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50 (10-460)</w:t>
            </w:r>
          </w:p>
        </w:tc>
        <w:tc>
          <w:tcPr>
            <w:tcW w:w="1777" w:type="dxa"/>
            <w:shd w:val="clear" w:color="auto" w:fill="FFFFFF" w:themeFill="background1"/>
            <w:vAlign w:val="center"/>
          </w:tcPr>
          <w:p w14:paraId="1CBE172E" w14:textId="77777777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15 (10-340)</w:t>
            </w:r>
          </w:p>
        </w:tc>
        <w:tc>
          <w:tcPr>
            <w:tcW w:w="1063" w:type="dxa"/>
            <w:shd w:val="clear" w:color="auto" w:fill="FFFFFF" w:themeFill="background1"/>
            <w:vAlign w:val="center"/>
          </w:tcPr>
          <w:p w14:paraId="438C11FB" w14:textId="78ACABAD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.9</w:t>
            </w:r>
            <w:r w:rsidR="00BF7110"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</w:t>
            </w: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*</w:t>
            </w:r>
          </w:p>
        </w:tc>
      </w:tr>
      <w:tr w:rsidR="0054019D" w:rsidRPr="001461E8" w14:paraId="2C5B0728" w14:textId="77777777" w:rsidTr="0045060C">
        <w:trPr>
          <w:trHeight w:val="331"/>
        </w:trPr>
        <w:tc>
          <w:tcPr>
            <w:tcW w:w="4536" w:type="dxa"/>
            <w:shd w:val="clear" w:color="auto" w:fill="FFFFFF" w:themeFill="background1"/>
            <w:vAlign w:val="center"/>
          </w:tcPr>
          <w:p w14:paraId="1D1CEEA0" w14:textId="77777777" w:rsidR="0054019D" w:rsidRPr="00BF7110" w:rsidRDefault="0054019D" w:rsidP="0054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eNO (ppb), median (IQR)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79FB3EDF" w14:textId="0CF316EB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  <w:r w:rsidR="00BF7110"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23-7</w:t>
            </w:r>
            <w:r w:rsidR="00BF7110"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</w:t>
            </w: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1777" w:type="dxa"/>
            <w:shd w:val="clear" w:color="auto" w:fill="FFFFFF" w:themeFill="background1"/>
            <w:vAlign w:val="center"/>
          </w:tcPr>
          <w:p w14:paraId="36A7ED8B" w14:textId="77777777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3 (23-88)</w:t>
            </w:r>
          </w:p>
        </w:tc>
        <w:tc>
          <w:tcPr>
            <w:tcW w:w="1063" w:type="dxa"/>
            <w:shd w:val="clear" w:color="auto" w:fill="FFFFFF" w:themeFill="background1"/>
            <w:vAlign w:val="center"/>
          </w:tcPr>
          <w:p w14:paraId="6350C323" w14:textId="1DB6C78E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</w:t>
            </w:r>
            <w:r w:rsidR="00BF7110"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</w:t>
            </w: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*</w:t>
            </w:r>
          </w:p>
        </w:tc>
      </w:tr>
      <w:tr w:rsidR="0054019D" w:rsidRPr="001461E8" w14:paraId="2BD336DE" w14:textId="77777777" w:rsidTr="0045060C">
        <w:trPr>
          <w:trHeight w:val="331"/>
        </w:trPr>
        <w:tc>
          <w:tcPr>
            <w:tcW w:w="4536" w:type="dxa"/>
            <w:shd w:val="clear" w:color="auto" w:fill="FFFFFF" w:themeFill="background1"/>
            <w:vAlign w:val="center"/>
          </w:tcPr>
          <w:p w14:paraId="3B2E6385" w14:textId="77777777" w:rsidR="0054019D" w:rsidRPr="00BF7110" w:rsidRDefault="0054019D" w:rsidP="0054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IgE</w:t>
            </w:r>
            <w:proofErr w:type="spellEnd"/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IU/ml), median (IQR)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7DACC4EC" w14:textId="296451C3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4</w:t>
            </w:r>
            <w:r w:rsidR="00BF7110"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</w:t>
            </w: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62-3</w:t>
            </w:r>
            <w:r w:rsidR="00BF7110"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4</w:t>
            </w: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)</w:t>
            </w:r>
          </w:p>
        </w:tc>
        <w:tc>
          <w:tcPr>
            <w:tcW w:w="1777" w:type="dxa"/>
            <w:shd w:val="clear" w:color="auto" w:fill="FFFFFF" w:themeFill="background1"/>
            <w:vAlign w:val="center"/>
          </w:tcPr>
          <w:p w14:paraId="680B893E" w14:textId="77777777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50 (46-531)</w:t>
            </w:r>
          </w:p>
        </w:tc>
        <w:tc>
          <w:tcPr>
            <w:tcW w:w="1063" w:type="dxa"/>
            <w:shd w:val="clear" w:color="auto" w:fill="FFFFFF" w:themeFill="background1"/>
            <w:vAlign w:val="center"/>
          </w:tcPr>
          <w:p w14:paraId="1D9D04F0" w14:textId="2C379CF3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.</w:t>
            </w:r>
            <w:r w:rsidR="00BF7110"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66</w:t>
            </w: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*</w:t>
            </w:r>
          </w:p>
        </w:tc>
      </w:tr>
      <w:tr w:rsidR="0054019D" w:rsidRPr="001461E8" w14:paraId="54E97B0A" w14:textId="77777777" w:rsidTr="0045060C">
        <w:trPr>
          <w:trHeight w:val="331"/>
        </w:trPr>
        <w:tc>
          <w:tcPr>
            <w:tcW w:w="4536" w:type="dxa"/>
            <w:shd w:val="clear" w:color="auto" w:fill="F2F2F2" w:themeFill="background1" w:themeFillShade="F2"/>
            <w:vAlign w:val="center"/>
          </w:tcPr>
          <w:p w14:paraId="60ECA7A8" w14:textId="77777777" w:rsidR="0054019D" w:rsidRPr="00BF7110" w:rsidRDefault="0054019D" w:rsidP="0054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BF711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u w:val="single"/>
                <w:lang w:eastAsia="de-DE"/>
                <w14:ligatures w14:val="none"/>
              </w:rPr>
              <w:t>Previous</w:t>
            </w:r>
            <w:proofErr w:type="spellEnd"/>
            <w:r w:rsidRPr="00BF711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u w:val="single"/>
                <w:lang w:eastAsia="de-DE"/>
                <w14:ligatures w14:val="none"/>
              </w:rPr>
              <w:t xml:space="preserve"> </w:t>
            </w:r>
            <w:proofErr w:type="spellStart"/>
            <w:r w:rsidRPr="00BF711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u w:val="single"/>
                <w:lang w:eastAsia="de-DE"/>
                <w14:ligatures w14:val="none"/>
              </w:rPr>
              <w:t>therapy</w:t>
            </w:r>
            <w:proofErr w:type="spellEnd"/>
          </w:p>
        </w:tc>
        <w:tc>
          <w:tcPr>
            <w:tcW w:w="1696" w:type="dxa"/>
            <w:shd w:val="clear" w:color="auto" w:fill="F2F2F2" w:themeFill="background1" w:themeFillShade="F2"/>
            <w:noWrap/>
            <w:vAlign w:val="center"/>
          </w:tcPr>
          <w:p w14:paraId="71E8BD08" w14:textId="77777777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777" w:type="dxa"/>
            <w:shd w:val="clear" w:color="auto" w:fill="F2F2F2" w:themeFill="background1" w:themeFillShade="F2"/>
            <w:vAlign w:val="center"/>
          </w:tcPr>
          <w:p w14:paraId="08A8D66B" w14:textId="77777777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063" w:type="dxa"/>
            <w:shd w:val="clear" w:color="auto" w:fill="F2F2F2" w:themeFill="background1" w:themeFillShade="F2"/>
            <w:vAlign w:val="center"/>
          </w:tcPr>
          <w:p w14:paraId="503679BF" w14:textId="77777777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54019D" w:rsidRPr="00BF7110" w14:paraId="682449B3" w14:textId="77777777" w:rsidTr="0045060C">
        <w:trPr>
          <w:trHeight w:val="331"/>
        </w:trPr>
        <w:tc>
          <w:tcPr>
            <w:tcW w:w="4536" w:type="dxa"/>
            <w:shd w:val="clear" w:color="auto" w:fill="FFFFFF" w:themeFill="background1"/>
            <w:vAlign w:val="center"/>
          </w:tcPr>
          <w:p w14:paraId="1C2202A1" w14:textId="77777777" w:rsidR="0054019D" w:rsidRPr="00BF7110" w:rsidRDefault="0054019D" w:rsidP="0054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ntinuous</w:t>
            </w:r>
            <w:proofErr w:type="spellEnd"/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OCS </w:t>
            </w:r>
            <w:proofErr w:type="spellStart"/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herapy</w:t>
            </w:r>
            <w:proofErr w:type="spellEnd"/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, n (%)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5FCBA5B7" w14:textId="2F5769B8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</w:t>
            </w:r>
            <w:r w:rsidR="00BF7110"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5</w:t>
            </w: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2</w:t>
            </w:r>
            <w:r w:rsidR="00BF7110"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6</w:t>
            </w: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%)</w:t>
            </w:r>
          </w:p>
        </w:tc>
        <w:tc>
          <w:tcPr>
            <w:tcW w:w="1777" w:type="dxa"/>
            <w:shd w:val="clear" w:color="auto" w:fill="FFFFFF" w:themeFill="background1"/>
            <w:vAlign w:val="center"/>
          </w:tcPr>
          <w:p w14:paraId="22A14568" w14:textId="77777777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9 (29%)</w:t>
            </w:r>
          </w:p>
        </w:tc>
        <w:tc>
          <w:tcPr>
            <w:tcW w:w="1063" w:type="dxa"/>
            <w:shd w:val="clear" w:color="auto" w:fill="FFFFFF" w:themeFill="background1"/>
            <w:vAlign w:val="center"/>
          </w:tcPr>
          <w:p w14:paraId="1FF07E26" w14:textId="7CD6FA1E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</w:t>
            </w:r>
            <w:r w:rsidR="00BF7110"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2</w:t>
            </w: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#</w:t>
            </w:r>
          </w:p>
        </w:tc>
      </w:tr>
      <w:tr w:rsidR="0054019D" w:rsidRPr="00BF7110" w14:paraId="5BBF02AD" w14:textId="77777777" w:rsidTr="0045060C">
        <w:trPr>
          <w:trHeight w:val="331"/>
        </w:trPr>
        <w:tc>
          <w:tcPr>
            <w:tcW w:w="4536" w:type="dxa"/>
            <w:shd w:val="clear" w:color="auto" w:fill="FFFFFF" w:themeFill="background1"/>
            <w:vAlign w:val="center"/>
          </w:tcPr>
          <w:p w14:paraId="532C4652" w14:textId="77777777" w:rsidR="0054019D" w:rsidRPr="00BF7110" w:rsidRDefault="0054019D" w:rsidP="0054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OCS dose (mg), median (IQR)</w:t>
            </w: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~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6492A003" w14:textId="49B94EBE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6 (5-1</w:t>
            </w:r>
            <w:r w:rsidR="00BF7110"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</w:t>
            </w: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)</w:t>
            </w:r>
          </w:p>
        </w:tc>
        <w:tc>
          <w:tcPr>
            <w:tcW w:w="1777" w:type="dxa"/>
            <w:shd w:val="clear" w:color="auto" w:fill="FFFFFF" w:themeFill="background1"/>
            <w:vAlign w:val="center"/>
          </w:tcPr>
          <w:p w14:paraId="68118654" w14:textId="77777777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0 (5-10)</w:t>
            </w:r>
          </w:p>
        </w:tc>
        <w:tc>
          <w:tcPr>
            <w:tcW w:w="1063" w:type="dxa"/>
            <w:shd w:val="clear" w:color="auto" w:fill="FFFFFF" w:themeFill="background1"/>
            <w:vAlign w:val="center"/>
          </w:tcPr>
          <w:p w14:paraId="035B2C4C" w14:textId="2696A565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.</w:t>
            </w:r>
            <w:r w:rsidR="00BF7110"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40</w:t>
            </w: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*</w:t>
            </w:r>
          </w:p>
        </w:tc>
      </w:tr>
      <w:tr w:rsidR="0054019D" w:rsidRPr="00BF7110" w14:paraId="3EBD8BDD" w14:textId="77777777" w:rsidTr="0045060C">
        <w:trPr>
          <w:trHeight w:val="331"/>
        </w:trPr>
        <w:tc>
          <w:tcPr>
            <w:tcW w:w="4536" w:type="dxa"/>
            <w:shd w:val="clear" w:color="auto" w:fill="FFFFFF" w:themeFill="background1"/>
            <w:vAlign w:val="center"/>
          </w:tcPr>
          <w:p w14:paraId="49D680FC" w14:textId="77777777" w:rsidR="0054019D" w:rsidRPr="00BF7110" w:rsidRDefault="0054019D" w:rsidP="0054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BF711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u w:val="single"/>
                <w:lang w:eastAsia="de-DE"/>
                <w14:ligatures w14:val="none"/>
              </w:rPr>
              <w:t>Previous</w:t>
            </w:r>
            <w:proofErr w:type="spellEnd"/>
            <w:r w:rsidRPr="00BF711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u w:val="single"/>
                <w:lang w:eastAsia="de-DE"/>
                <w14:ligatures w14:val="none"/>
              </w:rPr>
              <w:t xml:space="preserve"> </w:t>
            </w:r>
            <w:proofErr w:type="spellStart"/>
            <w:r w:rsidRPr="00BF711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u w:val="single"/>
                <w:lang w:eastAsia="de-DE"/>
                <w14:ligatures w14:val="none"/>
              </w:rPr>
              <w:t>biologic</w:t>
            </w:r>
            <w:proofErr w:type="spellEnd"/>
            <w:r w:rsidRPr="00BF711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u w:val="single"/>
                <w:lang w:eastAsia="de-DE"/>
                <w14:ligatures w14:val="none"/>
              </w:rPr>
              <w:t xml:space="preserve"> </w:t>
            </w:r>
            <w:proofErr w:type="spellStart"/>
            <w:r w:rsidRPr="00BF711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u w:val="single"/>
                <w:lang w:eastAsia="de-DE"/>
                <w14:ligatures w14:val="none"/>
              </w:rPr>
              <w:t>therapy</w:t>
            </w:r>
            <w:proofErr w:type="spellEnd"/>
          </w:p>
        </w:tc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451F3118" w14:textId="77777777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777" w:type="dxa"/>
            <w:shd w:val="clear" w:color="auto" w:fill="FFFFFF" w:themeFill="background1"/>
            <w:vAlign w:val="center"/>
          </w:tcPr>
          <w:p w14:paraId="58AB2E9F" w14:textId="77777777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063" w:type="dxa"/>
            <w:shd w:val="clear" w:color="auto" w:fill="FFFFFF" w:themeFill="background1"/>
            <w:vAlign w:val="center"/>
          </w:tcPr>
          <w:p w14:paraId="3A287FD9" w14:textId="77777777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54019D" w:rsidRPr="00BF7110" w14:paraId="6342DC83" w14:textId="77777777" w:rsidTr="0045060C">
        <w:trPr>
          <w:trHeight w:val="331"/>
        </w:trPr>
        <w:tc>
          <w:tcPr>
            <w:tcW w:w="4536" w:type="dxa"/>
            <w:shd w:val="clear" w:color="auto" w:fill="FFFFFF" w:themeFill="background1"/>
            <w:vAlign w:val="center"/>
          </w:tcPr>
          <w:p w14:paraId="08AB6392" w14:textId="77777777" w:rsidR="0054019D" w:rsidRPr="00BF7110" w:rsidRDefault="0054019D" w:rsidP="0054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  <w:proofErr w:type="spellEnd"/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ntibody</w:t>
            </w:r>
            <w:proofErr w:type="spellEnd"/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herapy</w:t>
            </w:r>
            <w:proofErr w:type="spellEnd"/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, n (%)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32179A0D" w14:textId="53BEC27C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</w:t>
            </w:r>
            <w:r w:rsidR="00BF7110"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4</w:t>
            </w: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2</w:t>
            </w:r>
            <w:r w:rsidR="00BF7110"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5</w:t>
            </w: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%)</w:t>
            </w:r>
          </w:p>
        </w:tc>
        <w:tc>
          <w:tcPr>
            <w:tcW w:w="1777" w:type="dxa"/>
            <w:shd w:val="clear" w:color="auto" w:fill="FFFFFF" w:themeFill="background1"/>
            <w:vAlign w:val="center"/>
          </w:tcPr>
          <w:p w14:paraId="4E7DBF89" w14:textId="77777777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1 (32%)</w:t>
            </w:r>
          </w:p>
        </w:tc>
        <w:tc>
          <w:tcPr>
            <w:tcW w:w="1063" w:type="dxa"/>
            <w:shd w:val="clear" w:color="auto" w:fill="FFFFFF" w:themeFill="background1"/>
            <w:vAlign w:val="center"/>
          </w:tcPr>
          <w:p w14:paraId="4929CA4E" w14:textId="4DBAB1F4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</w:t>
            </w:r>
            <w:r w:rsidR="00BF7110"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6</w:t>
            </w: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+</w:t>
            </w:r>
          </w:p>
        </w:tc>
      </w:tr>
      <w:tr w:rsidR="0054019D" w:rsidRPr="00BF7110" w14:paraId="3FDB0738" w14:textId="77777777" w:rsidTr="0045060C">
        <w:trPr>
          <w:trHeight w:val="331"/>
        </w:trPr>
        <w:tc>
          <w:tcPr>
            <w:tcW w:w="4536" w:type="dxa"/>
            <w:shd w:val="clear" w:color="auto" w:fill="FFFFFF" w:themeFill="background1"/>
            <w:vAlign w:val="center"/>
          </w:tcPr>
          <w:p w14:paraId="1712870D" w14:textId="77777777" w:rsidR="0054019D" w:rsidRPr="00BF7110" w:rsidRDefault="0054019D" w:rsidP="0054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enralizumab, n (%)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3CD3C20F" w14:textId="6DF674CE" w:rsidR="0054019D" w:rsidRPr="00BF7110" w:rsidRDefault="00BF7110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9</w:t>
            </w:r>
            <w:r w:rsidR="0054019D"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41%)</w:t>
            </w:r>
          </w:p>
        </w:tc>
        <w:tc>
          <w:tcPr>
            <w:tcW w:w="1777" w:type="dxa"/>
            <w:shd w:val="clear" w:color="auto" w:fill="FFFFFF" w:themeFill="background1"/>
            <w:vAlign w:val="center"/>
          </w:tcPr>
          <w:p w14:paraId="22C8861A" w14:textId="77777777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7 (42%)</w:t>
            </w:r>
          </w:p>
        </w:tc>
        <w:tc>
          <w:tcPr>
            <w:tcW w:w="1063" w:type="dxa"/>
            <w:shd w:val="clear" w:color="auto" w:fill="FFFFFF" w:themeFill="background1"/>
            <w:vAlign w:val="center"/>
          </w:tcPr>
          <w:p w14:paraId="01CD6652" w14:textId="77777777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54019D" w:rsidRPr="00BF7110" w14:paraId="72956442" w14:textId="77777777" w:rsidTr="0045060C">
        <w:trPr>
          <w:trHeight w:val="331"/>
        </w:trPr>
        <w:tc>
          <w:tcPr>
            <w:tcW w:w="4536" w:type="dxa"/>
            <w:shd w:val="clear" w:color="auto" w:fill="FFFFFF" w:themeFill="background1"/>
            <w:vAlign w:val="center"/>
          </w:tcPr>
          <w:p w14:paraId="50B0C85C" w14:textId="77777777" w:rsidR="0054019D" w:rsidRPr="00BF7110" w:rsidRDefault="0054019D" w:rsidP="0054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epolizumab, n (%)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29035A2C" w14:textId="77777777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9 (20%)</w:t>
            </w:r>
          </w:p>
        </w:tc>
        <w:tc>
          <w:tcPr>
            <w:tcW w:w="1777" w:type="dxa"/>
            <w:shd w:val="clear" w:color="auto" w:fill="FFFFFF" w:themeFill="background1"/>
            <w:vAlign w:val="center"/>
          </w:tcPr>
          <w:p w14:paraId="00A72148" w14:textId="77777777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0 (15%)</w:t>
            </w:r>
          </w:p>
        </w:tc>
        <w:tc>
          <w:tcPr>
            <w:tcW w:w="1063" w:type="dxa"/>
            <w:shd w:val="clear" w:color="auto" w:fill="FFFFFF" w:themeFill="background1"/>
            <w:vAlign w:val="center"/>
          </w:tcPr>
          <w:p w14:paraId="26B46BB9" w14:textId="77777777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54019D" w:rsidRPr="00BF7110" w14:paraId="73368E91" w14:textId="77777777" w:rsidTr="0045060C">
        <w:trPr>
          <w:trHeight w:val="331"/>
        </w:trPr>
        <w:tc>
          <w:tcPr>
            <w:tcW w:w="4536" w:type="dxa"/>
            <w:shd w:val="clear" w:color="auto" w:fill="FFFFFF" w:themeFill="background1"/>
            <w:vAlign w:val="center"/>
          </w:tcPr>
          <w:p w14:paraId="68342B54" w14:textId="77777777" w:rsidR="0054019D" w:rsidRPr="00BF7110" w:rsidRDefault="0054019D" w:rsidP="0054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malizumab, n (%)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346F149A" w14:textId="3B86ED13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1 (1</w:t>
            </w:r>
            <w:r w:rsidR="00BF7110"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</w:t>
            </w: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%)</w:t>
            </w:r>
          </w:p>
        </w:tc>
        <w:tc>
          <w:tcPr>
            <w:tcW w:w="1777" w:type="dxa"/>
            <w:shd w:val="clear" w:color="auto" w:fill="FFFFFF" w:themeFill="background1"/>
            <w:vAlign w:val="center"/>
          </w:tcPr>
          <w:p w14:paraId="24761EAE" w14:textId="77777777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5 (17%)</w:t>
            </w:r>
          </w:p>
        </w:tc>
        <w:tc>
          <w:tcPr>
            <w:tcW w:w="1063" w:type="dxa"/>
            <w:shd w:val="clear" w:color="auto" w:fill="FFFFFF" w:themeFill="background1"/>
            <w:vAlign w:val="center"/>
          </w:tcPr>
          <w:p w14:paraId="6283BEAB" w14:textId="77777777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54019D" w:rsidRPr="00BF7110" w14:paraId="252E5AB5" w14:textId="77777777" w:rsidTr="0045060C">
        <w:trPr>
          <w:trHeight w:val="331"/>
        </w:trPr>
        <w:tc>
          <w:tcPr>
            <w:tcW w:w="453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0858D3" w14:textId="77777777" w:rsidR="0054019D" w:rsidRPr="00BF7110" w:rsidRDefault="0054019D" w:rsidP="0054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eslizumab</w:t>
            </w:r>
            <w:proofErr w:type="spellEnd"/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, n (%)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E444BC7" w14:textId="77777777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 (2%)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1BE2D1" w14:textId="77777777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F711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 (2%)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D93761" w14:textId="77777777" w:rsidR="0054019D" w:rsidRPr="00BF711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</w:tbl>
    <w:p w14:paraId="7E5A9CC1" w14:textId="4F1648C0" w:rsidR="00DB687E" w:rsidRPr="00BF7110" w:rsidRDefault="00DB687E" w:rsidP="00DB687E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:sz w:val="18"/>
          <w:szCs w:val="18"/>
          <w:lang w:val="en-US" w:eastAsia="de-DE"/>
          <w14:ligatures w14:val="none"/>
        </w:rPr>
      </w:pPr>
      <w:r w:rsidRPr="00BF7110">
        <w:rPr>
          <w:rFonts w:ascii="Arial" w:hAnsi="Arial" w:cs="Arial"/>
          <w:b/>
          <w:bCs/>
          <w:sz w:val="18"/>
          <w:szCs w:val="18"/>
          <w:lang w:val="en-US"/>
        </w:rPr>
        <w:t>Table S1:</w:t>
      </w:r>
      <w:r w:rsidRPr="00BF7110">
        <w:rPr>
          <w:rFonts w:ascii="Arial" w:hAnsi="Arial" w:cs="Arial"/>
          <w:sz w:val="18"/>
          <w:szCs w:val="18"/>
          <w:lang w:val="en-US"/>
        </w:rPr>
        <w:t xml:space="preserve"> Characteristics of patients who continued dupilumab treatment for 36 months (n=9</w:t>
      </w:r>
      <w:r w:rsidR="0061662A" w:rsidRPr="00BF7110">
        <w:rPr>
          <w:rFonts w:ascii="Arial" w:hAnsi="Arial" w:cs="Arial"/>
          <w:sz w:val="18"/>
          <w:szCs w:val="18"/>
          <w:lang w:val="en-US"/>
        </w:rPr>
        <w:t>5</w:t>
      </w:r>
      <w:r w:rsidRPr="00BF7110">
        <w:rPr>
          <w:rFonts w:ascii="Arial" w:hAnsi="Arial" w:cs="Arial"/>
          <w:sz w:val="18"/>
          <w:szCs w:val="18"/>
          <w:lang w:val="en-US"/>
        </w:rPr>
        <w:t xml:space="preserve">) vs. patients who discontinued dupilumab treatment (n=65). </w:t>
      </w:r>
      <w:r w:rsidRPr="00BF7110">
        <w:rPr>
          <w:rFonts w:ascii="Arial" w:eastAsia="Times New Roman" w:hAnsi="Arial" w:cs="Arial"/>
          <w:color w:val="000000"/>
          <w:kern w:val="0"/>
          <w:sz w:val="18"/>
          <w:szCs w:val="18"/>
          <w:vertAlign w:val="superscript"/>
          <w:lang w:val="en-US" w:eastAsia="de-DE"/>
          <w14:ligatures w14:val="none"/>
        </w:rPr>
        <w:t>~</w:t>
      </w:r>
      <w:r w:rsidRPr="00BF7110">
        <w:rPr>
          <w:rFonts w:ascii="Arial" w:eastAsia="Times New Roman" w:hAnsi="Arial" w:cs="Arial"/>
          <w:color w:val="000000"/>
          <w:kern w:val="0"/>
          <w:sz w:val="18"/>
          <w:szCs w:val="18"/>
          <w:lang w:val="en-US" w:eastAsia="de-DE"/>
          <w14:ligatures w14:val="none"/>
        </w:rPr>
        <w:t xml:space="preserve">only in patients on continuous OCS therapy. </w:t>
      </w:r>
      <w:r w:rsidRPr="00BF7110">
        <w:rPr>
          <w:rFonts w:ascii="Arial" w:hAnsi="Arial" w:cs="Arial"/>
          <w:sz w:val="18"/>
          <w:szCs w:val="18"/>
          <w:u w:val="single"/>
          <w:lang w:val="en-US"/>
        </w:rPr>
        <w:t>Statistics</w:t>
      </w:r>
      <w:r w:rsidRPr="00BF7110">
        <w:rPr>
          <w:rFonts w:ascii="Arial" w:hAnsi="Arial" w:cs="Arial"/>
          <w:sz w:val="18"/>
          <w:szCs w:val="18"/>
          <w:lang w:val="en-US"/>
        </w:rPr>
        <w:t xml:space="preserve">: *Mann-Whitney </w:t>
      </w:r>
      <w:proofErr w:type="gramStart"/>
      <w:r w:rsidRPr="00BF7110">
        <w:rPr>
          <w:rFonts w:ascii="Arial" w:hAnsi="Arial" w:cs="Arial"/>
          <w:sz w:val="18"/>
          <w:szCs w:val="18"/>
          <w:lang w:val="en-US"/>
        </w:rPr>
        <w:t xml:space="preserve">test; </w:t>
      </w:r>
      <w:r w:rsidRPr="00BF7110">
        <w:rPr>
          <w:rFonts w:ascii="Arial" w:hAnsi="Arial" w:cs="Arial"/>
          <w:sz w:val="18"/>
          <w:szCs w:val="18"/>
          <w:vertAlign w:val="superscript"/>
          <w:lang w:val="en-US"/>
        </w:rPr>
        <w:t>#</w:t>
      </w:r>
      <w:proofErr w:type="gramEnd"/>
      <w:r w:rsidRPr="00BF7110">
        <w:rPr>
          <w:rFonts w:ascii="Arial" w:hAnsi="Arial" w:cs="Arial"/>
          <w:sz w:val="18"/>
          <w:szCs w:val="18"/>
          <w:vertAlign w:val="superscript"/>
          <w:lang w:val="en-US"/>
        </w:rPr>
        <w:t xml:space="preserve"> </w:t>
      </w:r>
      <w:r w:rsidRPr="00BF7110">
        <w:rPr>
          <w:rFonts w:ascii="Arial" w:hAnsi="Arial" w:cs="Arial"/>
          <w:sz w:val="18"/>
          <w:szCs w:val="18"/>
          <w:lang w:val="en-US"/>
        </w:rPr>
        <w:t xml:space="preserve">Fishers exact test; +Chi-Square test. </w:t>
      </w:r>
    </w:p>
    <w:p w14:paraId="72A15F0F" w14:textId="77777777" w:rsidR="004A58F8" w:rsidRPr="001461E8" w:rsidRDefault="004A58F8" w:rsidP="00EB0B67">
      <w:pPr>
        <w:rPr>
          <w:rFonts w:ascii="Arial" w:hAnsi="Arial" w:cs="Arial"/>
          <w:b/>
          <w:bCs/>
          <w:highlight w:val="yellow"/>
          <w:lang w:val="en-US"/>
        </w:rPr>
      </w:pPr>
    </w:p>
    <w:p w14:paraId="27C70A36" w14:textId="3161F1BA" w:rsidR="00DB687E" w:rsidRPr="00A127F0" w:rsidRDefault="00DB687E" w:rsidP="00EB0B67">
      <w:pPr>
        <w:rPr>
          <w:rFonts w:ascii="Arial" w:hAnsi="Arial" w:cs="Arial"/>
          <w:b/>
          <w:bCs/>
          <w:lang w:val="en-US"/>
        </w:rPr>
      </w:pPr>
      <w:r w:rsidRPr="00A127F0">
        <w:rPr>
          <w:rFonts w:ascii="Arial" w:hAnsi="Arial" w:cs="Arial"/>
          <w:b/>
          <w:bCs/>
          <w:lang w:val="en-US"/>
        </w:rPr>
        <w:lastRenderedPageBreak/>
        <w:t>Table S2: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1979"/>
        <w:gridCol w:w="1777"/>
        <w:gridCol w:w="1063"/>
      </w:tblGrid>
      <w:tr w:rsidR="00DB687E" w:rsidRPr="001E1BB3" w14:paraId="37E1A306" w14:textId="77777777" w:rsidTr="006D7125">
        <w:trPr>
          <w:trHeight w:val="331"/>
        </w:trPr>
        <w:tc>
          <w:tcPr>
            <w:tcW w:w="90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AA3C8C" w14:textId="31C91A78" w:rsidR="00DB687E" w:rsidRPr="00A127F0" w:rsidRDefault="00DB687E" w:rsidP="006D71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able S2: 3</w:t>
            </w:r>
            <w:r w:rsidRPr="00A127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6 months </w:t>
            </w:r>
            <w:r w:rsidR="00B63A7D" w:rsidRPr="00A127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mission</w:t>
            </w:r>
            <w:r w:rsidRPr="00A127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vs. Non-</w:t>
            </w:r>
            <w:r w:rsidR="00B63A7D" w:rsidRPr="00A127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mission</w:t>
            </w:r>
            <w:r w:rsidRPr="00A127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Baseline Characteristics</w:t>
            </w:r>
          </w:p>
        </w:tc>
      </w:tr>
      <w:tr w:rsidR="00DB687E" w:rsidRPr="00A127F0" w14:paraId="3C4D48F8" w14:textId="77777777" w:rsidTr="006D7125">
        <w:trPr>
          <w:trHeight w:val="331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37E0B0" w14:textId="77777777" w:rsidR="00DB687E" w:rsidRPr="00A127F0" w:rsidRDefault="00DB687E" w:rsidP="006D712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u w:val="single"/>
                <w:lang w:val="en-US"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u w:val="single"/>
                <w:lang w:val="en-US" w:eastAsia="de-DE"/>
                <w14:ligatures w14:val="none"/>
              </w:rPr>
              <w:t>Parameter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B3B308" w14:textId="5AB50225" w:rsidR="00DB687E" w:rsidRPr="00A127F0" w:rsidRDefault="00D87457" w:rsidP="006D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emission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E7ED61" w14:textId="50821150" w:rsidR="00DB687E" w:rsidRPr="00A127F0" w:rsidRDefault="00DB687E" w:rsidP="006D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n-</w:t>
            </w:r>
            <w:r w:rsidR="00D87457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emission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8A9A47" w14:textId="77777777" w:rsidR="00DB687E" w:rsidRPr="00A127F0" w:rsidRDefault="00DB687E" w:rsidP="006D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-</w:t>
            </w:r>
            <w:proofErr w:type="spellStart"/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alue</w:t>
            </w:r>
            <w:proofErr w:type="spellEnd"/>
          </w:p>
        </w:tc>
      </w:tr>
      <w:tr w:rsidR="00DB687E" w:rsidRPr="00A127F0" w14:paraId="114AD427" w14:textId="77777777" w:rsidTr="006D7125">
        <w:trPr>
          <w:trHeight w:val="331"/>
        </w:trPr>
        <w:tc>
          <w:tcPr>
            <w:tcW w:w="4253" w:type="dxa"/>
            <w:shd w:val="clear" w:color="auto" w:fill="auto"/>
            <w:vAlign w:val="center"/>
          </w:tcPr>
          <w:p w14:paraId="7BF52E41" w14:textId="22A90583" w:rsidR="00DB687E" w:rsidRPr="00A127F0" w:rsidRDefault="00B63A7D" w:rsidP="006D7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atients</w:t>
            </w:r>
            <w:r w:rsidR="00DB687E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 n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07FC5D7E" w14:textId="054B7419" w:rsidR="00DB687E" w:rsidRPr="00A127F0" w:rsidRDefault="00D87457" w:rsidP="006D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5</w:t>
            </w:r>
          </w:p>
        </w:tc>
        <w:tc>
          <w:tcPr>
            <w:tcW w:w="1777" w:type="dxa"/>
            <w:vAlign w:val="center"/>
          </w:tcPr>
          <w:p w14:paraId="779B5135" w14:textId="46274AD7" w:rsidR="00DB687E" w:rsidRPr="00A127F0" w:rsidRDefault="00D87457" w:rsidP="006D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  <w:r w:rsidR="001C3D26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063" w:type="dxa"/>
            <w:vAlign w:val="center"/>
          </w:tcPr>
          <w:p w14:paraId="1C87656D" w14:textId="77777777" w:rsidR="00DB687E" w:rsidRPr="00A127F0" w:rsidRDefault="00DB687E" w:rsidP="006D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DB687E" w:rsidRPr="00A127F0" w14:paraId="656389ED" w14:textId="77777777" w:rsidTr="00B63A7D">
        <w:trPr>
          <w:trHeight w:val="331"/>
        </w:trPr>
        <w:tc>
          <w:tcPr>
            <w:tcW w:w="4253" w:type="dxa"/>
            <w:shd w:val="clear" w:color="auto" w:fill="auto"/>
            <w:vAlign w:val="center"/>
            <w:hideMark/>
          </w:tcPr>
          <w:p w14:paraId="7EB98F91" w14:textId="77777777" w:rsidR="00DB687E" w:rsidRPr="00A127F0" w:rsidRDefault="00DB687E" w:rsidP="006D7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Age (y), median (IQR)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2FC59EBE" w14:textId="111474AF" w:rsidR="00DB687E" w:rsidRPr="00A127F0" w:rsidRDefault="00D87457" w:rsidP="00D874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58 (50-64)</w:t>
            </w:r>
          </w:p>
        </w:tc>
        <w:tc>
          <w:tcPr>
            <w:tcW w:w="1777" w:type="dxa"/>
            <w:vAlign w:val="center"/>
          </w:tcPr>
          <w:p w14:paraId="4B67BC9C" w14:textId="7A921051" w:rsidR="00DB687E" w:rsidRPr="00A127F0" w:rsidRDefault="00D87457" w:rsidP="006D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7 (48-6</w:t>
            </w:r>
            <w:r w:rsidR="00A127F0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1063" w:type="dxa"/>
            <w:vAlign w:val="center"/>
          </w:tcPr>
          <w:p w14:paraId="65BB817D" w14:textId="5EBE6005" w:rsidR="00DB687E" w:rsidRPr="00A127F0" w:rsidRDefault="00D87457" w:rsidP="006D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</w:t>
            </w:r>
            <w:r w:rsidR="00A127F0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5</w:t>
            </w:r>
            <w:r w:rsidR="00ED2F23" w:rsidRPr="00A127F0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</w:tr>
      <w:tr w:rsidR="00DB687E" w:rsidRPr="001461E8" w14:paraId="080E50B2" w14:textId="77777777" w:rsidTr="006D7125">
        <w:trPr>
          <w:trHeight w:val="331"/>
        </w:trPr>
        <w:tc>
          <w:tcPr>
            <w:tcW w:w="4253" w:type="dxa"/>
            <w:shd w:val="clear" w:color="auto" w:fill="auto"/>
            <w:vAlign w:val="center"/>
          </w:tcPr>
          <w:p w14:paraId="36AF2A0E" w14:textId="77777777" w:rsidR="00DB687E" w:rsidRPr="00A127F0" w:rsidRDefault="00DB687E" w:rsidP="006D7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emale, n (%)</w:t>
            </w:r>
          </w:p>
        </w:tc>
        <w:tc>
          <w:tcPr>
            <w:tcW w:w="1979" w:type="dxa"/>
            <w:shd w:val="clear" w:color="auto" w:fill="auto"/>
            <w:noWrap/>
            <w:vAlign w:val="center"/>
          </w:tcPr>
          <w:p w14:paraId="78ED3692" w14:textId="59910DCD" w:rsidR="00DB687E" w:rsidRPr="00A127F0" w:rsidRDefault="00D87457" w:rsidP="00D874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</w:t>
            </w:r>
            <w:r w:rsidR="00A127F0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64%)</w:t>
            </w:r>
          </w:p>
        </w:tc>
        <w:tc>
          <w:tcPr>
            <w:tcW w:w="1777" w:type="dxa"/>
            <w:vAlign w:val="center"/>
          </w:tcPr>
          <w:p w14:paraId="3F5376ED" w14:textId="794233EF" w:rsidR="00DB687E" w:rsidRPr="00A127F0" w:rsidRDefault="00D87457" w:rsidP="006D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6</w:t>
            </w:r>
            <w:r w:rsidR="00A127F0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51%)</w:t>
            </w:r>
          </w:p>
        </w:tc>
        <w:tc>
          <w:tcPr>
            <w:tcW w:w="1063" w:type="dxa"/>
            <w:vAlign w:val="center"/>
          </w:tcPr>
          <w:p w14:paraId="00062D8E" w14:textId="043732EE" w:rsidR="00DB687E" w:rsidRPr="00A127F0" w:rsidRDefault="00D87457" w:rsidP="006D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</w:t>
            </w:r>
            <w:r w:rsidR="00A127F0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  <w:r w:rsidR="00ED2F23" w:rsidRPr="00A127F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#</w:t>
            </w:r>
          </w:p>
        </w:tc>
      </w:tr>
      <w:tr w:rsidR="00DB687E" w:rsidRPr="001461E8" w14:paraId="2EC44383" w14:textId="77777777" w:rsidTr="00B63A7D">
        <w:trPr>
          <w:trHeight w:val="331"/>
        </w:trPr>
        <w:tc>
          <w:tcPr>
            <w:tcW w:w="4253" w:type="dxa"/>
            <w:shd w:val="clear" w:color="auto" w:fill="auto"/>
            <w:vAlign w:val="center"/>
            <w:hideMark/>
          </w:tcPr>
          <w:p w14:paraId="283A614F" w14:textId="77777777" w:rsidR="00DB687E" w:rsidRPr="00A127F0" w:rsidRDefault="00DB687E" w:rsidP="006D7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BMI (kg/m</w:t>
            </w: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2</w:t>
            </w: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), median (IQR)</w:t>
            </w:r>
          </w:p>
        </w:tc>
        <w:tc>
          <w:tcPr>
            <w:tcW w:w="1979" w:type="dxa"/>
            <w:shd w:val="clear" w:color="auto" w:fill="auto"/>
            <w:noWrap/>
            <w:vAlign w:val="center"/>
          </w:tcPr>
          <w:p w14:paraId="62B3CE03" w14:textId="62CDA37A" w:rsidR="00DB687E" w:rsidRPr="00A127F0" w:rsidRDefault="00D87457" w:rsidP="00D874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7 (24-30)</w:t>
            </w:r>
          </w:p>
        </w:tc>
        <w:tc>
          <w:tcPr>
            <w:tcW w:w="1777" w:type="dxa"/>
            <w:vAlign w:val="center"/>
          </w:tcPr>
          <w:p w14:paraId="26F32734" w14:textId="6AEBADC6" w:rsidR="00DB687E" w:rsidRPr="00A127F0" w:rsidRDefault="00D87457" w:rsidP="006D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8 (23-31)</w:t>
            </w:r>
          </w:p>
        </w:tc>
        <w:tc>
          <w:tcPr>
            <w:tcW w:w="1063" w:type="dxa"/>
            <w:vAlign w:val="center"/>
          </w:tcPr>
          <w:p w14:paraId="5933AEC3" w14:textId="6BA6EAFD" w:rsidR="00DB687E" w:rsidRPr="00A127F0" w:rsidRDefault="00D87457" w:rsidP="006D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</w:t>
            </w:r>
            <w:r w:rsidR="00A127F0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3</w:t>
            </w:r>
            <w:r w:rsidR="00ED2F23" w:rsidRPr="00A127F0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</w:tr>
      <w:tr w:rsidR="00DB687E" w:rsidRPr="001461E8" w14:paraId="5F26FD8B" w14:textId="77777777" w:rsidTr="006D7125">
        <w:trPr>
          <w:trHeight w:val="331"/>
        </w:trPr>
        <w:tc>
          <w:tcPr>
            <w:tcW w:w="4253" w:type="dxa"/>
            <w:shd w:val="clear" w:color="auto" w:fill="auto"/>
            <w:vAlign w:val="center"/>
          </w:tcPr>
          <w:p w14:paraId="3A5EB5CF" w14:textId="77777777" w:rsidR="00DB687E" w:rsidRPr="00A127F0" w:rsidRDefault="00DB687E" w:rsidP="006D7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Age at diagnosis (y), median (IQR)</w:t>
            </w:r>
          </w:p>
        </w:tc>
        <w:tc>
          <w:tcPr>
            <w:tcW w:w="1979" w:type="dxa"/>
            <w:shd w:val="clear" w:color="auto" w:fill="auto"/>
            <w:noWrap/>
            <w:vAlign w:val="center"/>
          </w:tcPr>
          <w:p w14:paraId="5E718909" w14:textId="51161565" w:rsidR="00DB687E" w:rsidRPr="00A127F0" w:rsidRDefault="00D87457" w:rsidP="00D874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3 (23-47)</w:t>
            </w:r>
          </w:p>
        </w:tc>
        <w:tc>
          <w:tcPr>
            <w:tcW w:w="1777" w:type="dxa"/>
            <w:vAlign w:val="center"/>
          </w:tcPr>
          <w:p w14:paraId="44A2F902" w14:textId="60FC7336" w:rsidR="00DB687E" w:rsidRPr="00A127F0" w:rsidRDefault="00D87457" w:rsidP="006D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</w:t>
            </w:r>
            <w:r w:rsidR="00A127F0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6</w:t>
            </w: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10-44)</w:t>
            </w:r>
          </w:p>
        </w:tc>
        <w:tc>
          <w:tcPr>
            <w:tcW w:w="1063" w:type="dxa"/>
            <w:vAlign w:val="center"/>
          </w:tcPr>
          <w:p w14:paraId="3B379A4B" w14:textId="66DE75A6" w:rsidR="00DB687E" w:rsidRPr="00A127F0" w:rsidRDefault="00D87457" w:rsidP="006D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.1</w:t>
            </w:r>
            <w:r w:rsidR="00A127F0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</w:t>
            </w:r>
            <w:r w:rsidR="00ED2F23" w:rsidRPr="00A127F0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</w:tr>
      <w:tr w:rsidR="00DB687E" w:rsidRPr="001461E8" w14:paraId="42E1B0AC" w14:textId="77777777" w:rsidTr="006D7125">
        <w:trPr>
          <w:trHeight w:val="331"/>
        </w:trPr>
        <w:tc>
          <w:tcPr>
            <w:tcW w:w="4253" w:type="dxa"/>
            <w:shd w:val="clear" w:color="auto" w:fill="auto"/>
            <w:vAlign w:val="center"/>
          </w:tcPr>
          <w:p w14:paraId="75D9B694" w14:textId="77777777" w:rsidR="00DB687E" w:rsidRPr="00A127F0" w:rsidRDefault="00DB687E" w:rsidP="006D71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ime since asthma diagnosis (y), median (IQR)</w:t>
            </w:r>
          </w:p>
        </w:tc>
        <w:tc>
          <w:tcPr>
            <w:tcW w:w="1979" w:type="dxa"/>
            <w:shd w:val="clear" w:color="auto" w:fill="auto"/>
            <w:noWrap/>
            <w:vAlign w:val="center"/>
          </w:tcPr>
          <w:p w14:paraId="3C3E39FC" w14:textId="7928A8CB" w:rsidR="00DB687E" w:rsidRPr="00A127F0" w:rsidRDefault="00D87457" w:rsidP="00D874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9 (13-29)</w:t>
            </w:r>
          </w:p>
        </w:tc>
        <w:tc>
          <w:tcPr>
            <w:tcW w:w="1777" w:type="dxa"/>
            <w:vAlign w:val="center"/>
          </w:tcPr>
          <w:p w14:paraId="3A4359E1" w14:textId="53A0F589" w:rsidR="00DB687E" w:rsidRPr="00A127F0" w:rsidRDefault="00D87457" w:rsidP="006D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4 (1</w:t>
            </w:r>
            <w:r w:rsidR="00A127F0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</w:t>
            </w: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-4</w:t>
            </w:r>
            <w:r w:rsidR="00A127F0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)</w:t>
            </w:r>
          </w:p>
        </w:tc>
        <w:tc>
          <w:tcPr>
            <w:tcW w:w="1063" w:type="dxa"/>
            <w:vAlign w:val="center"/>
          </w:tcPr>
          <w:p w14:paraId="44DBE4B4" w14:textId="341F957B" w:rsidR="00DB687E" w:rsidRPr="00A127F0" w:rsidRDefault="00D87457" w:rsidP="006D71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.3</w:t>
            </w:r>
            <w:r w:rsidR="00A127F0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5</w:t>
            </w:r>
            <w:r w:rsidR="00ED2F23" w:rsidRPr="00A127F0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</w:tr>
      <w:tr w:rsidR="0054019D" w:rsidRPr="001461E8" w14:paraId="4A491DF8" w14:textId="77777777" w:rsidTr="006D7125">
        <w:trPr>
          <w:trHeight w:val="331"/>
        </w:trPr>
        <w:tc>
          <w:tcPr>
            <w:tcW w:w="4253" w:type="dxa"/>
            <w:shd w:val="clear" w:color="auto" w:fill="auto"/>
            <w:vAlign w:val="center"/>
          </w:tcPr>
          <w:p w14:paraId="3AA7FA7E" w14:textId="7385EE0B" w:rsidR="0054019D" w:rsidRPr="00A127F0" w:rsidRDefault="0054019D" w:rsidP="0054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Early-onset asthma (&lt;18</w:t>
            </w:r>
            <w:r w:rsidR="00A127F0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Y</w:t>
            </w: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), n (%)</w:t>
            </w:r>
          </w:p>
        </w:tc>
        <w:tc>
          <w:tcPr>
            <w:tcW w:w="1979" w:type="dxa"/>
            <w:shd w:val="clear" w:color="auto" w:fill="auto"/>
            <w:noWrap/>
            <w:vAlign w:val="center"/>
          </w:tcPr>
          <w:p w14:paraId="594195DA" w14:textId="015198B9" w:rsidR="0054019D" w:rsidRPr="00A127F0" w:rsidRDefault="00D87457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5</w:t>
            </w:r>
            <w:r w:rsidR="001E3557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20%)</w:t>
            </w:r>
          </w:p>
        </w:tc>
        <w:tc>
          <w:tcPr>
            <w:tcW w:w="1777" w:type="dxa"/>
            <w:vAlign w:val="center"/>
          </w:tcPr>
          <w:p w14:paraId="441EC37B" w14:textId="435B9D1A" w:rsidR="0054019D" w:rsidRPr="00A127F0" w:rsidRDefault="00D87457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</w:t>
            </w:r>
            <w:r w:rsidR="00A127F0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8</w:t>
            </w:r>
            <w:r w:rsidR="001E3557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40%)</w:t>
            </w:r>
          </w:p>
        </w:tc>
        <w:tc>
          <w:tcPr>
            <w:tcW w:w="1063" w:type="dxa"/>
            <w:vAlign w:val="center"/>
          </w:tcPr>
          <w:p w14:paraId="6B3E261D" w14:textId="7AF38C14" w:rsidR="0054019D" w:rsidRPr="00A127F0" w:rsidRDefault="00D87457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.09</w:t>
            </w:r>
            <w:r w:rsidR="00ED2F23" w:rsidRPr="00A127F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#</w:t>
            </w:r>
          </w:p>
        </w:tc>
      </w:tr>
      <w:tr w:rsidR="0054019D" w:rsidRPr="001461E8" w14:paraId="75325793" w14:textId="77777777" w:rsidTr="006D7125">
        <w:trPr>
          <w:trHeight w:val="331"/>
        </w:trPr>
        <w:tc>
          <w:tcPr>
            <w:tcW w:w="4253" w:type="dxa"/>
            <w:shd w:val="clear" w:color="auto" w:fill="auto"/>
            <w:vAlign w:val="center"/>
          </w:tcPr>
          <w:p w14:paraId="000F8C73" w14:textId="39ABEAE5" w:rsidR="0054019D" w:rsidRPr="00A127F0" w:rsidRDefault="002542E2" w:rsidP="0054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Adult</w:t>
            </w:r>
            <w:r w:rsidR="0054019D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-onset asthma (&gt;</w:t>
            </w:r>
            <w:r w:rsidR="00A127F0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8Y</w:t>
            </w:r>
            <w:r w:rsidR="0054019D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), n (%)</w:t>
            </w:r>
          </w:p>
        </w:tc>
        <w:tc>
          <w:tcPr>
            <w:tcW w:w="1979" w:type="dxa"/>
            <w:shd w:val="clear" w:color="auto" w:fill="auto"/>
            <w:noWrap/>
            <w:vAlign w:val="center"/>
          </w:tcPr>
          <w:p w14:paraId="6F8BB4D9" w14:textId="4AAA7B62" w:rsidR="0054019D" w:rsidRPr="00A127F0" w:rsidRDefault="00A127F0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0</w:t>
            </w:r>
            <w:r w:rsidR="001E3557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</w:t>
            </w: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80</w:t>
            </w:r>
            <w:r w:rsidR="001E3557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%)</w:t>
            </w:r>
          </w:p>
        </w:tc>
        <w:tc>
          <w:tcPr>
            <w:tcW w:w="1777" w:type="dxa"/>
            <w:vAlign w:val="center"/>
          </w:tcPr>
          <w:p w14:paraId="5DA5D4F4" w14:textId="5915E45A" w:rsidR="0054019D" w:rsidRPr="00A127F0" w:rsidRDefault="00A127F0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42</w:t>
            </w:r>
            <w:r w:rsidR="001E3557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</w:t>
            </w: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60</w:t>
            </w:r>
            <w:r w:rsidR="001E3557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%)</w:t>
            </w:r>
          </w:p>
        </w:tc>
        <w:tc>
          <w:tcPr>
            <w:tcW w:w="1063" w:type="dxa"/>
            <w:vAlign w:val="center"/>
          </w:tcPr>
          <w:p w14:paraId="3DE78050" w14:textId="539461FD" w:rsidR="0054019D" w:rsidRPr="00A127F0" w:rsidRDefault="00D87457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.</w:t>
            </w:r>
            <w:r w:rsidR="00A127F0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9</w:t>
            </w:r>
            <w:r w:rsidR="00ED2F23" w:rsidRPr="00A127F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#</w:t>
            </w:r>
          </w:p>
        </w:tc>
      </w:tr>
      <w:tr w:rsidR="0054019D" w:rsidRPr="001461E8" w14:paraId="468208D6" w14:textId="77777777" w:rsidTr="006D7125">
        <w:trPr>
          <w:trHeight w:val="331"/>
        </w:trPr>
        <w:tc>
          <w:tcPr>
            <w:tcW w:w="4253" w:type="dxa"/>
            <w:shd w:val="clear" w:color="auto" w:fill="auto"/>
            <w:vAlign w:val="center"/>
          </w:tcPr>
          <w:p w14:paraId="674383CF" w14:textId="77777777" w:rsidR="0054019D" w:rsidRPr="00A127F0" w:rsidRDefault="0054019D" w:rsidP="0054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atients</w:t>
            </w:r>
            <w:proofErr w:type="spellEnd"/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ith</w:t>
            </w:r>
            <w:proofErr w:type="spellEnd"/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llergies</w:t>
            </w:r>
            <w:proofErr w:type="spellEnd"/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 n (%)</w:t>
            </w: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</w:p>
        </w:tc>
        <w:tc>
          <w:tcPr>
            <w:tcW w:w="1979" w:type="dxa"/>
            <w:shd w:val="clear" w:color="auto" w:fill="auto"/>
            <w:noWrap/>
            <w:vAlign w:val="center"/>
          </w:tcPr>
          <w:p w14:paraId="2424876C" w14:textId="1679F98E" w:rsidR="0054019D" w:rsidRPr="00A127F0" w:rsidRDefault="00D87457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9</w:t>
            </w:r>
            <w:r w:rsidR="001E3557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76%)</w:t>
            </w:r>
          </w:p>
        </w:tc>
        <w:tc>
          <w:tcPr>
            <w:tcW w:w="1777" w:type="dxa"/>
            <w:vAlign w:val="center"/>
          </w:tcPr>
          <w:p w14:paraId="286C114E" w14:textId="158EE0E7" w:rsidR="0054019D" w:rsidRPr="00A127F0" w:rsidRDefault="00D87457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  <w:r w:rsidR="00A127F0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  <w:r w:rsidR="001E3557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6</w:t>
            </w:r>
            <w:r w:rsidR="00A127F0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  <w:r w:rsidR="001E3557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%)</w:t>
            </w:r>
          </w:p>
        </w:tc>
        <w:tc>
          <w:tcPr>
            <w:tcW w:w="1063" w:type="dxa"/>
            <w:vAlign w:val="center"/>
          </w:tcPr>
          <w:p w14:paraId="54E0935C" w14:textId="184ABC71" w:rsidR="0054019D" w:rsidRPr="00A127F0" w:rsidRDefault="00D87457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</w:t>
            </w:r>
            <w:r w:rsidR="00A127F0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6</w:t>
            </w:r>
            <w:r w:rsidR="00ED2F23" w:rsidRPr="00A127F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#</w:t>
            </w:r>
          </w:p>
        </w:tc>
      </w:tr>
      <w:tr w:rsidR="0054019D" w:rsidRPr="001461E8" w14:paraId="403E91AE" w14:textId="77777777" w:rsidTr="006D7125">
        <w:trPr>
          <w:trHeight w:val="331"/>
        </w:trPr>
        <w:tc>
          <w:tcPr>
            <w:tcW w:w="4253" w:type="dxa"/>
            <w:shd w:val="clear" w:color="auto" w:fill="auto"/>
            <w:vAlign w:val="center"/>
          </w:tcPr>
          <w:p w14:paraId="0599E079" w14:textId="77777777" w:rsidR="0054019D" w:rsidRPr="00A127F0" w:rsidRDefault="0054019D" w:rsidP="0054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Former </w:t>
            </w:r>
            <w:proofErr w:type="spellStart"/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mokers</w:t>
            </w:r>
            <w:proofErr w:type="spellEnd"/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 n (%)</w:t>
            </w:r>
          </w:p>
        </w:tc>
        <w:tc>
          <w:tcPr>
            <w:tcW w:w="1979" w:type="dxa"/>
            <w:shd w:val="clear" w:color="auto" w:fill="auto"/>
            <w:noWrap/>
            <w:vAlign w:val="center"/>
          </w:tcPr>
          <w:p w14:paraId="7B45368E" w14:textId="2F858E27" w:rsidR="0054019D" w:rsidRPr="00A127F0" w:rsidRDefault="00D87457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</w:t>
            </w:r>
            <w:r w:rsidR="001E3557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32%)</w:t>
            </w:r>
          </w:p>
        </w:tc>
        <w:tc>
          <w:tcPr>
            <w:tcW w:w="1777" w:type="dxa"/>
            <w:vAlign w:val="center"/>
          </w:tcPr>
          <w:p w14:paraId="294AD30F" w14:textId="4088D715" w:rsidR="0054019D" w:rsidRPr="00A127F0" w:rsidRDefault="00A127F0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1</w:t>
            </w:r>
            <w:r w:rsidR="001E3557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44%)</w:t>
            </w:r>
          </w:p>
        </w:tc>
        <w:tc>
          <w:tcPr>
            <w:tcW w:w="1063" w:type="dxa"/>
            <w:vAlign w:val="center"/>
          </w:tcPr>
          <w:p w14:paraId="368FA876" w14:textId="24994A9D" w:rsidR="0054019D" w:rsidRPr="00A127F0" w:rsidRDefault="00D87457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5</w:t>
            </w:r>
            <w:r w:rsidR="00ED2F23" w:rsidRPr="00A127F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#</w:t>
            </w:r>
          </w:p>
        </w:tc>
      </w:tr>
      <w:tr w:rsidR="0054019D" w:rsidRPr="001461E8" w14:paraId="46C43E5B" w14:textId="77777777" w:rsidTr="006D7125">
        <w:trPr>
          <w:trHeight w:val="331"/>
        </w:trPr>
        <w:tc>
          <w:tcPr>
            <w:tcW w:w="4253" w:type="dxa"/>
            <w:shd w:val="clear" w:color="auto" w:fill="F2F2F2" w:themeFill="background1" w:themeFillShade="F2"/>
            <w:vAlign w:val="center"/>
          </w:tcPr>
          <w:p w14:paraId="3B679FBF" w14:textId="77777777" w:rsidR="0054019D" w:rsidRPr="00A127F0" w:rsidRDefault="0054019D" w:rsidP="0054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u w:val="single"/>
                <w:lang w:val="en-US" w:eastAsia="de-DE"/>
                <w14:ligatures w14:val="none"/>
              </w:rPr>
              <w:t>Comorbidities</w:t>
            </w:r>
          </w:p>
        </w:tc>
        <w:tc>
          <w:tcPr>
            <w:tcW w:w="1979" w:type="dxa"/>
            <w:shd w:val="clear" w:color="auto" w:fill="F2F2F2" w:themeFill="background1" w:themeFillShade="F2"/>
            <w:noWrap/>
            <w:vAlign w:val="center"/>
          </w:tcPr>
          <w:p w14:paraId="11682C92" w14:textId="77777777" w:rsidR="0054019D" w:rsidRPr="00A127F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77" w:type="dxa"/>
            <w:shd w:val="clear" w:color="auto" w:fill="F2F2F2" w:themeFill="background1" w:themeFillShade="F2"/>
            <w:vAlign w:val="center"/>
          </w:tcPr>
          <w:p w14:paraId="648289C5" w14:textId="77777777" w:rsidR="0054019D" w:rsidRPr="00A127F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63" w:type="dxa"/>
            <w:shd w:val="clear" w:color="auto" w:fill="F2F2F2" w:themeFill="background1" w:themeFillShade="F2"/>
            <w:vAlign w:val="center"/>
          </w:tcPr>
          <w:p w14:paraId="7EEC3543" w14:textId="77777777" w:rsidR="0054019D" w:rsidRPr="00A127F0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4019D" w:rsidRPr="001461E8" w14:paraId="48E9A44E" w14:textId="77777777" w:rsidTr="006D7125">
        <w:trPr>
          <w:trHeight w:val="331"/>
        </w:trPr>
        <w:tc>
          <w:tcPr>
            <w:tcW w:w="4253" w:type="dxa"/>
            <w:shd w:val="clear" w:color="auto" w:fill="FFFFFF" w:themeFill="background1"/>
            <w:vAlign w:val="center"/>
          </w:tcPr>
          <w:p w14:paraId="7198FC00" w14:textId="77777777" w:rsidR="0054019D" w:rsidRPr="00A127F0" w:rsidRDefault="0054019D" w:rsidP="0054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RSwNP</w:t>
            </w:r>
            <w:proofErr w:type="spellEnd"/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 n (%)</w:t>
            </w:r>
          </w:p>
        </w:tc>
        <w:tc>
          <w:tcPr>
            <w:tcW w:w="1979" w:type="dxa"/>
            <w:shd w:val="clear" w:color="auto" w:fill="FFFFFF" w:themeFill="background1"/>
            <w:noWrap/>
            <w:vAlign w:val="center"/>
          </w:tcPr>
          <w:p w14:paraId="15088F21" w14:textId="5F87B942" w:rsidR="0054019D" w:rsidRPr="00A127F0" w:rsidRDefault="00A127F0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  <w:r w:rsidR="001E3557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</w:t>
            </w: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  <w:r w:rsidR="001E3557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%)</w:t>
            </w:r>
          </w:p>
        </w:tc>
        <w:tc>
          <w:tcPr>
            <w:tcW w:w="1777" w:type="dxa"/>
            <w:shd w:val="clear" w:color="auto" w:fill="FFFFFF" w:themeFill="background1"/>
            <w:vAlign w:val="center"/>
          </w:tcPr>
          <w:p w14:paraId="046793AC" w14:textId="132B595A" w:rsidR="0054019D" w:rsidRPr="00A127F0" w:rsidRDefault="00D87457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  <w:r w:rsidR="00A127F0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  <w:r w:rsidR="001E3557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4</w:t>
            </w:r>
            <w:r w:rsidR="00A127F0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  <w:r w:rsidR="001E3557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%)</w:t>
            </w:r>
          </w:p>
        </w:tc>
        <w:tc>
          <w:tcPr>
            <w:tcW w:w="1063" w:type="dxa"/>
            <w:shd w:val="clear" w:color="auto" w:fill="FFFFFF" w:themeFill="background1"/>
            <w:vAlign w:val="center"/>
          </w:tcPr>
          <w:p w14:paraId="1498E72F" w14:textId="4FE5F545" w:rsidR="0054019D" w:rsidRPr="00A127F0" w:rsidRDefault="00ED2F23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</w:t>
            </w:r>
            <w:r w:rsidR="00A127F0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  <w:r w:rsidRPr="00A127F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#</w:t>
            </w:r>
          </w:p>
        </w:tc>
      </w:tr>
      <w:tr w:rsidR="0054019D" w:rsidRPr="001461E8" w14:paraId="35112D17" w14:textId="77777777" w:rsidTr="006D7125">
        <w:trPr>
          <w:trHeight w:val="331"/>
        </w:trPr>
        <w:tc>
          <w:tcPr>
            <w:tcW w:w="4253" w:type="dxa"/>
            <w:shd w:val="clear" w:color="auto" w:fill="FFFFFF" w:themeFill="background1"/>
            <w:vAlign w:val="center"/>
          </w:tcPr>
          <w:p w14:paraId="465120F2" w14:textId="77777777" w:rsidR="0054019D" w:rsidRPr="00A127F0" w:rsidRDefault="0054019D" w:rsidP="0054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llergic</w:t>
            </w:r>
            <w:proofErr w:type="spellEnd"/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hinitis</w:t>
            </w:r>
            <w:proofErr w:type="spellEnd"/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 n (%)</w:t>
            </w:r>
          </w:p>
        </w:tc>
        <w:tc>
          <w:tcPr>
            <w:tcW w:w="1979" w:type="dxa"/>
            <w:shd w:val="clear" w:color="auto" w:fill="FFFFFF" w:themeFill="background1"/>
            <w:noWrap/>
            <w:vAlign w:val="center"/>
          </w:tcPr>
          <w:p w14:paraId="3169D13C" w14:textId="267C957B" w:rsidR="0054019D" w:rsidRPr="00A127F0" w:rsidRDefault="00D87457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  <w:r w:rsidR="0042580C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40%)</w:t>
            </w:r>
          </w:p>
        </w:tc>
        <w:tc>
          <w:tcPr>
            <w:tcW w:w="1777" w:type="dxa"/>
            <w:shd w:val="clear" w:color="auto" w:fill="FFFFFF" w:themeFill="background1"/>
            <w:vAlign w:val="center"/>
          </w:tcPr>
          <w:p w14:paraId="438CC529" w14:textId="39687E91" w:rsidR="0054019D" w:rsidRPr="00A127F0" w:rsidRDefault="00D87457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1</w:t>
            </w:r>
            <w:r w:rsidR="001E3557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</w:t>
            </w:r>
            <w:r w:rsidR="00A127F0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  <w:r w:rsidR="001E3557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%)</w:t>
            </w:r>
          </w:p>
        </w:tc>
        <w:tc>
          <w:tcPr>
            <w:tcW w:w="1063" w:type="dxa"/>
            <w:shd w:val="clear" w:color="auto" w:fill="FFFFFF" w:themeFill="background1"/>
            <w:vAlign w:val="center"/>
          </w:tcPr>
          <w:p w14:paraId="0A7491FC" w14:textId="750F9DF6" w:rsidR="0054019D" w:rsidRPr="00A127F0" w:rsidRDefault="00ED2F23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</w:t>
            </w:r>
            <w:r w:rsidR="00A127F0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6</w:t>
            </w:r>
            <w:r w:rsidRPr="00A127F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#</w:t>
            </w:r>
          </w:p>
        </w:tc>
      </w:tr>
      <w:tr w:rsidR="0054019D" w:rsidRPr="001461E8" w14:paraId="2BA52A06" w14:textId="77777777" w:rsidTr="006D7125">
        <w:trPr>
          <w:trHeight w:val="331"/>
        </w:trPr>
        <w:tc>
          <w:tcPr>
            <w:tcW w:w="4253" w:type="dxa"/>
            <w:shd w:val="clear" w:color="auto" w:fill="FFFFFF" w:themeFill="background1"/>
            <w:vAlign w:val="center"/>
          </w:tcPr>
          <w:p w14:paraId="6EFB9C33" w14:textId="77777777" w:rsidR="0054019D" w:rsidRPr="00A127F0" w:rsidRDefault="0054019D" w:rsidP="005401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u w:val="single"/>
                <w:lang w:val="en-US" w:eastAsia="de-DE"/>
                <w14:ligatures w14:val="none"/>
              </w:rPr>
            </w:pPr>
            <w:proofErr w:type="spellStart"/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RSsNP</w:t>
            </w:r>
            <w:proofErr w:type="spellEnd"/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 n (%)</w:t>
            </w:r>
          </w:p>
        </w:tc>
        <w:tc>
          <w:tcPr>
            <w:tcW w:w="1979" w:type="dxa"/>
            <w:shd w:val="clear" w:color="auto" w:fill="FFFFFF" w:themeFill="background1"/>
            <w:noWrap/>
            <w:vAlign w:val="center"/>
          </w:tcPr>
          <w:p w14:paraId="45A4505B" w14:textId="3CF1DF9C" w:rsidR="0054019D" w:rsidRPr="00A127F0" w:rsidRDefault="00D87457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  <w:r w:rsidR="0042580C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28%)</w:t>
            </w:r>
          </w:p>
        </w:tc>
        <w:tc>
          <w:tcPr>
            <w:tcW w:w="1777" w:type="dxa"/>
            <w:shd w:val="clear" w:color="auto" w:fill="FFFFFF" w:themeFill="background1"/>
            <w:vAlign w:val="center"/>
          </w:tcPr>
          <w:p w14:paraId="4BAB8867" w14:textId="775E7397" w:rsidR="0054019D" w:rsidRPr="00A127F0" w:rsidRDefault="00D87457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</w:t>
            </w:r>
            <w:r w:rsidR="001E3557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2</w:t>
            </w:r>
            <w:r w:rsidR="00A127F0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  <w:r w:rsidR="001E3557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%)</w:t>
            </w:r>
          </w:p>
        </w:tc>
        <w:tc>
          <w:tcPr>
            <w:tcW w:w="1063" w:type="dxa"/>
            <w:shd w:val="clear" w:color="auto" w:fill="FFFFFF" w:themeFill="background1"/>
            <w:vAlign w:val="center"/>
          </w:tcPr>
          <w:p w14:paraId="0E9CACFD" w14:textId="5484BBF6" w:rsidR="0054019D" w:rsidRPr="00A127F0" w:rsidRDefault="00ED2F23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</w:t>
            </w:r>
            <w:r w:rsidR="00A127F0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</w:t>
            </w:r>
            <w:r w:rsidRPr="00A127F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#</w:t>
            </w:r>
          </w:p>
        </w:tc>
      </w:tr>
      <w:tr w:rsidR="0054019D" w:rsidRPr="00A127F0" w14:paraId="1F1A78A7" w14:textId="77777777" w:rsidTr="006D7125">
        <w:trPr>
          <w:trHeight w:val="331"/>
        </w:trPr>
        <w:tc>
          <w:tcPr>
            <w:tcW w:w="4253" w:type="dxa"/>
            <w:shd w:val="clear" w:color="auto" w:fill="FFFFFF" w:themeFill="background1"/>
            <w:vAlign w:val="center"/>
          </w:tcPr>
          <w:p w14:paraId="7A49DFEC" w14:textId="77777777" w:rsidR="0054019D" w:rsidRPr="00A127F0" w:rsidRDefault="0054019D" w:rsidP="005401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u w:val="single"/>
                <w:lang w:val="en-US"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Aspirin </w:t>
            </w:r>
            <w:proofErr w:type="spellStart"/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tolerance</w:t>
            </w:r>
            <w:proofErr w:type="spellEnd"/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 n (%)</w:t>
            </w:r>
          </w:p>
        </w:tc>
        <w:tc>
          <w:tcPr>
            <w:tcW w:w="1979" w:type="dxa"/>
            <w:shd w:val="clear" w:color="auto" w:fill="FFFFFF" w:themeFill="background1"/>
            <w:noWrap/>
            <w:vAlign w:val="center"/>
          </w:tcPr>
          <w:p w14:paraId="7F206654" w14:textId="392167CC" w:rsidR="0054019D" w:rsidRPr="00A127F0" w:rsidRDefault="00D87457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</w:t>
            </w:r>
            <w:r w:rsidR="0042580C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32%)</w:t>
            </w:r>
          </w:p>
        </w:tc>
        <w:tc>
          <w:tcPr>
            <w:tcW w:w="1777" w:type="dxa"/>
            <w:shd w:val="clear" w:color="auto" w:fill="FFFFFF" w:themeFill="background1"/>
            <w:vAlign w:val="center"/>
          </w:tcPr>
          <w:p w14:paraId="19029FA0" w14:textId="3CCAAE78" w:rsidR="0054019D" w:rsidRPr="00A127F0" w:rsidRDefault="00D87457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9</w:t>
            </w:r>
            <w:r w:rsidR="001E3557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2</w:t>
            </w:r>
            <w:r w:rsidR="00A127F0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  <w:r w:rsidR="001E3557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%)</w:t>
            </w:r>
          </w:p>
        </w:tc>
        <w:tc>
          <w:tcPr>
            <w:tcW w:w="1063" w:type="dxa"/>
            <w:shd w:val="clear" w:color="auto" w:fill="FFFFFF" w:themeFill="background1"/>
            <w:vAlign w:val="center"/>
          </w:tcPr>
          <w:p w14:paraId="14B28163" w14:textId="65E1B3BA" w:rsidR="0054019D" w:rsidRPr="00A127F0" w:rsidRDefault="00ED2F23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</w:t>
            </w:r>
            <w:r w:rsidR="00A127F0" w:rsidRPr="00A127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</w:t>
            </w:r>
            <w:r w:rsidRPr="00A127F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#</w:t>
            </w:r>
          </w:p>
        </w:tc>
      </w:tr>
      <w:tr w:rsidR="0054019D" w:rsidRPr="00A127F0" w14:paraId="16E74A09" w14:textId="77777777" w:rsidTr="006D7125">
        <w:trPr>
          <w:trHeight w:val="331"/>
        </w:trPr>
        <w:tc>
          <w:tcPr>
            <w:tcW w:w="4253" w:type="dxa"/>
            <w:shd w:val="clear" w:color="auto" w:fill="FFFFFF" w:themeFill="background1"/>
            <w:vAlign w:val="center"/>
          </w:tcPr>
          <w:p w14:paraId="55934F4C" w14:textId="77777777" w:rsidR="0054019D" w:rsidRPr="002C392E" w:rsidRDefault="0054019D" w:rsidP="005401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u w:val="single"/>
                <w:lang w:val="en-US" w:eastAsia="de-DE"/>
                <w14:ligatures w14:val="none"/>
              </w:rPr>
            </w:pPr>
            <w:proofErr w:type="spellStart"/>
            <w:r w:rsidRPr="002C39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topic</w:t>
            </w:r>
            <w:proofErr w:type="spellEnd"/>
            <w:r w:rsidRPr="002C39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2C39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rmatitis</w:t>
            </w:r>
            <w:proofErr w:type="spellEnd"/>
            <w:r w:rsidRPr="002C39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 n (%)</w:t>
            </w:r>
          </w:p>
        </w:tc>
        <w:tc>
          <w:tcPr>
            <w:tcW w:w="1979" w:type="dxa"/>
            <w:shd w:val="clear" w:color="auto" w:fill="FFFFFF" w:themeFill="background1"/>
            <w:noWrap/>
            <w:vAlign w:val="center"/>
          </w:tcPr>
          <w:p w14:paraId="0F55EC08" w14:textId="27B8CAA6" w:rsidR="0054019D" w:rsidRPr="002C392E" w:rsidRDefault="00D87457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C39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  <w:r w:rsidR="0042580C" w:rsidRPr="002C39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12%)</w:t>
            </w:r>
          </w:p>
        </w:tc>
        <w:tc>
          <w:tcPr>
            <w:tcW w:w="1777" w:type="dxa"/>
            <w:shd w:val="clear" w:color="auto" w:fill="FFFFFF" w:themeFill="background1"/>
            <w:vAlign w:val="center"/>
          </w:tcPr>
          <w:p w14:paraId="6E4CA514" w14:textId="01579103" w:rsidR="0054019D" w:rsidRPr="002C392E" w:rsidRDefault="00D87457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C39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  <w:r w:rsidR="00A127F0" w:rsidRPr="002C39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  <w:r w:rsidR="001E3557" w:rsidRPr="002C39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2</w:t>
            </w:r>
            <w:r w:rsidR="00A127F0" w:rsidRPr="002C39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  <w:r w:rsidR="001E3557" w:rsidRPr="002C39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%)</w:t>
            </w:r>
          </w:p>
        </w:tc>
        <w:tc>
          <w:tcPr>
            <w:tcW w:w="1063" w:type="dxa"/>
            <w:shd w:val="clear" w:color="auto" w:fill="FFFFFF" w:themeFill="background1"/>
            <w:vAlign w:val="center"/>
          </w:tcPr>
          <w:p w14:paraId="0D65D69F" w14:textId="7A18C12B" w:rsidR="0054019D" w:rsidRPr="002C392E" w:rsidRDefault="00ED2F23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C39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6</w:t>
            </w:r>
            <w:r w:rsidRPr="002C392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#</w:t>
            </w:r>
          </w:p>
        </w:tc>
      </w:tr>
      <w:tr w:rsidR="0054019D" w:rsidRPr="00A127F0" w14:paraId="0E56947E" w14:textId="77777777" w:rsidTr="006D7125">
        <w:trPr>
          <w:trHeight w:val="331"/>
        </w:trPr>
        <w:tc>
          <w:tcPr>
            <w:tcW w:w="4253" w:type="dxa"/>
            <w:shd w:val="clear" w:color="auto" w:fill="FFFFFF" w:themeFill="background1"/>
            <w:vAlign w:val="center"/>
          </w:tcPr>
          <w:p w14:paraId="420FFE8E" w14:textId="77777777" w:rsidR="0054019D" w:rsidRPr="002C392E" w:rsidRDefault="0054019D" w:rsidP="005401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u w:val="single"/>
                <w:lang w:val="en-US" w:eastAsia="de-DE"/>
                <w14:ligatures w14:val="none"/>
              </w:rPr>
            </w:pPr>
            <w:r w:rsidRPr="002C39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Steroid-induced side effects, n (%) </w:t>
            </w:r>
          </w:p>
        </w:tc>
        <w:tc>
          <w:tcPr>
            <w:tcW w:w="1979" w:type="dxa"/>
            <w:shd w:val="clear" w:color="auto" w:fill="FFFFFF" w:themeFill="background1"/>
            <w:noWrap/>
            <w:vAlign w:val="center"/>
          </w:tcPr>
          <w:p w14:paraId="7AA56BC4" w14:textId="70558315" w:rsidR="0054019D" w:rsidRPr="002C392E" w:rsidRDefault="00D87457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2C39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6</w:t>
            </w:r>
            <w:r w:rsidR="0042580C" w:rsidRPr="002C39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24%)</w:t>
            </w:r>
          </w:p>
        </w:tc>
        <w:tc>
          <w:tcPr>
            <w:tcW w:w="1777" w:type="dxa"/>
            <w:shd w:val="clear" w:color="auto" w:fill="FFFFFF" w:themeFill="background1"/>
            <w:vAlign w:val="center"/>
          </w:tcPr>
          <w:p w14:paraId="37244AC5" w14:textId="080DFE4D" w:rsidR="0054019D" w:rsidRPr="002C392E" w:rsidRDefault="00D87457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2C39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2</w:t>
            </w:r>
            <w:r w:rsidR="001E3557" w:rsidRPr="002C39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17%)</w:t>
            </w:r>
          </w:p>
        </w:tc>
        <w:tc>
          <w:tcPr>
            <w:tcW w:w="1063" w:type="dxa"/>
            <w:shd w:val="clear" w:color="auto" w:fill="FFFFFF" w:themeFill="background1"/>
            <w:vAlign w:val="center"/>
          </w:tcPr>
          <w:p w14:paraId="0655381E" w14:textId="049E7D96" w:rsidR="0054019D" w:rsidRPr="002C392E" w:rsidRDefault="00ED2F23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2C39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.55</w:t>
            </w:r>
            <w:r w:rsidRPr="002C392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#</w:t>
            </w:r>
          </w:p>
        </w:tc>
      </w:tr>
      <w:tr w:rsidR="0054019D" w:rsidRPr="00A127F0" w14:paraId="4C45D840" w14:textId="77777777" w:rsidTr="006D7125">
        <w:trPr>
          <w:trHeight w:val="331"/>
        </w:trPr>
        <w:tc>
          <w:tcPr>
            <w:tcW w:w="4253" w:type="dxa"/>
            <w:shd w:val="clear" w:color="auto" w:fill="FFFFFF" w:themeFill="background1"/>
            <w:vAlign w:val="center"/>
          </w:tcPr>
          <w:p w14:paraId="2A8B6517" w14:textId="77777777" w:rsidR="0054019D" w:rsidRPr="002C392E" w:rsidRDefault="0054019D" w:rsidP="0054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2C39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PD</w:t>
            </w:r>
            <w:r w:rsidRPr="002C39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 n (%)</w:t>
            </w:r>
          </w:p>
        </w:tc>
        <w:tc>
          <w:tcPr>
            <w:tcW w:w="1979" w:type="dxa"/>
            <w:shd w:val="clear" w:color="auto" w:fill="FFFFFF" w:themeFill="background1"/>
            <w:noWrap/>
            <w:vAlign w:val="center"/>
          </w:tcPr>
          <w:p w14:paraId="40B1E97D" w14:textId="14D8C19C" w:rsidR="0054019D" w:rsidRPr="002C392E" w:rsidRDefault="00D87457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C39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  <w:r w:rsidR="0042580C" w:rsidRPr="002C39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12%)</w:t>
            </w:r>
          </w:p>
        </w:tc>
        <w:tc>
          <w:tcPr>
            <w:tcW w:w="1777" w:type="dxa"/>
            <w:shd w:val="clear" w:color="auto" w:fill="FFFFFF" w:themeFill="background1"/>
            <w:vAlign w:val="center"/>
          </w:tcPr>
          <w:p w14:paraId="04573ADA" w14:textId="551F6CE6" w:rsidR="0054019D" w:rsidRPr="002C392E" w:rsidRDefault="00D87457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C39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  <w:r w:rsidR="00A127F0" w:rsidRPr="002C39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  <w:r w:rsidR="001E3557" w:rsidRPr="002C39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1</w:t>
            </w:r>
            <w:r w:rsidR="00A127F0" w:rsidRPr="002C39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  <w:r w:rsidR="001E3557" w:rsidRPr="002C39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%)</w:t>
            </w:r>
          </w:p>
        </w:tc>
        <w:tc>
          <w:tcPr>
            <w:tcW w:w="1063" w:type="dxa"/>
            <w:shd w:val="clear" w:color="auto" w:fill="FFFFFF" w:themeFill="background1"/>
            <w:vAlign w:val="center"/>
          </w:tcPr>
          <w:p w14:paraId="217979E4" w14:textId="70E040F3" w:rsidR="0054019D" w:rsidRPr="002C392E" w:rsidRDefault="00ED2F23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C39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9</w:t>
            </w:r>
            <w:r w:rsidRPr="002C392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#</w:t>
            </w:r>
          </w:p>
        </w:tc>
      </w:tr>
      <w:tr w:rsidR="0054019D" w:rsidRPr="00A127F0" w14:paraId="588F1C0A" w14:textId="77777777" w:rsidTr="006D7125">
        <w:trPr>
          <w:trHeight w:val="331"/>
        </w:trPr>
        <w:tc>
          <w:tcPr>
            <w:tcW w:w="4253" w:type="dxa"/>
            <w:shd w:val="clear" w:color="auto" w:fill="F2F2F2" w:themeFill="background1" w:themeFillShade="F2"/>
            <w:vAlign w:val="center"/>
          </w:tcPr>
          <w:p w14:paraId="2E85E079" w14:textId="77777777" w:rsidR="0054019D" w:rsidRPr="002C392E" w:rsidRDefault="0054019D" w:rsidP="0054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C392E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u w:val="single"/>
                <w:lang w:val="en-US" w:eastAsia="de-DE"/>
                <w14:ligatures w14:val="none"/>
              </w:rPr>
              <w:t>Asthma Control</w:t>
            </w:r>
          </w:p>
        </w:tc>
        <w:tc>
          <w:tcPr>
            <w:tcW w:w="1979" w:type="dxa"/>
            <w:shd w:val="clear" w:color="auto" w:fill="F2F2F2" w:themeFill="background1" w:themeFillShade="F2"/>
            <w:noWrap/>
            <w:vAlign w:val="center"/>
          </w:tcPr>
          <w:p w14:paraId="610157E6" w14:textId="77777777" w:rsidR="0054019D" w:rsidRPr="002C392E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77" w:type="dxa"/>
            <w:shd w:val="clear" w:color="auto" w:fill="F2F2F2" w:themeFill="background1" w:themeFillShade="F2"/>
            <w:vAlign w:val="center"/>
          </w:tcPr>
          <w:p w14:paraId="0B95F982" w14:textId="77777777" w:rsidR="0054019D" w:rsidRPr="002C392E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63" w:type="dxa"/>
            <w:shd w:val="clear" w:color="auto" w:fill="F2F2F2" w:themeFill="background1" w:themeFillShade="F2"/>
            <w:vAlign w:val="center"/>
          </w:tcPr>
          <w:p w14:paraId="1391B9BC" w14:textId="77777777" w:rsidR="0054019D" w:rsidRPr="002C392E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4019D" w:rsidRPr="001461E8" w14:paraId="4066F23C" w14:textId="77777777" w:rsidTr="006D7125">
        <w:trPr>
          <w:trHeight w:val="331"/>
        </w:trPr>
        <w:tc>
          <w:tcPr>
            <w:tcW w:w="4253" w:type="dxa"/>
            <w:shd w:val="clear" w:color="auto" w:fill="FFFFFF" w:themeFill="background1"/>
            <w:vAlign w:val="center"/>
          </w:tcPr>
          <w:p w14:paraId="05339510" w14:textId="77777777" w:rsidR="0054019D" w:rsidRPr="0009709A" w:rsidRDefault="0054019D" w:rsidP="0054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9709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ACT, median (IQR)</w:t>
            </w:r>
          </w:p>
        </w:tc>
        <w:tc>
          <w:tcPr>
            <w:tcW w:w="1979" w:type="dxa"/>
            <w:shd w:val="clear" w:color="auto" w:fill="FFFFFF" w:themeFill="background1"/>
            <w:noWrap/>
            <w:vAlign w:val="center"/>
          </w:tcPr>
          <w:p w14:paraId="26EA29BB" w14:textId="620F144D" w:rsidR="0054019D" w:rsidRPr="0009709A" w:rsidRDefault="00D87457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9709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 (12-20)</w:t>
            </w:r>
          </w:p>
        </w:tc>
        <w:tc>
          <w:tcPr>
            <w:tcW w:w="1777" w:type="dxa"/>
            <w:shd w:val="clear" w:color="auto" w:fill="FFFFFF" w:themeFill="background1"/>
            <w:vAlign w:val="center"/>
          </w:tcPr>
          <w:p w14:paraId="004FB724" w14:textId="23FB2359" w:rsidR="0054019D" w:rsidRPr="0009709A" w:rsidRDefault="00D87457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9709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 (10-19)</w:t>
            </w:r>
          </w:p>
        </w:tc>
        <w:tc>
          <w:tcPr>
            <w:tcW w:w="1063" w:type="dxa"/>
            <w:shd w:val="clear" w:color="auto" w:fill="FFFFFF" w:themeFill="background1"/>
            <w:vAlign w:val="center"/>
          </w:tcPr>
          <w:p w14:paraId="0D318924" w14:textId="76E97F7C" w:rsidR="0054019D" w:rsidRPr="0009709A" w:rsidRDefault="00D87457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9709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</w:t>
            </w:r>
            <w:r w:rsidR="002C392E" w:rsidRPr="0009709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4</w:t>
            </w:r>
            <w:r w:rsidR="00ED2F23" w:rsidRPr="0009709A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</w:tr>
      <w:tr w:rsidR="0054019D" w:rsidRPr="001461E8" w14:paraId="60A04991" w14:textId="77777777" w:rsidTr="006D7125">
        <w:trPr>
          <w:trHeight w:val="331"/>
        </w:trPr>
        <w:tc>
          <w:tcPr>
            <w:tcW w:w="4253" w:type="dxa"/>
            <w:shd w:val="clear" w:color="auto" w:fill="FFFFFF" w:themeFill="background1"/>
            <w:vAlign w:val="center"/>
          </w:tcPr>
          <w:p w14:paraId="4867CCF1" w14:textId="77777777" w:rsidR="0054019D" w:rsidRPr="0009709A" w:rsidRDefault="0054019D" w:rsidP="0054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9709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Annual </w:t>
            </w:r>
            <w:proofErr w:type="spellStart"/>
            <w:r w:rsidRPr="0009709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xacerbations</w:t>
            </w:r>
            <w:proofErr w:type="spellEnd"/>
            <w:r w:rsidRPr="0009709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, median (IQR)</w:t>
            </w:r>
          </w:p>
        </w:tc>
        <w:tc>
          <w:tcPr>
            <w:tcW w:w="1979" w:type="dxa"/>
            <w:shd w:val="clear" w:color="auto" w:fill="FFFFFF" w:themeFill="background1"/>
            <w:noWrap/>
            <w:vAlign w:val="center"/>
          </w:tcPr>
          <w:p w14:paraId="512E0C59" w14:textId="6A82406C" w:rsidR="0054019D" w:rsidRPr="0009709A" w:rsidRDefault="00D87457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9709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  <w:r w:rsidR="00777B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0</w:t>
            </w:r>
            <w:r w:rsidRPr="0009709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0</w:t>
            </w:r>
            <w:r w:rsidR="00777B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0</w:t>
            </w:r>
            <w:r w:rsidRPr="0009709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  <w:r w:rsidR="00777B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.5</w:t>
            </w:r>
            <w:r w:rsidRPr="0009709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1777" w:type="dxa"/>
            <w:shd w:val="clear" w:color="auto" w:fill="FFFFFF" w:themeFill="background1"/>
            <w:vAlign w:val="center"/>
          </w:tcPr>
          <w:p w14:paraId="6E9C8127" w14:textId="08636EDF" w:rsidR="0054019D" w:rsidRPr="0009709A" w:rsidRDefault="00D87457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9709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  <w:r w:rsidR="00777B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0</w:t>
            </w:r>
            <w:r w:rsidRPr="0009709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0</w:t>
            </w:r>
            <w:r w:rsidR="00777B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0</w:t>
            </w:r>
            <w:r w:rsidRPr="0009709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2</w:t>
            </w:r>
            <w:r w:rsidR="00777B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0</w:t>
            </w:r>
            <w:r w:rsidRPr="0009709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1063" w:type="dxa"/>
            <w:shd w:val="clear" w:color="auto" w:fill="FFFFFF" w:themeFill="background1"/>
            <w:vAlign w:val="center"/>
          </w:tcPr>
          <w:p w14:paraId="0513B8AC" w14:textId="4BD281A4" w:rsidR="0054019D" w:rsidRPr="0009709A" w:rsidRDefault="00D87457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9709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1</w:t>
            </w:r>
            <w:r w:rsidR="00ED2F23" w:rsidRPr="0009709A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</w:tr>
      <w:tr w:rsidR="0054019D" w:rsidRPr="001461E8" w14:paraId="0E971F66" w14:textId="77777777" w:rsidTr="006D7125">
        <w:trPr>
          <w:trHeight w:val="331"/>
        </w:trPr>
        <w:tc>
          <w:tcPr>
            <w:tcW w:w="4253" w:type="dxa"/>
            <w:shd w:val="clear" w:color="auto" w:fill="F2F2F2" w:themeFill="background1" w:themeFillShade="F2"/>
            <w:vAlign w:val="center"/>
          </w:tcPr>
          <w:p w14:paraId="00332A87" w14:textId="77777777" w:rsidR="0054019D" w:rsidRPr="0009709A" w:rsidRDefault="0054019D" w:rsidP="0054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9709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u w:val="single"/>
                <w:lang w:eastAsia="de-DE"/>
                <w14:ligatures w14:val="none"/>
              </w:rPr>
              <w:t xml:space="preserve">Biomarkers </w:t>
            </w:r>
          </w:p>
        </w:tc>
        <w:tc>
          <w:tcPr>
            <w:tcW w:w="1979" w:type="dxa"/>
            <w:shd w:val="clear" w:color="auto" w:fill="F2F2F2" w:themeFill="background1" w:themeFillShade="F2"/>
            <w:noWrap/>
            <w:vAlign w:val="center"/>
          </w:tcPr>
          <w:p w14:paraId="45F33145" w14:textId="77777777" w:rsidR="0054019D" w:rsidRPr="0009709A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77" w:type="dxa"/>
            <w:shd w:val="clear" w:color="auto" w:fill="F2F2F2" w:themeFill="background1" w:themeFillShade="F2"/>
            <w:vAlign w:val="center"/>
          </w:tcPr>
          <w:p w14:paraId="1DB5EEB3" w14:textId="77777777" w:rsidR="0054019D" w:rsidRPr="0009709A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63" w:type="dxa"/>
            <w:shd w:val="clear" w:color="auto" w:fill="F2F2F2" w:themeFill="background1" w:themeFillShade="F2"/>
            <w:vAlign w:val="center"/>
          </w:tcPr>
          <w:p w14:paraId="67930797" w14:textId="218514EF" w:rsidR="0054019D" w:rsidRPr="0009709A" w:rsidRDefault="0054019D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4019D" w:rsidRPr="001461E8" w14:paraId="595A97B4" w14:textId="77777777" w:rsidTr="006D7125">
        <w:trPr>
          <w:trHeight w:val="331"/>
        </w:trPr>
        <w:tc>
          <w:tcPr>
            <w:tcW w:w="4253" w:type="dxa"/>
            <w:shd w:val="clear" w:color="auto" w:fill="FFFFFF" w:themeFill="background1"/>
            <w:vAlign w:val="center"/>
          </w:tcPr>
          <w:p w14:paraId="569C42FA" w14:textId="77777777" w:rsidR="0054019D" w:rsidRPr="0009709A" w:rsidRDefault="0054019D" w:rsidP="005401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9709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Blood eosinophils (cells/ µl), median (IQR)</w:t>
            </w:r>
          </w:p>
        </w:tc>
        <w:tc>
          <w:tcPr>
            <w:tcW w:w="1979" w:type="dxa"/>
            <w:shd w:val="clear" w:color="auto" w:fill="FFFFFF" w:themeFill="background1"/>
            <w:noWrap/>
            <w:vAlign w:val="center"/>
          </w:tcPr>
          <w:p w14:paraId="43C25021" w14:textId="36FEE2C9" w:rsidR="0054019D" w:rsidRPr="0009709A" w:rsidRDefault="00D87457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9709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60 (0-240)</w:t>
            </w:r>
          </w:p>
        </w:tc>
        <w:tc>
          <w:tcPr>
            <w:tcW w:w="1777" w:type="dxa"/>
            <w:shd w:val="clear" w:color="auto" w:fill="FFFFFF" w:themeFill="background1"/>
            <w:vAlign w:val="center"/>
          </w:tcPr>
          <w:p w14:paraId="1088DDA1" w14:textId="2065DEEF" w:rsidR="0054019D" w:rsidRPr="0009709A" w:rsidRDefault="0009709A" w:rsidP="00540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75</w:t>
            </w:r>
            <w:r w:rsidR="00C77195" w:rsidRPr="0009709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10-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5</w:t>
            </w:r>
            <w:r w:rsidR="002C392E" w:rsidRPr="0009709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</w:t>
            </w:r>
            <w:r w:rsidR="00C77195" w:rsidRPr="0009709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)</w:t>
            </w:r>
          </w:p>
        </w:tc>
        <w:tc>
          <w:tcPr>
            <w:tcW w:w="1063" w:type="dxa"/>
            <w:shd w:val="clear" w:color="auto" w:fill="FFFFFF" w:themeFill="background1"/>
            <w:vAlign w:val="center"/>
          </w:tcPr>
          <w:p w14:paraId="6DAB2295" w14:textId="69334123" w:rsidR="0054019D" w:rsidRPr="0009709A" w:rsidRDefault="0009709A" w:rsidP="004401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.05</w:t>
            </w:r>
            <w:r w:rsidR="00ED2F23" w:rsidRPr="0009709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*</w:t>
            </w:r>
          </w:p>
        </w:tc>
      </w:tr>
      <w:tr w:rsidR="001E3557" w:rsidRPr="001A67AA" w14:paraId="00DF5CB0" w14:textId="77777777" w:rsidTr="006D7125">
        <w:trPr>
          <w:trHeight w:val="331"/>
        </w:trPr>
        <w:tc>
          <w:tcPr>
            <w:tcW w:w="4253" w:type="dxa"/>
            <w:shd w:val="clear" w:color="auto" w:fill="FFFFFF" w:themeFill="background1"/>
            <w:vAlign w:val="center"/>
          </w:tcPr>
          <w:p w14:paraId="1C8F1FF8" w14:textId="1B3D3845" w:rsidR="001E3557" w:rsidRPr="001A67AA" w:rsidRDefault="001E3557" w:rsidP="001E35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1A67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Blood eosinophils (cells/µl) only in pts. without anti-IL-5/anti-IL5-Rα therapy 2 months prior to dupilumab initiation, median (IQR)</w:t>
            </w:r>
            <w:r w:rsidRPr="001A67A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val="en-US" w:eastAsia="de-DE"/>
                <w14:ligatures w14:val="none"/>
              </w:rPr>
              <w:t>#</w:t>
            </w:r>
          </w:p>
        </w:tc>
        <w:tc>
          <w:tcPr>
            <w:tcW w:w="1979" w:type="dxa"/>
            <w:shd w:val="clear" w:color="auto" w:fill="FFFFFF" w:themeFill="background1"/>
            <w:noWrap/>
            <w:vAlign w:val="center"/>
          </w:tcPr>
          <w:p w14:paraId="39CA31A7" w14:textId="3F55D117" w:rsidR="001E3557" w:rsidRPr="001A67AA" w:rsidRDefault="001E3557" w:rsidP="001E3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20 (60-460)</w:t>
            </w:r>
          </w:p>
        </w:tc>
        <w:tc>
          <w:tcPr>
            <w:tcW w:w="1777" w:type="dxa"/>
            <w:shd w:val="clear" w:color="auto" w:fill="FFFFFF" w:themeFill="background1"/>
            <w:vAlign w:val="center"/>
          </w:tcPr>
          <w:p w14:paraId="1CDFB53A" w14:textId="33B21462" w:rsidR="001E3557" w:rsidRPr="001A67AA" w:rsidRDefault="0009709A" w:rsidP="001E3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95</w:t>
            </w:r>
            <w:r w:rsidR="001E3557"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1</w:t>
            </w:r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58</w:t>
            </w:r>
            <w:r w:rsidR="001E3557"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-5</w:t>
            </w:r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63</w:t>
            </w:r>
            <w:r w:rsidR="001E3557"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)</w:t>
            </w:r>
          </w:p>
        </w:tc>
        <w:tc>
          <w:tcPr>
            <w:tcW w:w="1063" w:type="dxa"/>
            <w:shd w:val="clear" w:color="auto" w:fill="FFFFFF" w:themeFill="background1"/>
            <w:vAlign w:val="center"/>
          </w:tcPr>
          <w:p w14:paraId="4D383894" w14:textId="153F980C" w:rsidR="001E3557" w:rsidRPr="001A67AA" w:rsidRDefault="001E3557" w:rsidP="004401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.2</w:t>
            </w:r>
            <w:r w:rsidR="0009709A"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6</w:t>
            </w:r>
            <w:r w:rsidR="0009709A" w:rsidRPr="001A67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*</w:t>
            </w:r>
          </w:p>
        </w:tc>
      </w:tr>
      <w:tr w:rsidR="001E3557" w:rsidRPr="001A67AA" w14:paraId="5F19AF52" w14:textId="77777777" w:rsidTr="006D7125">
        <w:trPr>
          <w:trHeight w:val="331"/>
        </w:trPr>
        <w:tc>
          <w:tcPr>
            <w:tcW w:w="4253" w:type="dxa"/>
            <w:shd w:val="clear" w:color="auto" w:fill="FFFFFF" w:themeFill="background1"/>
            <w:vAlign w:val="center"/>
          </w:tcPr>
          <w:p w14:paraId="037AABB0" w14:textId="77777777" w:rsidR="001E3557" w:rsidRPr="001A67AA" w:rsidRDefault="001E3557" w:rsidP="001E35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eNO (ppb), median (IQR)</w:t>
            </w:r>
          </w:p>
        </w:tc>
        <w:tc>
          <w:tcPr>
            <w:tcW w:w="1979" w:type="dxa"/>
            <w:shd w:val="clear" w:color="auto" w:fill="FFFFFF" w:themeFill="background1"/>
            <w:noWrap/>
            <w:vAlign w:val="center"/>
          </w:tcPr>
          <w:p w14:paraId="14192381" w14:textId="75E8EED9" w:rsidR="001E3557" w:rsidRPr="001A67AA" w:rsidRDefault="001E3557" w:rsidP="001E3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1 (35-87)</w:t>
            </w:r>
          </w:p>
        </w:tc>
        <w:tc>
          <w:tcPr>
            <w:tcW w:w="1777" w:type="dxa"/>
            <w:shd w:val="clear" w:color="auto" w:fill="FFFFFF" w:themeFill="background1"/>
            <w:vAlign w:val="center"/>
          </w:tcPr>
          <w:p w14:paraId="2373D7EB" w14:textId="7C18BB65" w:rsidR="001E3557" w:rsidRPr="001A67AA" w:rsidRDefault="0009709A" w:rsidP="001E3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9</w:t>
            </w:r>
            <w:r w:rsidR="001E3557"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21-7</w:t>
            </w:r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  <w:r w:rsidR="001E3557"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1063" w:type="dxa"/>
            <w:shd w:val="clear" w:color="auto" w:fill="FFFFFF" w:themeFill="background1"/>
            <w:vAlign w:val="center"/>
          </w:tcPr>
          <w:p w14:paraId="2E2F13DC" w14:textId="5591AB18" w:rsidR="001E3557" w:rsidRPr="001A67AA" w:rsidRDefault="001E3557" w:rsidP="004401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</w:t>
            </w:r>
            <w:r w:rsidR="0009709A"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</w:t>
            </w:r>
            <w:r w:rsidRPr="001A67AA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</w:tr>
      <w:tr w:rsidR="001E3557" w:rsidRPr="001A67AA" w14:paraId="2F56B136" w14:textId="77777777" w:rsidTr="006D7125">
        <w:trPr>
          <w:trHeight w:val="331"/>
        </w:trPr>
        <w:tc>
          <w:tcPr>
            <w:tcW w:w="4253" w:type="dxa"/>
            <w:shd w:val="clear" w:color="auto" w:fill="FFFFFF" w:themeFill="background1"/>
            <w:vAlign w:val="center"/>
          </w:tcPr>
          <w:p w14:paraId="7767B2CE" w14:textId="77777777" w:rsidR="001E3557" w:rsidRPr="001A67AA" w:rsidRDefault="001E3557" w:rsidP="001E35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IgE</w:t>
            </w:r>
            <w:proofErr w:type="spellEnd"/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IU/ml), median (IQR)</w:t>
            </w:r>
          </w:p>
        </w:tc>
        <w:tc>
          <w:tcPr>
            <w:tcW w:w="1979" w:type="dxa"/>
            <w:shd w:val="clear" w:color="auto" w:fill="FFFFFF" w:themeFill="background1"/>
            <w:noWrap/>
            <w:vAlign w:val="center"/>
          </w:tcPr>
          <w:p w14:paraId="604376C1" w14:textId="3BCFD608" w:rsidR="001E3557" w:rsidRPr="001A67AA" w:rsidRDefault="001E3557" w:rsidP="001E3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29 (68-380)</w:t>
            </w:r>
          </w:p>
        </w:tc>
        <w:tc>
          <w:tcPr>
            <w:tcW w:w="1777" w:type="dxa"/>
            <w:shd w:val="clear" w:color="auto" w:fill="FFFFFF" w:themeFill="background1"/>
            <w:vAlign w:val="center"/>
          </w:tcPr>
          <w:p w14:paraId="172FB5F0" w14:textId="02F728AD" w:rsidR="001E3557" w:rsidRPr="001A67AA" w:rsidRDefault="001E3557" w:rsidP="001E3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</w:t>
            </w:r>
            <w:r w:rsidR="0009709A"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53</w:t>
            </w:r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5</w:t>
            </w:r>
            <w:r w:rsidR="0009709A"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</w:t>
            </w:r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  <w:r w:rsidR="0009709A"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34</w:t>
            </w:r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)</w:t>
            </w:r>
          </w:p>
        </w:tc>
        <w:tc>
          <w:tcPr>
            <w:tcW w:w="1063" w:type="dxa"/>
            <w:shd w:val="clear" w:color="auto" w:fill="FFFFFF" w:themeFill="background1"/>
            <w:vAlign w:val="center"/>
          </w:tcPr>
          <w:p w14:paraId="1C637A47" w14:textId="2B303865" w:rsidR="001E3557" w:rsidRPr="001A67AA" w:rsidRDefault="001E3557" w:rsidP="004401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.</w:t>
            </w:r>
            <w:r w:rsidR="0009709A"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82</w:t>
            </w:r>
            <w:r w:rsidRPr="001A67AA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</w:tr>
      <w:tr w:rsidR="001E3557" w:rsidRPr="001A67AA" w14:paraId="612309F7" w14:textId="77777777" w:rsidTr="006D7125">
        <w:trPr>
          <w:trHeight w:val="331"/>
        </w:trPr>
        <w:tc>
          <w:tcPr>
            <w:tcW w:w="4253" w:type="dxa"/>
            <w:shd w:val="clear" w:color="auto" w:fill="F2F2F2" w:themeFill="background1" w:themeFillShade="F2"/>
            <w:vAlign w:val="center"/>
          </w:tcPr>
          <w:p w14:paraId="2BD94008" w14:textId="77777777" w:rsidR="001E3557" w:rsidRPr="001A67AA" w:rsidRDefault="001E3557" w:rsidP="001E35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1A67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u w:val="single"/>
                <w:lang w:eastAsia="de-DE"/>
                <w14:ligatures w14:val="none"/>
              </w:rPr>
              <w:t>Previous</w:t>
            </w:r>
            <w:proofErr w:type="spellEnd"/>
            <w:r w:rsidRPr="001A67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u w:val="single"/>
                <w:lang w:eastAsia="de-DE"/>
                <w14:ligatures w14:val="none"/>
              </w:rPr>
              <w:t xml:space="preserve"> </w:t>
            </w:r>
            <w:proofErr w:type="spellStart"/>
            <w:r w:rsidRPr="001A67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u w:val="single"/>
                <w:lang w:eastAsia="de-DE"/>
                <w14:ligatures w14:val="none"/>
              </w:rPr>
              <w:t>therapy</w:t>
            </w:r>
            <w:proofErr w:type="spellEnd"/>
          </w:p>
        </w:tc>
        <w:tc>
          <w:tcPr>
            <w:tcW w:w="1979" w:type="dxa"/>
            <w:shd w:val="clear" w:color="auto" w:fill="F2F2F2" w:themeFill="background1" w:themeFillShade="F2"/>
            <w:noWrap/>
            <w:vAlign w:val="center"/>
          </w:tcPr>
          <w:p w14:paraId="487A3D76" w14:textId="77777777" w:rsidR="001E3557" w:rsidRPr="001A67AA" w:rsidRDefault="001E3557" w:rsidP="001E3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777" w:type="dxa"/>
            <w:shd w:val="clear" w:color="auto" w:fill="F2F2F2" w:themeFill="background1" w:themeFillShade="F2"/>
            <w:vAlign w:val="center"/>
          </w:tcPr>
          <w:p w14:paraId="1494A772" w14:textId="77777777" w:rsidR="001E3557" w:rsidRPr="001A67AA" w:rsidRDefault="001E3557" w:rsidP="001E3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063" w:type="dxa"/>
            <w:shd w:val="clear" w:color="auto" w:fill="F2F2F2" w:themeFill="background1" w:themeFillShade="F2"/>
            <w:vAlign w:val="center"/>
          </w:tcPr>
          <w:p w14:paraId="25E87025" w14:textId="77777777" w:rsidR="001E3557" w:rsidRPr="001A67AA" w:rsidRDefault="001E3557" w:rsidP="001E3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1E3557" w:rsidRPr="001A67AA" w14:paraId="191611CB" w14:textId="77777777" w:rsidTr="006D7125">
        <w:trPr>
          <w:trHeight w:val="331"/>
        </w:trPr>
        <w:tc>
          <w:tcPr>
            <w:tcW w:w="4253" w:type="dxa"/>
            <w:shd w:val="clear" w:color="auto" w:fill="FFFFFF" w:themeFill="background1"/>
            <w:vAlign w:val="center"/>
          </w:tcPr>
          <w:p w14:paraId="1842305C" w14:textId="77777777" w:rsidR="001E3557" w:rsidRPr="001A67AA" w:rsidRDefault="001E3557" w:rsidP="001E35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ntinuous</w:t>
            </w:r>
            <w:proofErr w:type="spellEnd"/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OCS </w:t>
            </w:r>
            <w:proofErr w:type="spellStart"/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herapy</w:t>
            </w:r>
            <w:proofErr w:type="spellEnd"/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, n (%)</w:t>
            </w:r>
          </w:p>
        </w:tc>
        <w:tc>
          <w:tcPr>
            <w:tcW w:w="1979" w:type="dxa"/>
            <w:shd w:val="clear" w:color="auto" w:fill="FFFFFF" w:themeFill="background1"/>
            <w:noWrap/>
            <w:vAlign w:val="center"/>
          </w:tcPr>
          <w:p w14:paraId="3E45F4EA" w14:textId="656EB1E1" w:rsidR="001E3557" w:rsidRPr="001A67AA" w:rsidRDefault="001E3557" w:rsidP="001E3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8</w:t>
            </w:r>
            <w:r w:rsidR="0042580C"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32%)</w:t>
            </w:r>
          </w:p>
        </w:tc>
        <w:tc>
          <w:tcPr>
            <w:tcW w:w="1777" w:type="dxa"/>
            <w:shd w:val="clear" w:color="auto" w:fill="FFFFFF" w:themeFill="background1"/>
            <w:vAlign w:val="center"/>
          </w:tcPr>
          <w:p w14:paraId="1CD19764" w14:textId="6CAA630F" w:rsidR="001E3557" w:rsidRPr="001A67AA" w:rsidRDefault="001E3557" w:rsidP="001E3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</w:t>
            </w:r>
            <w:r w:rsidR="001A67AA"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7</w:t>
            </w:r>
            <w:r w:rsidR="0042580C"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2</w:t>
            </w:r>
            <w:r w:rsidR="001A67AA"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4</w:t>
            </w:r>
            <w:r w:rsidR="0042580C"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%)</w:t>
            </w:r>
          </w:p>
        </w:tc>
        <w:tc>
          <w:tcPr>
            <w:tcW w:w="1063" w:type="dxa"/>
            <w:shd w:val="clear" w:color="auto" w:fill="FFFFFF" w:themeFill="background1"/>
            <w:vAlign w:val="center"/>
          </w:tcPr>
          <w:p w14:paraId="2FA99DC3" w14:textId="0252D587" w:rsidR="001E3557" w:rsidRPr="001A67AA" w:rsidRDefault="001E3557" w:rsidP="001E3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.</w:t>
            </w:r>
            <w:r w:rsidR="001A67AA"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44</w:t>
            </w:r>
            <w:r w:rsidRPr="001A67A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#</w:t>
            </w:r>
          </w:p>
        </w:tc>
      </w:tr>
      <w:tr w:rsidR="001E3557" w:rsidRPr="001A67AA" w14:paraId="6AF74754" w14:textId="77777777" w:rsidTr="006D7125">
        <w:trPr>
          <w:trHeight w:val="331"/>
        </w:trPr>
        <w:tc>
          <w:tcPr>
            <w:tcW w:w="4253" w:type="dxa"/>
            <w:shd w:val="clear" w:color="auto" w:fill="FFFFFF" w:themeFill="background1"/>
            <w:vAlign w:val="center"/>
          </w:tcPr>
          <w:p w14:paraId="7EB544F3" w14:textId="77777777" w:rsidR="001E3557" w:rsidRPr="001A67AA" w:rsidRDefault="001E3557" w:rsidP="001E35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OCS dose (mg), median (IQR)</w:t>
            </w:r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~</w:t>
            </w:r>
          </w:p>
        </w:tc>
        <w:tc>
          <w:tcPr>
            <w:tcW w:w="1979" w:type="dxa"/>
            <w:shd w:val="clear" w:color="auto" w:fill="FFFFFF" w:themeFill="background1"/>
            <w:noWrap/>
            <w:vAlign w:val="center"/>
          </w:tcPr>
          <w:p w14:paraId="0B2324ED" w14:textId="432C03A8" w:rsidR="001E3557" w:rsidRPr="001A67AA" w:rsidRDefault="001E3557" w:rsidP="001E3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8 (5-18)</w:t>
            </w:r>
          </w:p>
        </w:tc>
        <w:tc>
          <w:tcPr>
            <w:tcW w:w="1777" w:type="dxa"/>
            <w:shd w:val="clear" w:color="auto" w:fill="FFFFFF" w:themeFill="background1"/>
            <w:vAlign w:val="center"/>
          </w:tcPr>
          <w:p w14:paraId="5E4C5B4F" w14:textId="64D57E0F" w:rsidR="001E3557" w:rsidRPr="001A67AA" w:rsidRDefault="001E3557" w:rsidP="001E3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6 (4-1</w:t>
            </w:r>
            <w:r w:rsidR="001A67AA"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</w:t>
            </w:r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)</w:t>
            </w:r>
          </w:p>
        </w:tc>
        <w:tc>
          <w:tcPr>
            <w:tcW w:w="1063" w:type="dxa"/>
            <w:shd w:val="clear" w:color="auto" w:fill="FFFFFF" w:themeFill="background1"/>
            <w:vAlign w:val="center"/>
          </w:tcPr>
          <w:p w14:paraId="3257BCEB" w14:textId="7AB8F6FD" w:rsidR="001E3557" w:rsidRPr="001A67AA" w:rsidRDefault="001E3557" w:rsidP="001E3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.6</w:t>
            </w:r>
            <w:r w:rsidR="001A67AA"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8</w:t>
            </w:r>
            <w:r w:rsidRPr="001A67AA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</w:tr>
      <w:tr w:rsidR="001E3557" w:rsidRPr="001A67AA" w14:paraId="0F7937BA" w14:textId="77777777" w:rsidTr="006D7125">
        <w:trPr>
          <w:trHeight w:val="331"/>
        </w:trPr>
        <w:tc>
          <w:tcPr>
            <w:tcW w:w="4253" w:type="dxa"/>
            <w:shd w:val="clear" w:color="auto" w:fill="FFFFFF" w:themeFill="background1"/>
            <w:vAlign w:val="center"/>
          </w:tcPr>
          <w:p w14:paraId="2B78580E" w14:textId="77777777" w:rsidR="001E3557" w:rsidRPr="001A67AA" w:rsidRDefault="001E3557" w:rsidP="001E35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1A67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u w:val="single"/>
                <w:lang w:eastAsia="de-DE"/>
                <w14:ligatures w14:val="none"/>
              </w:rPr>
              <w:t>Previous</w:t>
            </w:r>
            <w:proofErr w:type="spellEnd"/>
            <w:r w:rsidRPr="001A67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u w:val="single"/>
                <w:lang w:eastAsia="de-DE"/>
                <w14:ligatures w14:val="none"/>
              </w:rPr>
              <w:t xml:space="preserve"> </w:t>
            </w:r>
            <w:proofErr w:type="spellStart"/>
            <w:r w:rsidRPr="001A67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u w:val="single"/>
                <w:lang w:eastAsia="de-DE"/>
                <w14:ligatures w14:val="none"/>
              </w:rPr>
              <w:t>biologic</w:t>
            </w:r>
            <w:proofErr w:type="spellEnd"/>
            <w:r w:rsidRPr="001A67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u w:val="single"/>
                <w:lang w:eastAsia="de-DE"/>
                <w14:ligatures w14:val="none"/>
              </w:rPr>
              <w:t xml:space="preserve"> </w:t>
            </w:r>
            <w:proofErr w:type="spellStart"/>
            <w:r w:rsidRPr="001A67A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u w:val="single"/>
                <w:lang w:eastAsia="de-DE"/>
                <w14:ligatures w14:val="none"/>
              </w:rPr>
              <w:t>therapy</w:t>
            </w:r>
            <w:proofErr w:type="spellEnd"/>
          </w:p>
        </w:tc>
        <w:tc>
          <w:tcPr>
            <w:tcW w:w="1979" w:type="dxa"/>
            <w:shd w:val="clear" w:color="auto" w:fill="FFFFFF" w:themeFill="background1"/>
            <w:noWrap/>
            <w:vAlign w:val="center"/>
          </w:tcPr>
          <w:p w14:paraId="42D6D259" w14:textId="77777777" w:rsidR="001E3557" w:rsidRPr="001A67AA" w:rsidRDefault="001E3557" w:rsidP="001E3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777" w:type="dxa"/>
            <w:shd w:val="clear" w:color="auto" w:fill="FFFFFF" w:themeFill="background1"/>
            <w:vAlign w:val="center"/>
          </w:tcPr>
          <w:p w14:paraId="46508230" w14:textId="77777777" w:rsidR="001E3557" w:rsidRPr="001A67AA" w:rsidRDefault="001E3557" w:rsidP="001E3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063" w:type="dxa"/>
            <w:shd w:val="clear" w:color="auto" w:fill="FFFFFF" w:themeFill="background1"/>
            <w:vAlign w:val="center"/>
          </w:tcPr>
          <w:p w14:paraId="199F4DD2" w14:textId="77777777" w:rsidR="001E3557" w:rsidRPr="001A67AA" w:rsidRDefault="001E3557" w:rsidP="001E3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1E3557" w:rsidRPr="001A67AA" w14:paraId="75CB0DC9" w14:textId="77777777" w:rsidTr="006D7125">
        <w:trPr>
          <w:trHeight w:val="331"/>
        </w:trPr>
        <w:tc>
          <w:tcPr>
            <w:tcW w:w="4253" w:type="dxa"/>
            <w:shd w:val="clear" w:color="auto" w:fill="FFFFFF" w:themeFill="background1"/>
            <w:vAlign w:val="center"/>
          </w:tcPr>
          <w:p w14:paraId="385B8428" w14:textId="77777777" w:rsidR="001E3557" w:rsidRPr="001A67AA" w:rsidRDefault="001E3557" w:rsidP="001E35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  <w:proofErr w:type="spellEnd"/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ntibody</w:t>
            </w:r>
            <w:proofErr w:type="spellEnd"/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herapy</w:t>
            </w:r>
            <w:proofErr w:type="spellEnd"/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, n (%)</w:t>
            </w:r>
          </w:p>
        </w:tc>
        <w:tc>
          <w:tcPr>
            <w:tcW w:w="1979" w:type="dxa"/>
            <w:shd w:val="clear" w:color="auto" w:fill="FFFFFF" w:themeFill="background1"/>
            <w:noWrap/>
            <w:vAlign w:val="center"/>
          </w:tcPr>
          <w:p w14:paraId="29E9C51B" w14:textId="1289FAE5" w:rsidR="001E3557" w:rsidRPr="001A67AA" w:rsidRDefault="001E3557" w:rsidP="001E3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6</w:t>
            </w:r>
            <w:r w:rsidR="00AA7E96"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24%)</w:t>
            </w:r>
          </w:p>
        </w:tc>
        <w:tc>
          <w:tcPr>
            <w:tcW w:w="1777" w:type="dxa"/>
            <w:shd w:val="clear" w:color="auto" w:fill="FFFFFF" w:themeFill="background1"/>
            <w:vAlign w:val="center"/>
          </w:tcPr>
          <w:p w14:paraId="083B56BB" w14:textId="2BF70148" w:rsidR="001E3557" w:rsidRPr="001A67AA" w:rsidRDefault="001E3557" w:rsidP="001E3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</w:t>
            </w:r>
            <w:r w:rsidR="001A67AA"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8</w:t>
            </w:r>
            <w:r w:rsidR="00AA7E96"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26%)</w:t>
            </w:r>
          </w:p>
        </w:tc>
        <w:tc>
          <w:tcPr>
            <w:tcW w:w="1063" w:type="dxa"/>
            <w:shd w:val="clear" w:color="auto" w:fill="FFFFFF" w:themeFill="background1"/>
            <w:vAlign w:val="center"/>
          </w:tcPr>
          <w:p w14:paraId="677B0711" w14:textId="38F534B8" w:rsidR="001E3557" w:rsidRPr="001A67AA" w:rsidRDefault="001E3557" w:rsidP="001E3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.8</w:t>
            </w:r>
            <w:r w:rsidR="001A67AA"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4</w:t>
            </w:r>
            <w:r w:rsidRPr="001A67A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+</w:t>
            </w:r>
          </w:p>
        </w:tc>
      </w:tr>
      <w:tr w:rsidR="001E3557" w:rsidRPr="001A67AA" w14:paraId="67F6C200" w14:textId="77777777" w:rsidTr="006D7125">
        <w:trPr>
          <w:trHeight w:val="331"/>
        </w:trPr>
        <w:tc>
          <w:tcPr>
            <w:tcW w:w="4253" w:type="dxa"/>
            <w:shd w:val="clear" w:color="auto" w:fill="FFFFFF" w:themeFill="background1"/>
            <w:vAlign w:val="center"/>
          </w:tcPr>
          <w:p w14:paraId="09DCC678" w14:textId="77777777" w:rsidR="001E3557" w:rsidRPr="001A67AA" w:rsidRDefault="001E3557" w:rsidP="001E35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enralizumab, n (%)</w:t>
            </w:r>
          </w:p>
        </w:tc>
        <w:tc>
          <w:tcPr>
            <w:tcW w:w="1979" w:type="dxa"/>
            <w:shd w:val="clear" w:color="auto" w:fill="FFFFFF" w:themeFill="background1"/>
            <w:noWrap/>
            <w:vAlign w:val="center"/>
          </w:tcPr>
          <w:p w14:paraId="75B6932D" w14:textId="63C2960F" w:rsidR="001E3557" w:rsidRPr="001A67AA" w:rsidRDefault="001E3557" w:rsidP="001E3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2</w:t>
            </w:r>
            <w:r w:rsidR="00AA7E96"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48%)</w:t>
            </w:r>
          </w:p>
        </w:tc>
        <w:tc>
          <w:tcPr>
            <w:tcW w:w="1777" w:type="dxa"/>
            <w:shd w:val="clear" w:color="auto" w:fill="FFFFFF" w:themeFill="background1"/>
            <w:vAlign w:val="center"/>
          </w:tcPr>
          <w:p w14:paraId="78391E47" w14:textId="08E114D7" w:rsidR="001E3557" w:rsidRPr="001A67AA" w:rsidRDefault="001E3557" w:rsidP="001E3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</w:t>
            </w:r>
            <w:r w:rsidR="001A67AA"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7</w:t>
            </w:r>
            <w:r w:rsidR="00AA7E96"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3</w:t>
            </w:r>
            <w:r w:rsidR="001A67AA"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9</w:t>
            </w:r>
            <w:r w:rsidR="00AA7E96"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%)</w:t>
            </w:r>
          </w:p>
        </w:tc>
        <w:tc>
          <w:tcPr>
            <w:tcW w:w="1063" w:type="dxa"/>
            <w:shd w:val="clear" w:color="auto" w:fill="FFFFFF" w:themeFill="background1"/>
            <w:vAlign w:val="center"/>
          </w:tcPr>
          <w:p w14:paraId="424B9097" w14:textId="77777777" w:rsidR="001E3557" w:rsidRPr="001A67AA" w:rsidRDefault="001E3557" w:rsidP="001E3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1E3557" w:rsidRPr="001A67AA" w14:paraId="040DCEDD" w14:textId="77777777" w:rsidTr="006D7125">
        <w:trPr>
          <w:trHeight w:val="331"/>
        </w:trPr>
        <w:tc>
          <w:tcPr>
            <w:tcW w:w="4253" w:type="dxa"/>
            <w:shd w:val="clear" w:color="auto" w:fill="FFFFFF" w:themeFill="background1"/>
            <w:vAlign w:val="center"/>
          </w:tcPr>
          <w:p w14:paraId="007D6F58" w14:textId="77777777" w:rsidR="001E3557" w:rsidRPr="001A67AA" w:rsidRDefault="001E3557" w:rsidP="001E35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epolizumab, n (%)</w:t>
            </w:r>
          </w:p>
        </w:tc>
        <w:tc>
          <w:tcPr>
            <w:tcW w:w="1979" w:type="dxa"/>
            <w:shd w:val="clear" w:color="auto" w:fill="FFFFFF" w:themeFill="background1"/>
            <w:noWrap/>
            <w:vAlign w:val="center"/>
          </w:tcPr>
          <w:p w14:paraId="67252150" w14:textId="067B1B86" w:rsidR="001E3557" w:rsidRPr="001A67AA" w:rsidRDefault="001E3557" w:rsidP="001E3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4</w:t>
            </w:r>
            <w:r w:rsidR="00AA7E96"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16%)</w:t>
            </w:r>
          </w:p>
        </w:tc>
        <w:tc>
          <w:tcPr>
            <w:tcW w:w="1777" w:type="dxa"/>
            <w:shd w:val="clear" w:color="auto" w:fill="FFFFFF" w:themeFill="background1"/>
            <w:vAlign w:val="center"/>
          </w:tcPr>
          <w:p w14:paraId="167BE98F" w14:textId="088D2F5C" w:rsidR="001E3557" w:rsidRPr="001A67AA" w:rsidRDefault="001E3557" w:rsidP="001E3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5</w:t>
            </w:r>
            <w:r w:rsidR="00AA7E96"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21%)</w:t>
            </w:r>
          </w:p>
        </w:tc>
        <w:tc>
          <w:tcPr>
            <w:tcW w:w="1063" w:type="dxa"/>
            <w:shd w:val="clear" w:color="auto" w:fill="FFFFFF" w:themeFill="background1"/>
            <w:vAlign w:val="center"/>
          </w:tcPr>
          <w:p w14:paraId="2ABBDCAE" w14:textId="77777777" w:rsidR="001E3557" w:rsidRPr="001A67AA" w:rsidRDefault="001E3557" w:rsidP="001E3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1E3557" w:rsidRPr="001A67AA" w14:paraId="2715E6D7" w14:textId="77777777" w:rsidTr="006D7125">
        <w:trPr>
          <w:trHeight w:val="331"/>
        </w:trPr>
        <w:tc>
          <w:tcPr>
            <w:tcW w:w="4253" w:type="dxa"/>
            <w:shd w:val="clear" w:color="auto" w:fill="FFFFFF" w:themeFill="background1"/>
            <w:vAlign w:val="center"/>
          </w:tcPr>
          <w:p w14:paraId="20C5AAFC" w14:textId="77777777" w:rsidR="001E3557" w:rsidRPr="001A67AA" w:rsidRDefault="001E3557" w:rsidP="001E35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malizumab, n (%)</w:t>
            </w:r>
          </w:p>
        </w:tc>
        <w:tc>
          <w:tcPr>
            <w:tcW w:w="1979" w:type="dxa"/>
            <w:shd w:val="clear" w:color="auto" w:fill="FFFFFF" w:themeFill="background1"/>
            <w:noWrap/>
            <w:vAlign w:val="center"/>
          </w:tcPr>
          <w:p w14:paraId="5A3D4FF3" w14:textId="59324598" w:rsidR="001E3557" w:rsidRPr="001A67AA" w:rsidRDefault="001E3557" w:rsidP="001E3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</w:t>
            </w:r>
            <w:r w:rsidR="00AA7E96"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12%)</w:t>
            </w:r>
          </w:p>
        </w:tc>
        <w:tc>
          <w:tcPr>
            <w:tcW w:w="1777" w:type="dxa"/>
            <w:shd w:val="clear" w:color="auto" w:fill="FFFFFF" w:themeFill="background1"/>
            <w:vAlign w:val="center"/>
          </w:tcPr>
          <w:p w14:paraId="7D310546" w14:textId="4AC53E0D" w:rsidR="001E3557" w:rsidRPr="001A67AA" w:rsidRDefault="001E3557" w:rsidP="001E3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8</w:t>
            </w:r>
            <w:r w:rsidR="00AA7E96"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11%)</w:t>
            </w:r>
          </w:p>
        </w:tc>
        <w:tc>
          <w:tcPr>
            <w:tcW w:w="1063" w:type="dxa"/>
            <w:shd w:val="clear" w:color="auto" w:fill="FFFFFF" w:themeFill="background1"/>
            <w:vAlign w:val="center"/>
          </w:tcPr>
          <w:p w14:paraId="5CA45320" w14:textId="77777777" w:rsidR="001E3557" w:rsidRPr="001A67AA" w:rsidRDefault="001E3557" w:rsidP="001E3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1E3557" w:rsidRPr="001A67AA" w14:paraId="4B2FA23D" w14:textId="77777777" w:rsidTr="006D7125">
        <w:trPr>
          <w:trHeight w:val="331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459562" w14:textId="77777777" w:rsidR="001E3557" w:rsidRPr="001A67AA" w:rsidRDefault="001E3557" w:rsidP="001E35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eslizumab</w:t>
            </w:r>
            <w:proofErr w:type="spellEnd"/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, n (%)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E808AD3" w14:textId="365D0D7A" w:rsidR="001E3557" w:rsidRPr="001A67AA" w:rsidRDefault="001E3557" w:rsidP="001E3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5A794C" w14:textId="7A4EDE5A" w:rsidR="001E3557" w:rsidRPr="001A67AA" w:rsidRDefault="001E3557" w:rsidP="001E3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</w:t>
            </w:r>
            <w:r w:rsidR="00AA7E96" w:rsidRPr="001A67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3%)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EC3EBC" w14:textId="77777777" w:rsidR="001E3557" w:rsidRPr="001A67AA" w:rsidRDefault="001E3557" w:rsidP="001E3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</w:tbl>
    <w:p w14:paraId="10D172FC" w14:textId="7145C9A2" w:rsidR="00B63A7D" w:rsidRPr="001A67AA" w:rsidRDefault="00B63A7D" w:rsidP="00B63A7D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0"/>
          <w:sz w:val="18"/>
          <w:szCs w:val="18"/>
          <w:lang w:val="en-US" w:eastAsia="de-DE"/>
          <w14:ligatures w14:val="none"/>
        </w:rPr>
      </w:pPr>
      <w:r w:rsidRPr="001A67AA">
        <w:rPr>
          <w:rFonts w:ascii="Arial" w:hAnsi="Arial" w:cs="Arial"/>
          <w:b/>
          <w:bCs/>
          <w:sz w:val="18"/>
          <w:szCs w:val="18"/>
          <w:lang w:val="en-US"/>
        </w:rPr>
        <w:t>Table S2:</w:t>
      </w:r>
      <w:r w:rsidRPr="001A67AA">
        <w:rPr>
          <w:rFonts w:ascii="Arial" w:hAnsi="Arial" w:cs="Arial"/>
          <w:sz w:val="18"/>
          <w:szCs w:val="18"/>
          <w:lang w:val="en-US"/>
        </w:rPr>
        <w:t xml:space="preserve"> Characteristics of patients who achieved remission or not at 36 months after dupilumab initiation. </w:t>
      </w:r>
      <w:r w:rsidRPr="001A67AA">
        <w:rPr>
          <w:rFonts w:ascii="Arial" w:eastAsia="Times New Roman" w:hAnsi="Arial" w:cs="Arial"/>
          <w:color w:val="000000"/>
          <w:kern w:val="0"/>
          <w:sz w:val="18"/>
          <w:szCs w:val="18"/>
          <w:vertAlign w:val="superscript"/>
          <w:lang w:val="en-US" w:eastAsia="de-DE"/>
          <w14:ligatures w14:val="none"/>
        </w:rPr>
        <w:t>~</w:t>
      </w:r>
      <w:r w:rsidRPr="001A67AA">
        <w:rPr>
          <w:rFonts w:ascii="Arial" w:eastAsia="Times New Roman" w:hAnsi="Arial" w:cs="Arial"/>
          <w:color w:val="000000"/>
          <w:kern w:val="0"/>
          <w:sz w:val="18"/>
          <w:szCs w:val="18"/>
          <w:lang w:val="en-US" w:eastAsia="de-DE"/>
          <w14:ligatures w14:val="none"/>
        </w:rPr>
        <w:t xml:space="preserve">only in patients on continuous OCS therapy. </w:t>
      </w:r>
      <w:r w:rsidRPr="001A67AA">
        <w:rPr>
          <w:rFonts w:ascii="Arial" w:hAnsi="Arial" w:cs="Arial"/>
          <w:sz w:val="18"/>
          <w:szCs w:val="18"/>
          <w:u w:val="single"/>
          <w:lang w:val="en-US"/>
        </w:rPr>
        <w:t>Statistics</w:t>
      </w:r>
      <w:r w:rsidRPr="001A67AA">
        <w:rPr>
          <w:rFonts w:ascii="Arial" w:hAnsi="Arial" w:cs="Arial"/>
          <w:sz w:val="18"/>
          <w:szCs w:val="18"/>
          <w:lang w:val="en-US"/>
        </w:rPr>
        <w:t xml:space="preserve">: *Mann-Whitney </w:t>
      </w:r>
      <w:proofErr w:type="gramStart"/>
      <w:r w:rsidRPr="001A67AA">
        <w:rPr>
          <w:rFonts w:ascii="Arial" w:hAnsi="Arial" w:cs="Arial"/>
          <w:sz w:val="18"/>
          <w:szCs w:val="18"/>
          <w:lang w:val="en-US"/>
        </w:rPr>
        <w:t xml:space="preserve">test; </w:t>
      </w:r>
      <w:r w:rsidRPr="001A67AA">
        <w:rPr>
          <w:rFonts w:ascii="Arial" w:hAnsi="Arial" w:cs="Arial"/>
          <w:sz w:val="18"/>
          <w:szCs w:val="18"/>
          <w:vertAlign w:val="superscript"/>
          <w:lang w:val="en-US"/>
        </w:rPr>
        <w:t>#</w:t>
      </w:r>
      <w:proofErr w:type="gramEnd"/>
      <w:r w:rsidRPr="001A67AA">
        <w:rPr>
          <w:rFonts w:ascii="Arial" w:hAnsi="Arial" w:cs="Arial"/>
          <w:sz w:val="18"/>
          <w:szCs w:val="18"/>
          <w:vertAlign w:val="superscript"/>
          <w:lang w:val="en-US"/>
        </w:rPr>
        <w:t xml:space="preserve"> </w:t>
      </w:r>
      <w:r w:rsidRPr="001A67AA">
        <w:rPr>
          <w:rFonts w:ascii="Arial" w:hAnsi="Arial" w:cs="Arial"/>
          <w:sz w:val="18"/>
          <w:szCs w:val="18"/>
          <w:lang w:val="en-US"/>
        </w:rPr>
        <w:t xml:space="preserve">Fishers exact test; +Chi-Square test. </w:t>
      </w:r>
    </w:p>
    <w:p w14:paraId="3D48F975" w14:textId="77777777" w:rsidR="00DB687E" w:rsidRPr="001461E8" w:rsidRDefault="00DB687E" w:rsidP="00EB0B67">
      <w:pPr>
        <w:rPr>
          <w:rFonts w:ascii="Arial" w:hAnsi="Arial" w:cs="Arial"/>
          <w:b/>
          <w:bCs/>
          <w:highlight w:val="yellow"/>
          <w:lang w:val="en-US"/>
        </w:rPr>
      </w:pPr>
    </w:p>
    <w:p w14:paraId="3B8E2B20" w14:textId="77777777" w:rsidR="00DB687E" w:rsidRPr="001461E8" w:rsidRDefault="00DB687E" w:rsidP="00EB0B67">
      <w:pPr>
        <w:rPr>
          <w:rFonts w:ascii="Arial" w:hAnsi="Arial" w:cs="Arial"/>
          <w:b/>
          <w:bCs/>
          <w:highlight w:val="yellow"/>
          <w:lang w:val="en-US"/>
        </w:rPr>
      </w:pPr>
    </w:p>
    <w:p w14:paraId="56F94A4F" w14:textId="5FA6EBEB" w:rsidR="00FD1E67" w:rsidRPr="009D4AE9" w:rsidRDefault="00154D57" w:rsidP="00EB0B67">
      <w:pPr>
        <w:rPr>
          <w:rFonts w:ascii="Arial" w:hAnsi="Arial" w:cs="Arial"/>
          <w:b/>
          <w:bCs/>
          <w:lang w:val="en-US"/>
        </w:rPr>
      </w:pPr>
      <w:r w:rsidRPr="00846447">
        <w:rPr>
          <w:rFonts w:ascii="Arial" w:hAnsi="Arial" w:cs="Arial"/>
          <w:b/>
          <w:bCs/>
          <w:lang w:val="en-US"/>
        </w:rPr>
        <w:lastRenderedPageBreak/>
        <w:t xml:space="preserve">Table </w:t>
      </w:r>
      <w:r w:rsidR="00FD1E67" w:rsidRPr="00846447">
        <w:rPr>
          <w:rFonts w:ascii="Arial" w:hAnsi="Arial" w:cs="Arial"/>
          <w:b/>
          <w:bCs/>
          <w:lang w:val="en-US"/>
        </w:rPr>
        <w:t>S</w:t>
      </w:r>
      <w:r w:rsidR="00B63A7D" w:rsidRPr="00846447">
        <w:rPr>
          <w:rFonts w:ascii="Arial" w:hAnsi="Arial" w:cs="Arial"/>
          <w:b/>
          <w:bCs/>
          <w:lang w:val="en-US"/>
        </w:rPr>
        <w:t>3</w:t>
      </w:r>
      <w:r w:rsidR="00074B29" w:rsidRPr="00846447">
        <w:rPr>
          <w:rFonts w:ascii="Arial" w:hAnsi="Arial" w:cs="Arial"/>
          <w:b/>
          <w:bCs/>
          <w:lang w:val="en-US"/>
        </w:rPr>
        <w:t>:</w:t>
      </w:r>
    </w:p>
    <w:tbl>
      <w:tblPr>
        <w:tblStyle w:val="EinfacheTabelle3"/>
        <w:tblpPr w:leftFromText="142" w:rightFromText="142" w:vertAnchor="text" w:horzAnchor="margin" w:tblpY="123"/>
        <w:tblW w:w="2971" w:type="pct"/>
        <w:tblLayout w:type="fixed"/>
        <w:tblLook w:val="04A0" w:firstRow="1" w:lastRow="0" w:firstColumn="1" w:lastColumn="0" w:noHBand="0" w:noVBand="1"/>
      </w:tblPr>
      <w:tblGrid>
        <w:gridCol w:w="2977"/>
        <w:gridCol w:w="1703"/>
        <w:gridCol w:w="708"/>
      </w:tblGrid>
      <w:tr w:rsidR="001D2A84" w:rsidRPr="001E1BB3" w14:paraId="00B735E6" w14:textId="77777777" w:rsidTr="00740C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3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908C696" w14:textId="77777777" w:rsidR="001D2A84" w:rsidRPr="00846447" w:rsidRDefault="001D2A84" w:rsidP="00740C5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46447">
              <w:rPr>
                <w:rFonts w:ascii="Arial" w:hAnsi="Arial" w:cs="Arial"/>
                <w:sz w:val="14"/>
                <w:szCs w:val="14"/>
                <w:lang w:val="en-US"/>
              </w:rPr>
              <w:t>Logistic regression on 36 months remission outcome</w:t>
            </w:r>
          </w:p>
        </w:tc>
      </w:tr>
      <w:tr w:rsidR="001D2A84" w:rsidRPr="00846447" w14:paraId="142F3DF4" w14:textId="77777777" w:rsidTr="00740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B5E06" w14:textId="31BDA8BF" w:rsidR="001D2A84" w:rsidRPr="00846447" w:rsidRDefault="0037318C" w:rsidP="00740C5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4287">
              <w:rPr>
                <w:rFonts w:ascii="Arial" w:hAnsi="Arial" w:cs="Arial"/>
                <w:sz w:val="18"/>
                <w:szCs w:val="18"/>
                <w:lang w:val="en-US"/>
              </w:rPr>
              <w:t>Univari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ble</w:t>
            </w:r>
          </w:p>
        </w:tc>
        <w:tc>
          <w:tcPr>
            <w:tcW w:w="1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2B8C3" w14:textId="77777777" w:rsidR="001D2A84" w:rsidRPr="00846447" w:rsidRDefault="001D2A84" w:rsidP="00740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46447">
              <w:rPr>
                <w:rFonts w:ascii="Arial" w:hAnsi="Arial" w:cs="Arial"/>
                <w:b/>
                <w:bCs/>
                <w:sz w:val="16"/>
                <w:szCs w:val="16"/>
              </w:rPr>
              <w:t>OR (95 % CI)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6F91B" w14:textId="77777777" w:rsidR="001D2A84" w:rsidRPr="00846447" w:rsidRDefault="001D2A84" w:rsidP="00740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46447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</w:p>
        </w:tc>
      </w:tr>
      <w:tr w:rsidR="0037318C" w:rsidRPr="001461E8" w14:paraId="414C4CA8" w14:textId="77777777" w:rsidTr="00740C5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pct"/>
            <w:vAlign w:val="center"/>
          </w:tcPr>
          <w:p w14:paraId="54C092ED" w14:textId="42172EF0" w:rsidR="0037318C" w:rsidRPr="0037318C" w:rsidRDefault="0037318C" w:rsidP="00740C58">
            <w:pPr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37318C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Age of Onset &lt; 18 Years</w:t>
            </w:r>
          </w:p>
        </w:tc>
        <w:tc>
          <w:tcPr>
            <w:tcW w:w="1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16D2E" w14:textId="762BB5FB" w:rsidR="0037318C" w:rsidRPr="00637D73" w:rsidRDefault="009D4AE9" w:rsidP="00740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8 (0.13-1.12)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66ACE" w14:textId="64EC7DE7" w:rsidR="0037318C" w:rsidRPr="00637D73" w:rsidRDefault="009D4AE9" w:rsidP="00740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1D2A84" w:rsidRPr="001461E8" w14:paraId="6175C914" w14:textId="77777777" w:rsidTr="00740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pct"/>
            <w:vAlign w:val="center"/>
          </w:tcPr>
          <w:p w14:paraId="37104446" w14:textId="3FA81DF0" w:rsidR="001D2A84" w:rsidRPr="00637D73" w:rsidRDefault="001D2A84" w:rsidP="00740C58">
            <w:pPr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37D7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FeNO 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&gt; 25</w:t>
            </w:r>
            <w:r w:rsidRPr="00637D73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ppB</w:t>
            </w:r>
          </w:p>
        </w:tc>
        <w:tc>
          <w:tcPr>
            <w:tcW w:w="1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80C9F" w14:textId="3CAF98FF" w:rsidR="001D2A84" w:rsidRPr="00637D73" w:rsidRDefault="001D2A84" w:rsidP="00740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D73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  <w:r w:rsidRPr="00637D73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  <w:r w:rsidRPr="00637D7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.47</w:t>
            </w:r>
            <w:r w:rsidRPr="00637D7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8E569" w14:textId="2CDE1586" w:rsidR="001D2A84" w:rsidRPr="00637D73" w:rsidRDefault="001D2A84" w:rsidP="00740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7D73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</w:tr>
      <w:tr w:rsidR="001D2A84" w:rsidRPr="00EB4287" w14:paraId="4BA594A2" w14:textId="77777777" w:rsidTr="00740C5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pct"/>
            <w:vAlign w:val="center"/>
          </w:tcPr>
          <w:p w14:paraId="7EAFFF98" w14:textId="71926573" w:rsidR="001D2A84" w:rsidRPr="00EB4287" w:rsidRDefault="001D2A84" w:rsidP="00740C58">
            <w:pPr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feNO &gt; 50 PPB</w:t>
            </w:r>
          </w:p>
        </w:tc>
        <w:tc>
          <w:tcPr>
            <w:tcW w:w="1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D69AC" w14:textId="6ED11018" w:rsidR="001D2A84" w:rsidRPr="00EB4287" w:rsidRDefault="001D2A84" w:rsidP="00740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4287">
              <w:rPr>
                <w:rFonts w:ascii="Arial" w:hAnsi="Arial" w:cs="Arial"/>
                <w:sz w:val="16"/>
                <w:szCs w:val="16"/>
                <w:lang w:val="en-US"/>
              </w:rPr>
              <w:t>1.</w:t>
            </w:r>
            <w:r w:rsidR="0037318C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EB4287">
              <w:rPr>
                <w:rFonts w:ascii="Arial" w:hAnsi="Arial" w:cs="Arial"/>
                <w:sz w:val="16"/>
                <w:szCs w:val="16"/>
                <w:lang w:val="en-US"/>
              </w:rPr>
              <w:t>0 (</w:t>
            </w:r>
            <w:r w:rsidR="0037318C">
              <w:rPr>
                <w:rFonts w:ascii="Arial" w:hAnsi="Arial" w:cs="Arial"/>
                <w:sz w:val="16"/>
                <w:szCs w:val="16"/>
                <w:lang w:val="en-US"/>
              </w:rPr>
              <w:t>0.47</w:t>
            </w:r>
            <w:r w:rsidRPr="00EB4287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="0037318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EB4287">
              <w:rPr>
                <w:rFonts w:ascii="Arial" w:hAnsi="Arial" w:cs="Arial"/>
                <w:sz w:val="16"/>
                <w:szCs w:val="16"/>
                <w:lang w:val="en-US"/>
              </w:rPr>
              <w:t>.0</w:t>
            </w:r>
            <w:r w:rsidR="0037318C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EB4287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BC446" w14:textId="00EC79B8" w:rsidR="001D2A84" w:rsidRPr="00EB4287" w:rsidRDefault="001D2A84" w:rsidP="00740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4287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37318C"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</w:p>
        </w:tc>
      </w:tr>
      <w:tr w:rsidR="001D2A84" w:rsidRPr="00EB4287" w14:paraId="3D2CEE28" w14:textId="77777777" w:rsidTr="00740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pct"/>
            <w:vAlign w:val="center"/>
          </w:tcPr>
          <w:p w14:paraId="2A43F793" w14:textId="7CCB81A0" w:rsidR="001D2A84" w:rsidRPr="00EB4287" w:rsidRDefault="0037318C" w:rsidP="00740C58">
            <w:pPr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EC &gt; 150 /µl</w:t>
            </w:r>
          </w:p>
        </w:tc>
        <w:tc>
          <w:tcPr>
            <w:tcW w:w="1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D8B63" w14:textId="134AFF5B" w:rsidR="001D2A84" w:rsidRPr="00EB4287" w:rsidRDefault="009D4AE9" w:rsidP="00740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 (0.22-4.63)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9054B" w14:textId="3FA3BA39" w:rsidR="001D2A84" w:rsidRPr="00EB4287" w:rsidRDefault="009D4AE9" w:rsidP="00740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1D2A84" w:rsidRPr="00EB4287" w14:paraId="5A08874A" w14:textId="77777777" w:rsidTr="0037318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pct"/>
            <w:vAlign w:val="center"/>
          </w:tcPr>
          <w:p w14:paraId="7FB93B2F" w14:textId="27F6240F" w:rsidR="001D2A84" w:rsidRPr="00EB4287" w:rsidRDefault="0037318C" w:rsidP="00740C58">
            <w:pPr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EC &gt; 300 /µl</w:t>
            </w:r>
          </w:p>
        </w:tc>
        <w:tc>
          <w:tcPr>
            <w:tcW w:w="1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0854C" w14:textId="204B4E5E" w:rsidR="001D2A84" w:rsidRPr="00EB4287" w:rsidRDefault="009D4AE9" w:rsidP="00740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4 (0.32-4.72)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6549A" w14:textId="537748B6" w:rsidR="001D2A84" w:rsidRPr="00EB4287" w:rsidRDefault="009D4AE9" w:rsidP="00740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37318C" w:rsidRPr="00EB4287" w14:paraId="625304B7" w14:textId="77777777" w:rsidTr="00740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pct"/>
            <w:tcBorders>
              <w:bottom w:val="single" w:sz="4" w:space="0" w:color="auto"/>
            </w:tcBorders>
            <w:vAlign w:val="center"/>
          </w:tcPr>
          <w:p w14:paraId="513FF95D" w14:textId="64FE9009" w:rsidR="0037318C" w:rsidRDefault="0037318C" w:rsidP="00740C58">
            <w:pPr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IGE &gt; 100 IU/ml</w:t>
            </w:r>
          </w:p>
        </w:tc>
        <w:tc>
          <w:tcPr>
            <w:tcW w:w="1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E3E7A" w14:textId="4680AAA2" w:rsidR="0037318C" w:rsidRPr="00EB4287" w:rsidRDefault="009D4AE9" w:rsidP="00740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4 (0.35-2.52)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F920E" w14:textId="6C4DCD5E" w:rsidR="0037318C" w:rsidRPr="00EB4287" w:rsidRDefault="009D4AE9" w:rsidP="00740C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</w:tr>
    </w:tbl>
    <w:p w14:paraId="3A02D095" w14:textId="77777777" w:rsidR="001D2A84" w:rsidRDefault="001D2A84" w:rsidP="00EB0B67">
      <w:pPr>
        <w:rPr>
          <w:rFonts w:ascii="Arial" w:hAnsi="Arial" w:cs="Arial"/>
          <w:noProof/>
        </w:rPr>
      </w:pPr>
    </w:p>
    <w:p w14:paraId="3786E67B" w14:textId="77777777" w:rsidR="001D2A84" w:rsidRDefault="001D2A84" w:rsidP="00EB0B67">
      <w:pPr>
        <w:rPr>
          <w:rFonts w:ascii="Arial" w:hAnsi="Arial" w:cs="Arial"/>
          <w:noProof/>
        </w:rPr>
      </w:pPr>
    </w:p>
    <w:p w14:paraId="642EACA0" w14:textId="77777777" w:rsidR="001D2A84" w:rsidRDefault="001D2A84" w:rsidP="00EB0B67">
      <w:pPr>
        <w:rPr>
          <w:rFonts w:ascii="Arial" w:hAnsi="Arial" w:cs="Arial"/>
          <w:noProof/>
        </w:rPr>
      </w:pPr>
    </w:p>
    <w:p w14:paraId="657C0F3D" w14:textId="77777777" w:rsidR="001D2A84" w:rsidRDefault="001D2A84" w:rsidP="00EB0B67">
      <w:pPr>
        <w:rPr>
          <w:rFonts w:ascii="Arial" w:hAnsi="Arial" w:cs="Arial"/>
          <w:noProof/>
        </w:rPr>
      </w:pPr>
    </w:p>
    <w:p w14:paraId="2F243D0C" w14:textId="77777777" w:rsidR="001D2A84" w:rsidRDefault="001D2A84" w:rsidP="00EB0B67">
      <w:pPr>
        <w:rPr>
          <w:rFonts w:ascii="Arial" w:hAnsi="Arial" w:cs="Arial"/>
          <w:noProof/>
        </w:rPr>
      </w:pPr>
    </w:p>
    <w:p w14:paraId="1A44E3B6" w14:textId="5FF14886" w:rsidR="00FD1E67" w:rsidRPr="00EB4287" w:rsidRDefault="00FD1E67" w:rsidP="00FD1E67">
      <w:pPr>
        <w:rPr>
          <w:rFonts w:ascii="Arial" w:hAnsi="Arial" w:cs="Arial"/>
          <w:sz w:val="18"/>
          <w:szCs w:val="18"/>
          <w:lang w:val="en-US"/>
        </w:rPr>
      </w:pPr>
      <w:r w:rsidRPr="00EB4287">
        <w:rPr>
          <w:rFonts w:ascii="Arial" w:hAnsi="Arial" w:cs="Arial"/>
          <w:b/>
          <w:bCs/>
          <w:sz w:val="18"/>
          <w:szCs w:val="18"/>
          <w:lang w:val="en-US"/>
        </w:rPr>
        <w:br/>
        <w:t>Table S</w:t>
      </w:r>
      <w:r w:rsidR="00B63A7D" w:rsidRPr="00EB4287">
        <w:rPr>
          <w:rFonts w:ascii="Arial" w:hAnsi="Arial" w:cs="Arial"/>
          <w:b/>
          <w:bCs/>
          <w:sz w:val="18"/>
          <w:szCs w:val="18"/>
          <w:lang w:val="en-US"/>
        </w:rPr>
        <w:t>3</w:t>
      </w:r>
      <w:r w:rsidRPr="00EB4287">
        <w:rPr>
          <w:rFonts w:ascii="Arial" w:hAnsi="Arial" w:cs="Arial"/>
          <w:b/>
          <w:bCs/>
          <w:sz w:val="18"/>
          <w:szCs w:val="18"/>
          <w:lang w:val="en-US"/>
        </w:rPr>
        <w:t>:</w:t>
      </w:r>
      <w:r w:rsidRPr="00EB4287">
        <w:rPr>
          <w:rFonts w:ascii="Arial" w:hAnsi="Arial" w:cs="Arial"/>
          <w:sz w:val="18"/>
          <w:szCs w:val="18"/>
          <w:lang w:val="en-US"/>
        </w:rPr>
        <w:t xml:space="preserve"> Univaria</w:t>
      </w:r>
      <w:r w:rsidR="0037318C">
        <w:rPr>
          <w:rFonts w:ascii="Arial" w:hAnsi="Arial" w:cs="Arial"/>
          <w:sz w:val="18"/>
          <w:szCs w:val="18"/>
          <w:lang w:val="en-US"/>
        </w:rPr>
        <w:t>ble</w:t>
      </w:r>
      <w:r w:rsidRPr="00EB4287">
        <w:rPr>
          <w:rFonts w:ascii="Arial" w:hAnsi="Arial" w:cs="Arial"/>
          <w:sz w:val="18"/>
          <w:szCs w:val="18"/>
          <w:lang w:val="en-US"/>
        </w:rPr>
        <w:t xml:space="preserve"> logistic regression of baseline characteristics as predictors for achieving a 36 </w:t>
      </w:r>
      <w:proofErr w:type="gramStart"/>
      <w:r w:rsidRPr="00EB4287">
        <w:rPr>
          <w:rFonts w:ascii="Arial" w:hAnsi="Arial" w:cs="Arial"/>
          <w:sz w:val="18"/>
          <w:szCs w:val="18"/>
          <w:lang w:val="en-US"/>
        </w:rPr>
        <w:t>months</w:t>
      </w:r>
      <w:proofErr w:type="gramEnd"/>
      <w:r w:rsidRPr="00EB4287">
        <w:rPr>
          <w:rFonts w:ascii="Arial" w:hAnsi="Arial" w:cs="Arial"/>
          <w:sz w:val="18"/>
          <w:szCs w:val="18"/>
          <w:lang w:val="en-US"/>
        </w:rPr>
        <w:t xml:space="preserve"> remission outcome</w:t>
      </w:r>
      <w:r w:rsidR="00925CF7" w:rsidRPr="00EB4287">
        <w:rPr>
          <w:rFonts w:ascii="Arial" w:hAnsi="Arial" w:cs="Arial"/>
          <w:sz w:val="18"/>
          <w:szCs w:val="18"/>
          <w:lang w:val="en-US"/>
        </w:rPr>
        <w:t xml:space="preserve">. </w:t>
      </w:r>
      <w:r w:rsidR="00925CF7" w:rsidRPr="00EB4287">
        <w:rPr>
          <w:rFonts w:ascii="Arial" w:hAnsi="Arial" w:cs="Arial"/>
          <w:sz w:val="18"/>
          <w:szCs w:val="18"/>
          <w:u w:val="single"/>
          <w:lang w:val="en-US"/>
        </w:rPr>
        <w:t>Abbreviations:</w:t>
      </w:r>
      <w:r w:rsidR="00925CF7" w:rsidRPr="00EB4287">
        <w:rPr>
          <w:rFonts w:ascii="Arial" w:hAnsi="Arial" w:cs="Arial"/>
          <w:sz w:val="18"/>
          <w:szCs w:val="18"/>
          <w:lang w:val="en-US"/>
        </w:rPr>
        <w:t xml:space="preserve"> CI confidence interval.</w:t>
      </w:r>
    </w:p>
    <w:p w14:paraId="2968605E" w14:textId="77777777" w:rsidR="00FD1E67" w:rsidRPr="001D6281" w:rsidRDefault="00FD1E67" w:rsidP="00EB0B67">
      <w:pPr>
        <w:rPr>
          <w:rFonts w:ascii="Arial" w:hAnsi="Arial" w:cs="Arial"/>
          <w:noProof/>
          <w:lang w:val="en-US"/>
        </w:rPr>
      </w:pPr>
    </w:p>
    <w:p w14:paraId="20F00771" w14:textId="2A1D63D6" w:rsidR="00FD1E67" w:rsidRPr="001D6281" w:rsidRDefault="00FD1E67" w:rsidP="00EB0B67">
      <w:pPr>
        <w:rPr>
          <w:rFonts w:ascii="Arial" w:hAnsi="Arial" w:cs="Arial"/>
          <w:b/>
          <w:bCs/>
          <w:noProof/>
          <w:lang w:val="en-US"/>
        </w:rPr>
      </w:pPr>
      <w:r w:rsidRPr="001D6281">
        <w:rPr>
          <w:rFonts w:ascii="Arial" w:hAnsi="Arial" w:cs="Arial"/>
          <w:b/>
          <w:bCs/>
          <w:noProof/>
          <w:lang w:val="en-US"/>
        </w:rPr>
        <w:t>Table S</w:t>
      </w:r>
      <w:r w:rsidR="00B63A7D" w:rsidRPr="001D6281">
        <w:rPr>
          <w:rFonts w:ascii="Arial" w:hAnsi="Arial" w:cs="Arial"/>
          <w:b/>
          <w:bCs/>
          <w:noProof/>
          <w:lang w:val="en-US"/>
        </w:rPr>
        <w:t>4</w:t>
      </w:r>
      <w:r w:rsidRPr="001D6281">
        <w:rPr>
          <w:rFonts w:ascii="Arial" w:hAnsi="Arial" w:cs="Arial"/>
          <w:b/>
          <w:bCs/>
          <w:noProof/>
          <w:lang w:val="en-US"/>
        </w:rPr>
        <w:t>:</w:t>
      </w:r>
    </w:p>
    <w:tbl>
      <w:tblPr>
        <w:tblStyle w:val="EinfacheTabelle3"/>
        <w:tblpPr w:leftFromText="142" w:rightFromText="142" w:vertAnchor="text" w:horzAnchor="margin" w:tblpY="123"/>
        <w:tblW w:w="2971" w:type="pct"/>
        <w:tblLayout w:type="fixed"/>
        <w:tblLook w:val="04A0" w:firstRow="1" w:lastRow="0" w:firstColumn="1" w:lastColumn="0" w:noHBand="0" w:noVBand="1"/>
      </w:tblPr>
      <w:tblGrid>
        <w:gridCol w:w="2976"/>
        <w:gridCol w:w="1704"/>
        <w:gridCol w:w="708"/>
      </w:tblGrid>
      <w:tr w:rsidR="00152143" w:rsidRPr="001E1BB3" w14:paraId="34CC1D62" w14:textId="77777777" w:rsidTr="006149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3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9EAEE7E" w14:textId="412E3D76" w:rsidR="00152143" w:rsidRPr="001D6281" w:rsidRDefault="00152143" w:rsidP="00500FB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D6281">
              <w:rPr>
                <w:rFonts w:ascii="Arial" w:hAnsi="Arial" w:cs="Arial"/>
                <w:sz w:val="14"/>
                <w:szCs w:val="14"/>
                <w:lang w:val="en-US"/>
              </w:rPr>
              <w:t xml:space="preserve">Logistic regression on </w:t>
            </w:r>
            <w:r w:rsidR="00D05C9F" w:rsidRPr="001D6281">
              <w:rPr>
                <w:rFonts w:ascii="Arial" w:hAnsi="Arial" w:cs="Arial"/>
                <w:sz w:val="14"/>
                <w:szCs w:val="14"/>
                <w:lang w:val="en-US"/>
              </w:rPr>
              <w:t>36</w:t>
            </w:r>
            <w:r w:rsidRPr="001D6281">
              <w:rPr>
                <w:rFonts w:ascii="Arial" w:hAnsi="Arial" w:cs="Arial"/>
                <w:sz w:val="14"/>
                <w:szCs w:val="14"/>
                <w:lang w:val="en-US"/>
              </w:rPr>
              <w:t xml:space="preserve"> months remission outcome</w:t>
            </w:r>
          </w:p>
        </w:tc>
      </w:tr>
      <w:tr w:rsidR="00152143" w:rsidRPr="00CD0960" w14:paraId="1F7BD53F" w14:textId="77777777" w:rsidTr="00614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008A1" w14:textId="394818DA" w:rsidR="00152143" w:rsidRPr="00CD0960" w:rsidRDefault="00152143" w:rsidP="00500FB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0960">
              <w:rPr>
                <w:rFonts w:ascii="Arial" w:hAnsi="Arial" w:cs="Arial"/>
                <w:sz w:val="16"/>
                <w:szCs w:val="16"/>
                <w:lang w:val="en-US"/>
              </w:rPr>
              <w:t>Univaria</w:t>
            </w:r>
            <w:r w:rsidR="0037318C">
              <w:rPr>
                <w:rFonts w:ascii="Arial" w:hAnsi="Arial" w:cs="Arial"/>
                <w:sz w:val="16"/>
                <w:szCs w:val="16"/>
                <w:lang w:val="en-US"/>
              </w:rPr>
              <w:t>bl</w:t>
            </w:r>
            <w:r w:rsidRPr="00CD0960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</w:p>
        </w:tc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7BBAA" w14:textId="67559386" w:rsidR="00152143" w:rsidRPr="00CD0960" w:rsidRDefault="006C6C35" w:rsidP="0050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D0960">
              <w:rPr>
                <w:rFonts w:ascii="Arial" w:hAnsi="Arial" w:cs="Arial"/>
                <w:b/>
                <w:bCs/>
                <w:sz w:val="16"/>
                <w:szCs w:val="16"/>
              </w:rPr>
              <w:t>O</w:t>
            </w:r>
            <w:r w:rsidR="00152143" w:rsidRPr="00CD0960">
              <w:rPr>
                <w:rFonts w:ascii="Arial" w:hAnsi="Arial" w:cs="Arial"/>
                <w:b/>
                <w:bCs/>
                <w:sz w:val="16"/>
                <w:szCs w:val="16"/>
              </w:rPr>
              <w:t>R (95 % CI)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744EC" w14:textId="77777777" w:rsidR="00152143" w:rsidRPr="00CD0960" w:rsidRDefault="00152143" w:rsidP="0050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D0960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</w:p>
        </w:tc>
      </w:tr>
      <w:tr w:rsidR="00152143" w:rsidRPr="00CD0960" w14:paraId="7CEFF29E" w14:textId="77777777" w:rsidTr="0061490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tcBorders>
              <w:top w:val="single" w:sz="4" w:space="0" w:color="auto"/>
            </w:tcBorders>
            <w:vAlign w:val="center"/>
          </w:tcPr>
          <w:p w14:paraId="6CB09E9C" w14:textId="3F12526B" w:rsidR="00152143" w:rsidRPr="00CD0960" w:rsidRDefault="00D05C9F" w:rsidP="00500FB2">
            <w:pPr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0960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Δ </w:t>
            </w:r>
            <w:r w:rsidR="00152143" w:rsidRPr="00CD0960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ACT</w:t>
            </w:r>
            <w:r w:rsidRPr="00CD0960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="0023546B" w:rsidRPr="00CD0960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er point</w:t>
            </w:r>
          </w:p>
        </w:tc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1C6E0" w14:textId="0BC1FCD0" w:rsidR="00152143" w:rsidRPr="00614902" w:rsidRDefault="0023546B" w:rsidP="0050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4902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  <w:r w:rsidR="009C7714" w:rsidRPr="00614902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61490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  <w:r w:rsidR="009C7714" w:rsidRPr="00614902">
              <w:rPr>
                <w:rFonts w:ascii="Arial" w:hAnsi="Arial" w:cs="Arial"/>
                <w:color w:val="000000"/>
                <w:sz w:val="16"/>
                <w:szCs w:val="16"/>
              </w:rPr>
              <w:t>-1.</w:t>
            </w:r>
            <w:r w:rsidRPr="00614902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 w:rsidR="009C7714" w:rsidRPr="00614902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7511E" w14:textId="07748FE0" w:rsidR="00152143" w:rsidRPr="00614902" w:rsidRDefault="00D4159A" w:rsidP="0050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14902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23546B" w:rsidRPr="0061490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1D6281" w:rsidRPr="0061490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D05C9F" w:rsidRPr="00CD0960" w14:paraId="08FD5EB2" w14:textId="77777777" w:rsidTr="00614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vAlign w:val="center"/>
          </w:tcPr>
          <w:p w14:paraId="7528B635" w14:textId="11326B97" w:rsidR="00D05C9F" w:rsidRPr="00CD0960" w:rsidRDefault="00D05C9F" w:rsidP="00500FB2">
            <w:pPr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0960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Δ</w:t>
            </w:r>
            <w:r w:rsidRPr="00CD0960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BEC </w:t>
            </w:r>
            <w:r w:rsidR="0023546B" w:rsidRPr="00CD0960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er 100 E</w:t>
            </w:r>
            <w:r w:rsidR="005677BE" w:rsidRPr="00CD0960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os</w:t>
            </w:r>
            <w:r w:rsidR="0023546B" w:rsidRPr="00CD0960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/µl </w:t>
            </w:r>
          </w:p>
        </w:tc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3123B" w14:textId="5D1C6478" w:rsidR="00D05C9F" w:rsidRPr="00CD0960" w:rsidRDefault="005677BE" w:rsidP="0050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D0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</w:t>
            </w:r>
            <w:r w:rsidR="00CD0960" w:rsidRPr="00CD0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</w:t>
            </w:r>
            <w:r w:rsidRPr="00CD0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1.0</w:t>
            </w:r>
            <w:r w:rsidR="00CD0960" w:rsidRPr="00CD0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  <w:r w:rsidRPr="00CD0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1.</w:t>
            </w:r>
            <w:r w:rsidR="00CD0960" w:rsidRPr="00CD0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</w:t>
            </w:r>
            <w:r w:rsidRPr="00CD0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F2864" w14:textId="488E47A2" w:rsidR="00D05C9F" w:rsidRPr="00CD0960" w:rsidRDefault="00D4159A" w:rsidP="0050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D0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</w:t>
            </w:r>
            <w:r w:rsidR="00CD0960" w:rsidRPr="00CD0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</w:tr>
      <w:tr w:rsidR="00D05C9F" w:rsidRPr="00CD0960" w14:paraId="02FF0E7E" w14:textId="77777777" w:rsidTr="0061490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vAlign w:val="center"/>
          </w:tcPr>
          <w:p w14:paraId="4CA285E9" w14:textId="6C1DC4F3" w:rsidR="00D05C9F" w:rsidRPr="009E4C9F" w:rsidRDefault="00D05C9F" w:rsidP="00500FB2">
            <w:pPr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9E4C9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Δ</w:t>
            </w:r>
            <w:r w:rsidRPr="009E4C9F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Feno </w:t>
            </w:r>
            <w:r w:rsidR="0023546B" w:rsidRPr="009E4C9F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er 1</w:t>
            </w:r>
            <w:r w:rsidR="00941B26" w:rsidRPr="009E4C9F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0</w:t>
            </w:r>
            <w:r w:rsidR="005677BE" w:rsidRPr="009E4C9F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="0023546B" w:rsidRPr="009E4C9F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ppb </w:t>
            </w:r>
          </w:p>
        </w:tc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81B7B" w14:textId="06DD8990" w:rsidR="00D05C9F" w:rsidRPr="009E4C9F" w:rsidRDefault="009E4C9F" w:rsidP="0050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4C9F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  <w:r w:rsidR="009C7714" w:rsidRPr="009E4C9F">
              <w:rPr>
                <w:rFonts w:ascii="Arial" w:hAnsi="Arial" w:cs="Arial"/>
                <w:color w:val="000000"/>
                <w:sz w:val="16"/>
                <w:szCs w:val="16"/>
              </w:rPr>
              <w:t xml:space="preserve"> (0.</w:t>
            </w:r>
            <w:r w:rsidRPr="009E4C9F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  <w:r w:rsidR="009C7714" w:rsidRPr="009E4C9F">
              <w:rPr>
                <w:rFonts w:ascii="Arial" w:hAnsi="Arial" w:cs="Arial"/>
                <w:color w:val="000000"/>
                <w:sz w:val="16"/>
                <w:szCs w:val="16"/>
              </w:rPr>
              <w:t>-1.</w:t>
            </w:r>
            <w:r w:rsidRPr="009E4C9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677BE" w:rsidRPr="009E4C9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9C7714" w:rsidRPr="009E4C9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2FD5F" w14:textId="6AC23296" w:rsidR="00D05C9F" w:rsidRPr="009E4C9F" w:rsidRDefault="00D4159A" w:rsidP="0050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4C9F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9C7714" w:rsidRPr="009E4C9F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9E4C9F" w:rsidRPr="009E4C9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152143" w:rsidRPr="00CD0960" w14:paraId="5DFAC152" w14:textId="77777777" w:rsidTr="00614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vAlign w:val="center"/>
          </w:tcPr>
          <w:p w14:paraId="1C3B8805" w14:textId="5254F940" w:rsidR="00152143" w:rsidRPr="00CD0960" w:rsidRDefault="00D05C9F" w:rsidP="00500FB2">
            <w:pPr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0960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Δ</w:t>
            </w:r>
            <w:r w:rsidRPr="00CD0960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="00152143" w:rsidRPr="00CD0960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FEV1</w:t>
            </w:r>
            <w:r w:rsidRPr="00CD0960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="000361F2" w:rsidRPr="00CD0960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er 10</w:t>
            </w:r>
            <w:r w:rsidR="00300F58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0</w:t>
            </w:r>
            <w:r w:rsidR="005677BE" w:rsidRPr="00CD0960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="000361F2" w:rsidRPr="00CD0960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ml </w:t>
            </w:r>
          </w:p>
        </w:tc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DDB98" w14:textId="06EA32CE" w:rsidR="00152143" w:rsidRPr="00CD0960" w:rsidRDefault="000361F2" w:rsidP="0050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D0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34 (1.15-1.56)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E1D68" w14:textId="2615419F" w:rsidR="00152143" w:rsidRPr="00CD0960" w:rsidRDefault="00614902" w:rsidP="0050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</w:t>
            </w:r>
            <w:r w:rsidR="00D4159A" w:rsidRPr="00CD0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</w:t>
            </w:r>
            <w:r w:rsidR="000361F2" w:rsidRPr="00CD0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152143" w:rsidRPr="00CD0960" w14:paraId="03F74310" w14:textId="77777777" w:rsidTr="0061490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vAlign w:val="center"/>
          </w:tcPr>
          <w:p w14:paraId="77D75CDF" w14:textId="20EADB9A" w:rsidR="00152143" w:rsidRPr="00CD0960" w:rsidRDefault="00D05C9F" w:rsidP="00500FB2">
            <w:pPr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0960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Δ</w:t>
            </w:r>
            <w:r w:rsidRPr="00CD0960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="00152143" w:rsidRPr="00CD0960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FVC</w:t>
            </w:r>
            <w:r w:rsidRPr="00CD0960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="000361F2" w:rsidRPr="00CD0960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er 10</w:t>
            </w:r>
            <w:r w:rsidR="00300F58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0</w:t>
            </w:r>
            <w:r w:rsidR="005677BE" w:rsidRPr="00CD0960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="000361F2" w:rsidRPr="00CD0960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ml </w:t>
            </w:r>
          </w:p>
        </w:tc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2E168" w14:textId="748EFF4A" w:rsidR="00152143" w:rsidRPr="00CD0960" w:rsidRDefault="00DB258E" w:rsidP="0050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D0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29 (1.13-1.48)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E1924" w14:textId="23998A74" w:rsidR="00152143" w:rsidRPr="00CD0960" w:rsidRDefault="00614902" w:rsidP="0050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</w:t>
            </w:r>
            <w:r w:rsidR="00D4159A" w:rsidRPr="00CD0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</w:t>
            </w:r>
            <w:r w:rsidR="00DB258E" w:rsidRPr="00CD0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152143" w:rsidRPr="00CD0960" w14:paraId="07861488" w14:textId="77777777" w:rsidTr="00614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pct"/>
            <w:vAlign w:val="center"/>
          </w:tcPr>
          <w:p w14:paraId="3FD46D24" w14:textId="6CF76421" w:rsidR="00152143" w:rsidRPr="00CD0960" w:rsidRDefault="00D05C9F" w:rsidP="00500FB2">
            <w:pPr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CD0960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Δ</w:t>
            </w:r>
            <w:r w:rsidRPr="00CD0960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="00152143" w:rsidRPr="00CD0960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RV</w:t>
            </w:r>
            <w:r w:rsidRPr="00CD0960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="000361F2" w:rsidRPr="00CD0960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er 10</w:t>
            </w:r>
            <w:r w:rsidR="00300F58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0</w:t>
            </w:r>
            <w:r w:rsidR="005677BE" w:rsidRPr="00CD0960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="000361F2" w:rsidRPr="00CD0960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ml </w:t>
            </w:r>
          </w:p>
        </w:tc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BDDFC" w14:textId="4F2B5DA9" w:rsidR="00152143" w:rsidRPr="00CD0960" w:rsidRDefault="009C7714" w:rsidP="0050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96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DB258E" w:rsidRPr="00CD0960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  <w:r w:rsidRPr="00CD0960">
              <w:rPr>
                <w:rFonts w:ascii="Arial" w:hAnsi="Arial" w:cs="Arial"/>
                <w:color w:val="000000"/>
                <w:sz w:val="16"/>
                <w:szCs w:val="16"/>
              </w:rPr>
              <w:t xml:space="preserve"> (0.</w:t>
            </w:r>
            <w:r w:rsidR="00CD0960" w:rsidRPr="00CD0960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DB258E" w:rsidRPr="00CD0960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CD096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="00DB258E" w:rsidRPr="00CD096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CD0960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="00DB258E" w:rsidRPr="00CD096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CD096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FF991" w14:textId="38F9A125" w:rsidR="00152143" w:rsidRPr="00CD0960" w:rsidRDefault="00D4159A" w:rsidP="00500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96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DB258E" w:rsidRPr="00CD096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CD0960" w:rsidRPr="00CD096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</w:tbl>
    <w:p w14:paraId="2060C71A" w14:textId="77777777" w:rsidR="00FD1E67" w:rsidRPr="00CD0960" w:rsidRDefault="00FD1E67" w:rsidP="00EB0B67">
      <w:pPr>
        <w:rPr>
          <w:rFonts w:ascii="Arial" w:hAnsi="Arial" w:cs="Arial"/>
          <w:noProof/>
          <w:lang w:val="en-US"/>
        </w:rPr>
      </w:pPr>
    </w:p>
    <w:p w14:paraId="574FD16F" w14:textId="77777777" w:rsidR="00BB4FC7" w:rsidRPr="00CD0960" w:rsidRDefault="00BB4FC7" w:rsidP="00EB0B67">
      <w:pPr>
        <w:rPr>
          <w:rFonts w:ascii="Arial" w:hAnsi="Arial" w:cs="Arial"/>
          <w:noProof/>
          <w:lang w:val="en-US"/>
        </w:rPr>
      </w:pPr>
    </w:p>
    <w:p w14:paraId="5CC58E88" w14:textId="77777777" w:rsidR="00152143" w:rsidRPr="00CD0960" w:rsidRDefault="00152143" w:rsidP="00BB4FC7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07FCCE24" w14:textId="77777777" w:rsidR="00152143" w:rsidRPr="00CD0960" w:rsidRDefault="00152143" w:rsidP="00BB4FC7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3ABBFC10" w14:textId="77777777" w:rsidR="00152143" w:rsidRPr="00CD0960" w:rsidRDefault="00152143" w:rsidP="00BB4FC7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514A787A" w14:textId="77777777" w:rsidR="00D05C9F" w:rsidRPr="00CD0960" w:rsidRDefault="00D05C9F" w:rsidP="00BB4FC7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22D4381B" w14:textId="31190467" w:rsidR="00BB4FC7" w:rsidRPr="00CD0960" w:rsidRDefault="00BB4FC7" w:rsidP="00BB4FC7">
      <w:pPr>
        <w:rPr>
          <w:rFonts w:ascii="Arial" w:hAnsi="Arial" w:cs="Arial"/>
          <w:sz w:val="18"/>
          <w:szCs w:val="18"/>
          <w:lang w:val="en-US"/>
        </w:rPr>
      </w:pPr>
      <w:r w:rsidRPr="00CD0960">
        <w:rPr>
          <w:rFonts w:ascii="Arial" w:hAnsi="Arial" w:cs="Arial"/>
          <w:b/>
          <w:bCs/>
          <w:sz w:val="18"/>
          <w:szCs w:val="18"/>
          <w:lang w:val="en-US"/>
        </w:rPr>
        <w:t>Table S</w:t>
      </w:r>
      <w:r w:rsidR="00B63A7D" w:rsidRPr="00CD0960">
        <w:rPr>
          <w:rFonts w:ascii="Arial" w:hAnsi="Arial" w:cs="Arial"/>
          <w:b/>
          <w:bCs/>
          <w:sz w:val="18"/>
          <w:szCs w:val="18"/>
          <w:lang w:val="en-US"/>
        </w:rPr>
        <w:t>4</w:t>
      </w:r>
      <w:r w:rsidRPr="00CD0960">
        <w:rPr>
          <w:rFonts w:ascii="Arial" w:hAnsi="Arial" w:cs="Arial"/>
          <w:b/>
          <w:bCs/>
          <w:sz w:val="18"/>
          <w:szCs w:val="18"/>
          <w:lang w:val="en-US"/>
        </w:rPr>
        <w:t>:</w:t>
      </w:r>
      <w:r w:rsidRPr="00CD0960">
        <w:rPr>
          <w:rFonts w:ascii="Arial" w:hAnsi="Arial" w:cs="Arial"/>
          <w:sz w:val="18"/>
          <w:szCs w:val="18"/>
          <w:lang w:val="en-US"/>
        </w:rPr>
        <w:t xml:space="preserve"> </w:t>
      </w:r>
      <w:r w:rsidR="0037318C" w:rsidRPr="00EB4287">
        <w:rPr>
          <w:rFonts w:ascii="Arial" w:hAnsi="Arial" w:cs="Arial"/>
          <w:sz w:val="18"/>
          <w:szCs w:val="18"/>
          <w:lang w:val="en-US"/>
        </w:rPr>
        <w:t>Univaria</w:t>
      </w:r>
      <w:r w:rsidR="0037318C">
        <w:rPr>
          <w:rFonts w:ascii="Arial" w:hAnsi="Arial" w:cs="Arial"/>
          <w:sz w:val="18"/>
          <w:szCs w:val="18"/>
          <w:lang w:val="en-US"/>
        </w:rPr>
        <w:t>ble</w:t>
      </w:r>
      <w:r w:rsidR="0037318C" w:rsidRPr="00EB4287">
        <w:rPr>
          <w:rFonts w:ascii="Arial" w:hAnsi="Arial" w:cs="Arial"/>
          <w:sz w:val="18"/>
          <w:szCs w:val="18"/>
          <w:lang w:val="en-US"/>
        </w:rPr>
        <w:t xml:space="preserve"> </w:t>
      </w:r>
      <w:r w:rsidRPr="00CD0960">
        <w:rPr>
          <w:rFonts w:ascii="Arial" w:hAnsi="Arial" w:cs="Arial"/>
          <w:sz w:val="18"/>
          <w:szCs w:val="18"/>
          <w:lang w:val="en-US"/>
        </w:rPr>
        <w:t>logistic regression of differences at 3 months</w:t>
      </w:r>
      <w:r w:rsidR="00D05C9F" w:rsidRPr="00CD0960">
        <w:rPr>
          <w:rFonts w:ascii="Arial" w:hAnsi="Arial" w:cs="Arial"/>
          <w:sz w:val="18"/>
          <w:szCs w:val="18"/>
          <w:lang w:val="en-US"/>
        </w:rPr>
        <w:t xml:space="preserve"> compared to baseline</w:t>
      </w:r>
      <w:r w:rsidRPr="00CD0960">
        <w:rPr>
          <w:rFonts w:ascii="Arial" w:hAnsi="Arial" w:cs="Arial"/>
          <w:sz w:val="18"/>
          <w:szCs w:val="18"/>
          <w:lang w:val="en-US"/>
        </w:rPr>
        <w:t xml:space="preserve"> as predictors for achieving a </w:t>
      </w:r>
      <w:r w:rsidR="00D05C9F" w:rsidRPr="00CD0960">
        <w:rPr>
          <w:rFonts w:ascii="Arial" w:hAnsi="Arial" w:cs="Arial"/>
          <w:sz w:val="18"/>
          <w:szCs w:val="18"/>
          <w:lang w:val="en-US"/>
        </w:rPr>
        <w:t>36</w:t>
      </w:r>
      <w:r w:rsidRPr="00CD0960">
        <w:rPr>
          <w:rFonts w:ascii="Arial" w:hAnsi="Arial" w:cs="Arial"/>
          <w:sz w:val="18"/>
          <w:szCs w:val="18"/>
          <w:lang w:val="en-US"/>
        </w:rPr>
        <w:t xml:space="preserve"> </w:t>
      </w:r>
      <w:proofErr w:type="gramStart"/>
      <w:r w:rsidRPr="00CD0960">
        <w:rPr>
          <w:rFonts w:ascii="Arial" w:hAnsi="Arial" w:cs="Arial"/>
          <w:sz w:val="18"/>
          <w:szCs w:val="18"/>
          <w:lang w:val="en-US"/>
        </w:rPr>
        <w:t>months</w:t>
      </w:r>
      <w:proofErr w:type="gramEnd"/>
      <w:r w:rsidRPr="00CD0960">
        <w:rPr>
          <w:rFonts w:ascii="Arial" w:hAnsi="Arial" w:cs="Arial"/>
          <w:sz w:val="18"/>
          <w:szCs w:val="18"/>
          <w:lang w:val="en-US"/>
        </w:rPr>
        <w:t xml:space="preserve"> remission outcome</w:t>
      </w:r>
      <w:r w:rsidR="00925CF7" w:rsidRPr="00CD0960">
        <w:rPr>
          <w:rFonts w:ascii="Arial" w:hAnsi="Arial" w:cs="Arial"/>
          <w:sz w:val="18"/>
          <w:szCs w:val="18"/>
          <w:lang w:val="en-US"/>
        </w:rPr>
        <w:t xml:space="preserve">. </w:t>
      </w:r>
      <w:r w:rsidR="00925CF7" w:rsidRPr="00CD0960">
        <w:rPr>
          <w:rFonts w:ascii="Arial" w:hAnsi="Arial" w:cs="Arial"/>
          <w:sz w:val="18"/>
          <w:szCs w:val="18"/>
          <w:u w:val="single"/>
          <w:lang w:val="en-US"/>
        </w:rPr>
        <w:t>Abbreviations:</w:t>
      </w:r>
      <w:r w:rsidR="00925CF7" w:rsidRPr="00CD0960">
        <w:rPr>
          <w:rFonts w:ascii="Arial" w:hAnsi="Arial" w:cs="Arial"/>
          <w:sz w:val="18"/>
          <w:szCs w:val="18"/>
          <w:lang w:val="en-US"/>
        </w:rPr>
        <w:t xml:space="preserve"> CI confidence interval.</w:t>
      </w:r>
    </w:p>
    <w:p w14:paraId="619149CA" w14:textId="77777777" w:rsidR="00BB4FC7" w:rsidRPr="00CD0960" w:rsidRDefault="00BB4FC7" w:rsidP="00BB4FC7">
      <w:pPr>
        <w:rPr>
          <w:rFonts w:ascii="Arial" w:hAnsi="Arial" w:cs="Arial"/>
          <w:sz w:val="18"/>
          <w:szCs w:val="18"/>
          <w:lang w:val="en-US"/>
        </w:rPr>
      </w:pPr>
    </w:p>
    <w:p w14:paraId="4BCA641A" w14:textId="77777777" w:rsidR="00A665BA" w:rsidRDefault="00A665BA">
      <w:pPr>
        <w:rPr>
          <w:rFonts w:ascii="Arial" w:hAnsi="Arial" w:cs="Arial"/>
          <w:b/>
          <w:bCs/>
          <w:noProof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br w:type="page"/>
      </w:r>
    </w:p>
    <w:p w14:paraId="256F4AE1" w14:textId="0090BDB4" w:rsidR="00B23B46" w:rsidRDefault="00A665BA" w:rsidP="00EB0B67">
      <w:pPr>
        <w:rPr>
          <w:rFonts w:ascii="Arial" w:hAnsi="Arial" w:cs="Arial"/>
          <w:b/>
          <w:bCs/>
          <w:noProof/>
          <w:lang w:val="en-US"/>
        </w:rPr>
      </w:pPr>
      <w:r w:rsidRPr="00A665BA">
        <w:rPr>
          <w:rFonts w:ascii="Arial" w:hAnsi="Arial" w:cs="Arial"/>
          <w:b/>
          <w:bCs/>
          <w:noProof/>
          <w:lang w:val="en-US"/>
        </w:rPr>
        <w:lastRenderedPageBreak/>
        <w:t>Figure S1:</w:t>
      </w:r>
    </w:p>
    <w:p w14:paraId="0FD4C520" w14:textId="77777777" w:rsidR="00A665BA" w:rsidRDefault="00A665BA" w:rsidP="00EB0B67">
      <w:pPr>
        <w:rPr>
          <w:rFonts w:ascii="Arial" w:hAnsi="Arial" w:cs="Arial"/>
          <w:b/>
          <w:bCs/>
          <w:noProof/>
          <w:lang w:val="en-US"/>
        </w:rPr>
      </w:pPr>
    </w:p>
    <w:p w14:paraId="07190EE1" w14:textId="2D4664AB" w:rsidR="00A665BA" w:rsidRDefault="00A665BA" w:rsidP="00EB0B67">
      <w:pPr>
        <w:rPr>
          <w:rFonts w:ascii="Arial" w:hAnsi="Arial" w:cs="Arial"/>
          <w:b/>
          <w:bCs/>
          <w:noProof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drawing>
          <wp:inline distT="0" distB="0" distL="0" distR="0" wp14:anchorId="20C083F8" wp14:editId="088D3C13">
            <wp:extent cx="5759450" cy="6329680"/>
            <wp:effectExtent l="0" t="0" r="0" b="0"/>
            <wp:docPr id="62208299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632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8BABAE" w14:textId="1FD504B1" w:rsidR="00A665BA" w:rsidRPr="002542E2" w:rsidRDefault="00A665BA" w:rsidP="002542E2">
      <w:pPr>
        <w:rPr>
          <w:rFonts w:ascii="Arial" w:hAnsi="Arial" w:cs="Arial"/>
          <w:sz w:val="18"/>
          <w:szCs w:val="18"/>
          <w:lang w:val="en-US"/>
        </w:rPr>
      </w:pPr>
      <w:r w:rsidRPr="002542E2">
        <w:rPr>
          <w:rFonts w:ascii="Arial" w:hAnsi="Arial" w:cs="Arial"/>
          <w:b/>
          <w:bCs/>
          <w:sz w:val="18"/>
          <w:szCs w:val="18"/>
          <w:lang w:val="en-US"/>
        </w:rPr>
        <w:t>Figure S1:</w:t>
      </w:r>
      <w:r w:rsidRPr="002542E2">
        <w:rPr>
          <w:rFonts w:ascii="Arial" w:hAnsi="Arial" w:cs="Arial"/>
          <w:sz w:val="18"/>
          <w:szCs w:val="18"/>
          <w:lang w:val="en-US"/>
        </w:rPr>
        <w:t xml:space="preserve"> Subgroup analysis of clinical outcome parameters of patients who continued dupilumab therapy 36 months after initiation. A) subgroup of ex-smokers (39 patients). B) subgroup of</w:t>
      </w:r>
      <w:r w:rsidR="002542E2" w:rsidRPr="002542E2">
        <w:rPr>
          <w:rFonts w:ascii="Arial" w:hAnsi="Arial" w:cs="Arial"/>
          <w:sz w:val="18"/>
          <w:szCs w:val="18"/>
          <w:lang w:val="en-US"/>
        </w:rPr>
        <w:t xml:space="preserve"> patients with</w:t>
      </w:r>
      <w:r w:rsidRPr="002542E2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2542E2">
        <w:rPr>
          <w:rFonts w:ascii="Arial" w:hAnsi="Arial" w:cs="Arial"/>
          <w:sz w:val="18"/>
          <w:szCs w:val="18"/>
          <w:lang w:val="en-US"/>
        </w:rPr>
        <w:t>CRSwNP</w:t>
      </w:r>
      <w:proofErr w:type="spellEnd"/>
      <w:r w:rsidRPr="002542E2">
        <w:rPr>
          <w:rFonts w:ascii="Arial" w:hAnsi="Arial" w:cs="Arial"/>
          <w:sz w:val="18"/>
          <w:szCs w:val="18"/>
          <w:lang w:val="en-US"/>
        </w:rPr>
        <w:t xml:space="preserve"> (45 patients). C) subgroup of patients with early-onset asthma (33 patients). D) subgroup of patients with </w:t>
      </w:r>
      <w:r w:rsidR="002542E2" w:rsidRPr="002542E2">
        <w:rPr>
          <w:rFonts w:ascii="Arial" w:hAnsi="Arial" w:cs="Arial"/>
          <w:sz w:val="18"/>
          <w:szCs w:val="18"/>
          <w:lang w:val="en-US"/>
        </w:rPr>
        <w:t>late</w:t>
      </w:r>
      <w:r w:rsidRPr="002542E2">
        <w:rPr>
          <w:rFonts w:ascii="Arial" w:hAnsi="Arial" w:cs="Arial"/>
          <w:sz w:val="18"/>
          <w:szCs w:val="18"/>
          <w:lang w:val="en-US"/>
        </w:rPr>
        <w:t xml:space="preserve">-onset asthma (62 patients). </w:t>
      </w:r>
      <w:r w:rsidRPr="00F25717">
        <w:rPr>
          <w:rFonts w:ascii="Arial" w:hAnsi="Arial" w:cs="Arial"/>
          <w:sz w:val="18"/>
          <w:szCs w:val="18"/>
          <w:u w:val="single"/>
          <w:lang w:val="en-US"/>
        </w:rPr>
        <w:t>Abbreviations:</w:t>
      </w:r>
      <w:r w:rsidRPr="00F25717">
        <w:rPr>
          <w:rFonts w:ascii="Arial" w:hAnsi="Arial" w:cs="Arial"/>
          <w:sz w:val="18"/>
          <w:szCs w:val="18"/>
          <w:lang w:val="en-US"/>
        </w:rPr>
        <w:t xml:space="preserve"> </w:t>
      </w:r>
      <w:r w:rsidRPr="00F25717">
        <w:rPr>
          <w:rFonts w:ascii="Arial" w:eastAsia="Times New Roman" w:hAnsi="Arial" w:cs="Arial"/>
          <w:color w:val="000000"/>
          <w:sz w:val="18"/>
          <w:szCs w:val="18"/>
          <w:lang w:val="en-US" w:eastAsia="de-DE"/>
        </w:rPr>
        <w:t>ACT: asthma control test. OCS: oral corticosteroid. FEV1%: percent predicted of forced expiratory volume in 1 second.</w:t>
      </w:r>
      <w:r w:rsidR="00775F5D" w:rsidRPr="00775F5D">
        <w:rPr>
          <w:rFonts w:ascii="Arial" w:hAnsi="Arial" w:cs="Arial"/>
          <w:sz w:val="18"/>
          <w:szCs w:val="18"/>
          <w:lang w:val="en-US"/>
        </w:rPr>
        <w:t xml:space="preserve"> </w:t>
      </w:r>
      <w:r w:rsidR="00775F5D" w:rsidRPr="00775F5D">
        <w:rPr>
          <w:rFonts w:ascii="Arial" w:hAnsi="Arial" w:cs="Arial"/>
          <w:sz w:val="18"/>
          <w:szCs w:val="18"/>
          <w:u w:val="single"/>
          <w:lang w:val="en-US"/>
        </w:rPr>
        <w:t>Statistics:</w:t>
      </w:r>
      <w:r w:rsidR="00775F5D">
        <w:rPr>
          <w:rFonts w:ascii="Arial" w:hAnsi="Arial" w:cs="Arial"/>
          <w:sz w:val="18"/>
          <w:szCs w:val="18"/>
          <w:lang w:val="en-US"/>
        </w:rPr>
        <w:t xml:space="preserve"> A mixed-effects model was used for statistical analysis. </w:t>
      </w:r>
      <w:r w:rsidR="00775F5D" w:rsidRPr="00F25717">
        <w:rPr>
          <w:rFonts w:ascii="Arial" w:hAnsi="Arial" w:cs="Arial"/>
          <w:sz w:val="18"/>
          <w:szCs w:val="18"/>
          <w:lang w:val="en-US"/>
        </w:rPr>
        <w:t xml:space="preserve">** P &lt; .01; *** P &lt; .001; **** P &lt; .0001; </w:t>
      </w:r>
      <w:proofErr w:type="gramStart"/>
      <w:r w:rsidR="00775F5D" w:rsidRPr="00F25717">
        <w:rPr>
          <w:rFonts w:ascii="Arial" w:hAnsi="Arial" w:cs="Arial"/>
          <w:sz w:val="18"/>
          <w:szCs w:val="18"/>
          <w:lang w:val="en-US"/>
        </w:rPr>
        <w:t>ns</w:t>
      </w:r>
      <w:proofErr w:type="gramEnd"/>
      <w:r w:rsidR="00775F5D" w:rsidRPr="00F25717">
        <w:rPr>
          <w:rFonts w:ascii="Arial" w:hAnsi="Arial" w:cs="Arial"/>
          <w:sz w:val="18"/>
          <w:szCs w:val="18"/>
          <w:lang w:val="en-US"/>
        </w:rPr>
        <w:t xml:space="preserve"> not significant.</w:t>
      </w:r>
    </w:p>
    <w:p w14:paraId="77FB80DE" w14:textId="77777777" w:rsidR="00A665BA" w:rsidRPr="00A665BA" w:rsidRDefault="00A665BA" w:rsidP="00EB0B67">
      <w:pPr>
        <w:rPr>
          <w:rFonts w:ascii="Arial" w:hAnsi="Arial" w:cs="Arial"/>
          <w:b/>
          <w:bCs/>
          <w:noProof/>
          <w:lang w:val="en-US"/>
        </w:rPr>
      </w:pPr>
    </w:p>
    <w:sectPr w:rsidR="00A665BA" w:rsidRPr="00A665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91697B"/>
    <w:multiLevelType w:val="hybridMultilevel"/>
    <w:tmpl w:val="7704426C"/>
    <w:lvl w:ilvl="0" w:tplc="4190C378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CE5EB0"/>
    <w:multiLevelType w:val="hybridMultilevel"/>
    <w:tmpl w:val="B9E6382E"/>
    <w:lvl w:ilvl="0" w:tplc="3D2407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sz w:val="1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B679C2"/>
    <w:multiLevelType w:val="hybridMultilevel"/>
    <w:tmpl w:val="8938977E"/>
    <w:lvl w:ilvl="0" w:tplc="EB6ACB1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201815">
    <w:abstractNumId w:val="2"/>
  </w:num>
  <w:num w:numId="2" w16cid:durableId="1577471682">
    <w:abstractNumId w:val="0"/>
  </w:num>
  <w:num w:numId="3" w16cid:durableId="12952116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F35"/>
    <w:rsid w:val="00010D41"/>
    <w:rsid w:val="000341E4"/>
    <w:rsid w:val="000361F2"/>
    <w:rsid w:val="00053285"/>
    <w:rsid w:val="000552BE"/>
    <w:rsid w:val="00064D23"/>
    <w:rsid w:val="00066061"/>
    <w:rsid w:val="00074B29"/>
    <w:rsid w:val="00084A00"/>
    <w:rsid w:val="00086BCD"/>
    <w:rsid w:val="0009709A"/>
    <w:rsid w:val="000B1D9A"/>
    <w:rsid w:val="000B4466"/>
    <w:rsid w:val="000C1716"/>
    <w:rsid w:val="000E603B"/>
    <w:rsid w:val="000E6EAD"/>
    <w:rsid w:val="000F2184"/>
    <w:rsid w:val="00101672"/>
    <w:rsid w:val="001051BE"/>
    <w:rsid w:val="001228CB"/>
    <w:rsid w:val="00125A81"/>
    <w:rsid w:val="001274A9"/>
    <w:rsid w:val="00133924"/>
    <w:rsid w:val="001431EB"/>
    <w:rsid w:val="001461E8"/>
    <w:rsid w:val="00152143"/>
    <w:rsid w:val="00154D57"/>
    <w:rsid w:val="0016298D"/>
    <w:rsid w:val="00170D8D"/>
    <w:rsid w:val="00181168"/>
    <w:rsid w:val="001970D4"/>
    <w:rsid w:val="001A67AA"/>
    <w:rsid w:val="001B1ACE"/>
    <w:rsid w:val="001C3D26"/>
    <w:rsid w:val="001D2A84"/>
    <w:rsid w:val="001D6281"/>
    <w:rsid w:val="001E1BB3"/>
    <w:rsid w:val="001E3557"/>
    <w:rsid w:val="001F256B"/>
    <w:rsid w:val="002119B4"/>
    <w:rsid w:val="00211D75"/>
    <w:rsid w:val="00223F29"/>
    <w:rsid w:val="002333B1"/>
    <w:rsid w:val="0023546B"/>
    <w:rsid w:val="00242F35"/>
    <w:rsid w:val="002542E2"/>
    <w:rsid w:val="00290AFA"/>
    <w:rsid w:val="0029159F"/>
    <w:rsid w:val="0029766C"/>
    <w:rsid w:val="002C2660"/>
    <w:rsid w:val="002C392E"/>
    <w:rsid w:val="002D2170"/>
    <w:rsid w:val="002D4104"/>
    <w:rsid w:val="002E7EF3"/>
    <w:rsid w:val="002F3825"/>
    <w:rsid w:val="00300F58"/>
    <w:rsid w:val="00361022"/>
    <w:rsid w:val="00361A08"/>
    <w:rsid w:val="0037318C"/>
    <w:rsid w:val="00391BAB"/>
    <w:rsid w:val="00393EB5"/>
    <w:rsid w:val="003C09CF"/>
    <w:rsid w:val="003D791E"/>
    <w:rsid w:val="003F73A4"/>
    <w:rsid w:val="0042580C"/>
    <w:rsid w:val="00440127"/>
    <w:rsid w:val="00440DD2"/>
    <w:rsid w:val="00443FC4"/>
    <w:rsid w:val="0044544C"/>
    <w:rsid w:val="0045060C"/>
    <w:rsid w:val="004943A2"/>
    <w:rsid w:val="004A5321"/>
    <w:rsid w:val="004A58F8"/>
    <w:rsid w:val="004D4CF6"/>
    <w:rsid w:val="004F724F"/>
    <w:rsid w:val="00507EDF"/>
    <w:rsid w:val="00522163"/>
    <w:rsid w:val="005349F8"/>
    <w:rsid w:val="00536994"/>
    <w:rsid w:val="0054019D"/>
    <w:rsid w:val="00540E3B"/>
    <w:rsid w:val="005677BE"/>
    <w:rsid w:val="00573329"/>
    <w:rsid w:val="005B4557"/>
    <w:rsid w:val="00603114"/>
    <w:rsid w:val="00614902"/>
    <w:rsid w:val="0061662A"/>
    <w:rsid w:val="00621B44"/>
    <w:rsid w:val="00637D73"/>
    <w:rsid w:val="006636B8"/>
    <w:rsid w:val="00681DA7"/>
    <w:rsid w:val="00681F41"/>
    <w:rsid w:val="0068758E"/>
    <w:rsid w:val="006C22A0"/>
    <w:rsid w:val="006C6C35"/>
    <w:rsid w:val="006E1497"/>
    <w:rsid w:val="006E37E9"/>
    <w:rsid w:val="006F77F7"/>
    <w:rsid w:val="00701833"/>
    <w:rsid w:val="00707B95"/>
    <w:rsid w:val="00711C13"/>
    <w:rsid w:val="007121CF"/>
    <w:rsid w:val="0072413B"/>
    <w:rsid w:val="00741AE8"/>
    <w:rsid w:val="00743DA4"/>
    <w:rsid w:val="00750806"/>
    <w:rsid w:val="00753638"/>
    <w:rsid w:val="00775F5D"/>
    <w:rsid w:val="00777BDF"/>
    <w:rsid w:val="007A616D"/>
    <w:rsid w:val="007B4B2C"/>
    <w:rsid w:val="007B651C"/>
    <w:rsid w:val="007D70F7"/>
    <w:rsid w:val="007F78BA"/>
    <w:rsid w:val="00836F63"/>
    <w:rsid w:val="008377F1"/>
    <w:rsid w:val="00843CB3"/>
    <w:rsid w:val="00846447"/>
    <w:rsid w:val="008610F5"/>
    <w:rsid w:val="008619E8"/>
    <w:rsid w:val="008741C2"/>
    <w:rsid w:val="0088175A"/>
    <w:rsid w:val="00882409"/>
    <w:rsid w:val="008837F1"/>
    <w:rsid w:val="0088391B"/>
    <w:rsid w:val="0089042B"/>
    <w:rsid w:val="008905E3"/>
    <w:rsid w:val="00891335"/>
    <w:rsid w:val="00892AA6"/>
    <w:rsid w:val="008A0FA5"/>
    <w:rsid w:val="008A1AD9"/>
    <w:rsid w:val="00902E49"/>
    <w:rsid w:val="00925CF7"/>
    <w:rsid w:val="0093109F"/>
    <w:rsid w:val="00936DDB"/>
    <w:rsid w:val="00941B26"/>
    <w:rsid w:val="0099236F"/>
    <w:rsid w:val="009B412B"/>
    <w:rsid w:val="009C2667"/>
    <w:rsid w:val="009C380F"/>
    <w:rsid w:val="009C7714"/>
    <w:rsid w:val="009D4AE9"/>
    <w:rsid w:val="009E4C9F"/>
    <w:rsid w:val="00A127F0"/>
    <w:rsid w:val="00A41727"/>
    <w:rsid w:val="00A530F0"/>
    <w:rsid w:val="00A665BA"/>
    <w:rsid w:val="00A95269"/>
    <w:rsid w:val="00AA02CB"/>
    <w:rsid w:val="00AA7E96"/>
    <w:rsid w:val="00AB0C0B"/>
    <w:rsid w:val="00AB181A"/>
    <w:rsid w:val="00AC61B2"/>
    <w:rsid w:val="00AE68ED"/>
    <w:rsid w:val="00AF601C"/>
    <w:rsid w:val="00B11734"/>
    <w:rsid w:val="00B1768C"/>
    <w:rsid w:val="00B23025"/>
    <w:rsid w:val="00B23B46"/>
    <w:rsid w:val="00B36ADE"/>
    <w:rsid w:val="00B63A7D"/>
    <w:rsid w:val="00B65909"/>
    <w:rsid w:val="00B7722B"/>
    <w:rsid w:val="00B8080E"/>
    <w:rsid w:val="00BA2E76"/>
    <w:rsid w:val="00BB4FC7"/>
    <w:rsid w:val="00BD285A"/>
    <w:rsid w:val="00BF7110"/>
    <w:rsid w:val="00C33AB6"/>
    <w:rsid w:val="00C40F0F"/>
    <w:rsid w:val="00C43D95"/>
    <w:rsid w:val="00C7485D"/>
    <w:rsid w:val="00C7617D"/>
    <w:rsid w:val="00C77195"/>
    <w:rsid w:val="00C831F2"/>
    <w:rsid w:val="00C86226"/>
    <w:rsid w:val="00C90236"/>
    <w:rsid w:val="00CA0AAD"/>
    <w:rsid w:val="00CC0FE6"/>
    <w:rsid w:val="00CC1830"/>
    <w:rsid w:val="00CC31AB"/>
    <w:rsid w:val="00CD0960"/>
    <w:rsid w:val="00CF3716"/>
    <w:rsid w:val="00CF57DD"/>
    <w:rsid w:val="00D05C9F"/>
    <w:rsid w:val="00D14C07"/>
    <w:rsid w:val="00D347ED"/>
    <w:rsid w:val="00D4159A"/>
    <w:rsid w:val="00D87457"/>
    <w:rsid w:val="00D90DC3"/>
    <w:rsid w:val="00D9309F"/>
    <w:rsid w:val="00DA7438"/>
    <w:rsid w:val="00DB258E"/>
    <w:rsid w:val="00DB687E"/>
    <w:rsid w:val="00DD3949"/>
    <w:rsid w:val="00DD6114"/>
    <w:rsid w:val="00E00052"/>
    <w:rsid w:val="00E12F39"/>
    <w:rsid w:val="00E21BF6"/>
    <w:rsid w:val="00E22D28"/>
    <w:rsid w:val="00E3539C"/>
    <w:rsid w:val="00E622C3"/>
    <w:rsid w:val="00E80F39"/>
    <w:rsid w:val="00E855EE"/>
    <w:rsid w:val="00E97DC3"/>
    <w:rsid w:val="00EA0C09"/>
    <w:rsid w:val="00EB0B67"/>
    <w:rsid w:val="00EB1617"/>
    <w:rsid w:val="00EB4287"/>
    <w:rsid w:val="00EB5C12"/>
    <w:rsid w:val="00EC6006"/>
    <w:rsid w:val="00EC7074"/>
    <w:rsid w:val="00ED2F23"/>
    <w:rsid w:val="00ED6958"/>
    <w:rsid w:val="00F00DB7"/>
    <w:rsid w:val="00F15369"/>
    <w:rsid w:val="00F1607D"/>
    <w:rsid w:val="00F24FB5"/>
    <w:rsid w:val="00F25717"/>
    <w:rsid w:val="00F273CA"/>
    <w:rsid w:val="00F450F4"/>
    <w:rsid w:val="00FA4B2C"/>
    <w:rsid w:val="00FB0FAB"/>
    <w:rsid w:val="00FB6F7C"/>
    <w:rsid w:val="00FD1E67"/>
    <w:rsid w:val="00FE25F1"/>
    <w:rsid w:val="00FF034A"/>
    <w:rsid w:val="00FF4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79A21D"/>
  <w15:chartTrackingRefBased/>
  <w15:docId w15:val="{C020ACD2-4B71-412C-9077-2DB9AC4CA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42F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42F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42F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42F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42F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42F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42F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42F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42F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42F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42F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42F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42F3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42F3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42F3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42F3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42F3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42F3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42F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42F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42F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42F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42F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42F3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42F3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42F3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42F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42F3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42F35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41AE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41AE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41AE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41AE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41AE8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741A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1">
    <w:name w:val="Plain Table 1"/>
    <w:basedOn w:val="NormaleTabelle"/>
    <w:uiPriority w:val="41"/>
    <w:rsid w:val="007F78BA"/>
    <w:pPr>
      <w:spacing w:after="0" w:line="240" w:lineRule="auto"/>
    </w:pPr>
    <w:rPr>
      <w:rFonts w:eastAsiaTheme="minorEastAsia"/>
      <w:kern w:val="0"/>
      <w:lang w:eastAsia="de-DE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copre">
    <w:name w:val="acopre"/>
    <w:basedOn w:val="Absatz-Standardschriftart"/>
    <w:rsid w:val="007F78BA"/>
  </w:style>
  <w:style w:type="table" w:styleId="EinfacheTabelle4">
    <w:name w:val="Plain Table 4"/>
    <w:basedOn w:val="NormaleTabelle"/>
    <w:uiPriority w:val="44"/>
    <w:rsid w:val="0070183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3">
    <w:name w:val="Plain Table 3"/>
    <w:basedOn w:val="NormaleTabelle"/>
    <w:uiPriority w:val="43"/>
    <w:rsid w:val="00FD1E6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145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5380AE-BEE4-4704-B94C-5998E0A0FE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8</Words>
  <Characters>4969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Mümmler</dc:creator>
  <cp:keywords/>
  <dc:description/>
  <cp:lastModifiedBy>Carlo Mümmler</cp:lastModifiedBy>
  <cp:revision>7</cp:revision>
  <dcterms:created xsi:type="dcterms:W3CDTF">2025-01-12T12:22:00Z</dcterms:created>
  <dcterms:modified xsi:type="dcterms:W3CDTF">2025-04-28T15:38:00Z</dcterms:modified>
</cp:coreProperties>
</file>